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77364" w14:textId="1405E07E" w:rsidR="00800B21" w:rsidRPr="000361EE" w:rsidRDefault="00070FEB" w:rsidP="004759E9">
      <w:pPr>
        <w:spacing w:line="360" w:lineRule="auto"/>
        <w:rPr>
          <w:rFonts w:ascii="Times" w:hAnsi="Times" w:cs="Times New Roman"/>
          <w:b/>
          <w:bCs/>
          <w:sz w:val="28"/>
          <w:szCs w:val="28"/>
          <w:lang w:val="en-GB"/>
        </w:rPr>
      </w:pPr>
      <w:r w:rsidRPr="000361EE">
        <w:rPr>
          <w:rFonts w:ascii="Times" w:hAnsi="Times" w:cs="Times New Roman"/>
          <w:b/>
          <w:bCs/>
          <w:sz w:val="28"/>
          <w:szCs w:val="28"/>
          <w:lang w:val="en-GB"/>
        </w:rPr>
        <w:t>Capitation</w:t>
      </w:r>
      <w:r w:rsidR="007323BA" w:rsidRPr="000361EE">
        <w:rPr>
          <w:rFonts w:ascii="Times" w:hAnsi="Times" w:cs="Times New Roman"/>
          <w:b/>
          <w:bCs/>
          <w:sz w:val="28"/>
          <w:szCs w:val="28"/>
          <w:lang w:val="en-GB"/>
        </w:rPr>
        <w:t xml:space="preserve"> </w:t>
      </w:r>
      <w:r w:rsidRPr="000361EE">
        <w:rPr>
          <w:rFonts w:ascii="Times" w:hAnsi="Times" w:cs="Times New Roman"/>
          <w:b/>
          <w:bCs/>
          <w:sz w:val="28"/>
          <w:szCs w:val="28"/>
          <w:lang w:val="en-GB"/>
        </w:rPr>
        <w:t>for</w:t>
      </w:r>
      <w:r w:rsidR="007323BA" w:rsidRPr="000361EE">
        <w:rPr>
          <w:rFonts w:ascii="Times" w:hAnsi="Times" w:cs="Times New Roman"/>
          <w:b/>
          <w:bCs/>
          <w:sz w:val="28"/>
          <w:szCs w:val="28"/>
          <w:lang w:val="en-GB"/>
        </w:rPr>
        <w:t xml:space="preserve"> </w:t>
      </w:r>
      <w:r w:rsidRPr="000361EE">
        <w:rPr>
          <w:rFonts w:ascii="Times" w:hAnsi="Times" w:cs="Times New Roman"/>
          <w:b/>
          <w:bCs/>
          <w:sz w:val="28"/>
          <w:szCs w:val="28"/>
          <w:lang w:val="en-GB"/>
        </w:rPr>
        <w:t>s</w:t>
      </w:r>
      <w:r w:rsidR="004759E9" w:rsidRPr="000361EE">
        <w:rPr>
          <w:rFonts w:ascii="Times" w:hAnsi="Times" w:cs="Times New Roman"/>
          <w:b/>
          <w:bCs/>
          <w:sz w:val="28"/>
          <w:szCs w:val="28"/>
          <w:lang w:val="en-GB"/>
        </w:rPr>
        <w:t xml:space="preserve">upplementary </w:t>
      </w:r>
      <w:r w:rsidR="008D3BDD" w:rsidRPr="000361EE">
        <w:rPr>
          <w:rFonts w:ascii="Times" w:hAnsi="Times" w:cs="Times New Roman"/>
          <w:b/>
          <w:bCs/>
          <w:sz w:val="28"/>
          <w:szCs w:val="28"/>
          <w:lang w:val="en-GB"/>
        </w:rPr>
        <w:t xml:space="preserve">material </w:t>
      </w:r>
    </w:p>
    <w:p w14:paraId="66360A9A" w14:textId="77777777" w:rsidR="00070FEB" w:rsidRPr="000361EE" w:rsidRDefault="00070FEB" w:rsidP="004759E9">
      <w:pPr>
        <w:spacing w:line="360" w:lineRule="auto"/>
        <w:rPr>
          <w:rFonts w:ascii="Times" w:hAnsi="Times" w:cs="Times New Roman"/>
          <w:b/>
          <w:bCs/>
          <w:sz w:val="24"/>
          <w:szCs w:val="24"/>
          <w:lang w:val="en-GB"/>
        </w:rPr>
      </w:pPr>
    </w:p>
    <w:p w14:paraId="529CA4AA" w14:textId="6C8DDABA" w:rsidR="00070FEB" w:rsidRPr="000361EE" w:rsidRDefault="008D3BDD" w:rsidP="004759E9">
      <w:pPr>
        <w:spacing w:line="360" w:lineRule="auto"/>
        <w:rPr>
          <w:rFonts w:ascii="Times" w:hAnsi="Times" w:cs="Times New Roman"/>
          <w:b/>
          <w:bCs/>
          <w:sz w:val="24"/>
          <w:szCs w:val="24"/>
          <w:lang w:val="en-GB"/>
        </w:rPr>
      </w:pPr>
      <w:r w:rsidRPr="000361EE">
        <w:rPr>
          <w:rFonts w:ascii="Times" w:hAnsi="Times" w:cs="Times New Roman"/>
          <w:b/>
          <w:bCs/>
          <w:sz w:val="24"/>
          <w:szCs w:val="24"/>
          <w:lang w:val="en-GB"/>
        </w:rPr>
        <w:t>T</w:t>
      </w:r>
      <w:r w:rsidR="004759E9" w:rsidRPr="000361EE">
        <w:rPr>
          <w:rFonts w:ascii="Times" w:hAnsi="Times" w:cs="Times New Roman"/>
          <w:b/>
          <w:bCs/>
          <w:sz w:val="24"/>
          <w:szCs w:val="24"/>
          <w:lang w:val="en-GB"/>
        </w:rPr>
        <w:t>able S1-S</w:t>
      </w:r>
      <w:r w:rsidR="00863EBA" w:rsidRPr="000361EE">
        <w:rPr>
          <w:rFonts w:ascii="Times" w:hAnsi="Times" w:cs="Times New Roman"/>
          <w:b/>
          <w:bCs/>
          <w:sz w:val="24"/>
          <w:szCs w:val="24"/>
          <w:lang w:val="en-GB"/>
        </w:rPr>
        <w:t>5</w:t>
      </w:r>
    </w:p>
    <w:p w14:paraId="190CF574" w14:textId="77777777" w:rsidR="00E87033" w:rsidRPr="000361EE" w:rsidRDefault="00E87033" w:rsidP="004759E9">
      <w:pPr>
        <w:spacing w:line="360" w:lineRule="auto"/>
        <w:rPr>
          <w:rFonts w:ascii="Times" w:hAnsi="Times" w:cs="Times New Roman"/>
          <w:b/>
          <w:bCs/>
          <w:sz w:val="24"/>
          <w:szCs w:val="24"/>
          <w:lang w:val="en-GB"/>
        </w:rPr>
      </w:pPr>
    </w:p>
    <w:p w14:paraId="2F89BE72" w14:textId="400AA834" w:rsidR="00070FEB" w:rsidRPr="000361EE" w:rsidRDefault="00070FEB" w:rsidP="00E87033">
      <w:pPr>
        <w:ind w:left="851"/>
        <w:rPr>
          <w:rFonts w:ascii="Times" w:hAnsi="Times" w:cs="Times New Roman"/>
          <w:b/>
          <w:bCs/>
          <w:sz w:val="20"/>
          <w:szCs w:val="20"/>
          <w:lang w:val="en-GB"/>
        </w:rPr>
      </w:pPr>
      <w:r w:rsidRPr="000361EE">
        <w:rPr>
          <w:rFonts w:ascii="Times" w:eastAsia="Times New Roman" w:hAnsi="Times" w:cs="Arial"/>
          <w:b/>
          <w:bCs/>
          <w:sz w:val="20"/>
          <w:szCs w:val="20"/>
          <w:lang w:val="en-GB"/>
        </w:rPr>
        <w:t>Table S1.</w:t>
      </w:r>
      <w:r w:rsidRPr="000361EE">
        <w:rPr>
          <w:rFonts w:ascii="Times" w:eastAsia="Times New Roman" w:hAnsi="Times" w:cs="Arial"/>
          <w:sz w:val="20"/>
          <w:szCs w:val="20"/>
          <w:lang w:val="en-GB"/>
        </w:rPr>
        <w:t xml:space="preserve"> Number of cases of cystitis, vulvovaginitis, and vaginosis in women diagnosed during the study period</w:t>
      </w:r>
    </w:p>
    <w:p w14:paraId="2CB334EC" w14:textId="77777777" w:rsidR="00E87033" w:rsidRPr="000361EE" w:rsidRDefault="00E87033" w:rsidP="00E87033">
      <w:pPr>
        <w:ind w:left="851"/>
        <w:rPr>
          <w:rFonts w:ascii="Times" w:eastAsia="Times New Roman" w:hAnsi="Times" w:cs="Times New Roman"/>
          <w:b/>
          <w:bCs/>
          <w:sz w:val="20"/>
          <w:szCs w:val="20"/>
          <w:lang w:val="en-GB"/>
        </w:rPr>
      </w:pPr>
    </w:p>
    <w:p w14:paraId="32B3BC15" w14:textId="32809D88" w:rsidR="00070FEB" w:rsidRPr="000361EE" w:rsidRDefault="00070FEB" w:rsidP="00E87033">
      <w:pPr>
        <w:ind w:left="851"/>
        <w:rPr>
          <w:rFonts w:ascii="Times" w:eastAsia="Times New Roman" w:hAnsi="Times" w:cs="Times New Roman"/>
          <w:sz w:val="20"/>
          <w:szCs w:val="20"/>
          <w:lang w:val="en-GB"/>
        </w:rPr>
      </w:pPr>
      <w:r w:rsidRPr="000361EE">
        <w:rPr>
          <w:rFonts w:ascii="Times" w:eastAsia="Times New Roman" w:hAnsi="Times" w:cs="Times New Roman"/>
          <w:b/>
          <w:bCs/>
          <w:sz w:val="20"/>
          <w:szCs w:val="20"/>
          <w:lang w:val="en-GB"/>
        </w:rPr>
        <w:t xml:space="preserve">Table S2. </w:t>
      </w:r>
      <w:r w:rsidRPr="000361EE">
        <w:rPr>
          <w:rFonts w:ascii="Times" w:eastAsia="Times New Roman" w:hAnsi="Times" w:cs="Times New Roman"/>
          <w:sz w:val="20"/>
          <w:szCs w:val="20"/>
          <w:lang w:val="en-GB"/>
        </w:rPr>
        <w:t xml:space="preserve">Sensitivity analysis on the fully adjusted association between three common urogenital infections (analysed together) and cervical cancer and carcinoma </w:t>
      </w:r>
      <w:r w:rsidR="001A6152" w:rsidRPr="000361EE">
        <w:rPr>
          <w:rFonts w:ascii="Times" w:eastAsia="Times New Roman" w:hAnsi="Times" w:cs="Times New Roman"/>
          <w:i/>
          <w:iCs/>
          <w:sz w:val="20"/>
          <w:szCs w:val="20"/>
          <w:lang w:val="en-GB"/>
        </w:rPr>
        <w:t>in situ</w:t>
      </w:r>
      <w:r w:rsidRPr="000361EE">
        <w:rPr>
          <w:rFonts w:ascii="Times" w:eastAsia="Times New Roman" w:hAnsi="Times" w:cs="Times New Roman"/>
          <w:i/>
          <w:iCs/>
          <w:sz w:val="20"/>
          <w:szCs w:val="20"/>
          <w:lang w:val="en-GB"/>
        </w:rPr>
        <w:t xml:space="preserve">, </w:t>
      </w:r>
      <w:r w:rsidRPr="000361EE">
        <w:rPr>
          <w:rFonts w:ascii="Times" w:eastAsia="Times New Roman" w:hAnsi="Times" w:cs="Times New Roman"/>
          <w:sz w:val="20"/>
          <w:szCs w:val="20"/>
          <w:lang w:val="en-GB"/>
        </w:rPr>
        <w:t>including marital status in the adjustments.</w:t>
      </w:r>
    </w:p>
    <w:p w14:paraId="5FDAD57D" w14:textId="77777777" w:rsidR="00E87033" w:rsidRPr="000361EE" w:rsidRDefault="00E87033" w:rsidP="00E87033">
      <w:pPr>
        <w:ind w:left="851"/>
        <w:rPr>
          <w:rFonts w:ascii="Times" w:eastAsia="Times New Roman" w:hAnsi="Times" w:cs="Times New Roman"/>
          <w:b/>
          <w:bCs/>
          <w:sz w:val="20"/>
          <w:szCs w:val="20"/>
          <w:lang w:val="en-GB" w:eastAsia="zh-CN"/>
        </w:rPr>
      </w:pPr>
    </w:p>
    <w:p w14:paraId="634D2684" w14:textId="1E99070F" w:rsidR="00070FEB" w:rsidRPr="000361EE" w:rsidRDefault="00070FEB" w:rsidP="00E87033">
      <w:pPr>
        <w:ind w:left="851"/>
        <w:rPr>
          <w:rFonts w:ascii="Times" w:eastAsia="Times New Roman" w:hAnsi="Times" w:cs="Times New Roman"/>
          <w:i/>
          <w:iCs/>
          <w:sz w:val="20"/>
          <w:szCs w:val="20"/>
          <w:lang w:val="en-GB" w:eastAsia="zh-CN"/>
        </w:rPr>
      </w:pPr>
      <w:r w:rsidRPr="000361EE">
        <w:rPr>
          <w:rFonts w:ascii="Times" w:eastAsia="Times New Roman" w:hAnsi="Times" w:cs="Times New Roman"/>
          <w:b/>
          <w:bCs/>
          <w:sz w:val="20"/>
          <w:szCs w:val="20"/>
          <w:lang w:val="en-GB" w:eastAsia="zh-CN"/>
        </w:rPr>
        <w:t xml:space="preserve">Table S3. </w:t>
      </w:r>
      <w:r w:rsidRPr="000361EE">
        <w:rPr>
          <w:rFonts w:ascii="Times" w:eastAsia="Times New Roman" w:hAnsi="Times" w:cs="Times New Roman"/>
          <w:sz w:val="20"/>
          <w:szCs w:val="20"/>
          <w:lang w:val="en-GB" w:eastAsia="zh-CN"/>
        </w:rPr>
        <w:t xml:space="preserve">The association between the number of common urogenital infections (analysed separately) and cervical cancer and cervical carcinoma </w:t>
      </w:r>
      <w:r w:rsidR="001A6152" w:rsidRPr="000361EE">
        <w:rPr>
          <w:rFonts w:ascii="Times" w:eastAsia="Times New Roman" w:hAnsi="Times" w:cs="Times New Roman"/>
          <w:i/>
          <w:iCs/>
          <w:sz w:val="20"/>
          <w:szCs w:val="20"/>
          <w:lang w:val="en-GB" w:eastAsia="zh-CN"/>
        </w:rPr>
        <w:t>in situ</w:t>
      </w:r>
    </w:p>
    <w:p w14:paraId="2ACA0662" w14:textId="77777777" w:rsidR="00E87033" w:rsidRPr="000361EE" w:rsidRDefault="00E87033" w:rsidP="00E87033">
      <w:pPr>
        <w:ind w:left="851"/>
        <w:rPr>
          <w:rFonts w:ascii="Times" w:eastAsia="Times New Roman" w:hAnsi="Times" w:cs="Times New Roman"/>
          <w:b/>
          <w:bCs/>
          <w:sz w:val="20"/>
          <w:szCs w:val="20"/>
          <w:lang w:val="en-GB"/>
        </w:rPr>
      </w:pPr>
    </w:p>
    <w:p w14:paraId="103040A7" w14:textId="6EBCF6FB" w:rsidR="008F59C0" w:rsidRPr="000361EE" w:rsidRDefault="003F7B07" w:rsidP="00E87033">
      <w:pPr>
        <w:ind w:left="851"/>
        <w:rPr>
          <w:rFonts w:ascii="Times" w:eastAsia="Times New Roman" w:hAnsi="Times" w:cs="Times New Roman"/>
          <w:i/>
          <w:iCs/>
          <w:sz w:val="20"/>
          <w:szCs w:val="20"/>
          <w:lang w:val="en-GB"/>
        </w:rPr>
      </w:pPr>
      <w:r w:rsidRPr="000361EE">
        <w:rPr>
          <w:rFonts w:ascii="Times" w:eastAsia="Times New Roman" w:hAnsi="Times" w:cs="Times New Roman"/>
          <w:b/>
          <w:bCs/>
          <w:sz w:val="20"/>
          <w:szCs w:val="20"/>
          <w:lang w:val="en-GB"/>
        </w:rPr>
        <w:t xml:space="preserve">Table S4. </w:t>
      </w:r>
      <w:r w:rsidRPr="000361EE">
        <w:rPr>
          <w:rFonts w:ascii="Times" w:eastAsia="Times New Roman" w:hAnsi="Times" w:cs="Times New Roman"/>
          <w:sz w:val="20"/>
          <w:szCs w:val="20"/>
          <w:lang w:val="en-GB"/>
        </w:rPr>
        <w:t xml:space="preserve">The association between </w:t>
      </w:r>
      <w:r w:rsidR="00241813" w:rsidRPr="000361EE">
        <w:rPr>
          <w:rFonts w:ascii="Times" w:eastAsia="Times New Roman" w:hAnsi="Times" w:cs="Times New Roman"/>
          <w:sz w:val="20"/>
          <w:szCs w:val="20"/>
          <w:lang w:val="en-GB"/>
        </w:rPr>
        <w:t>the</w:t>
      </w:r>
      <w:r w:rsidRPr="000361EE">
        <w:rPr>
          <w:rFonts w:ascii="Times" w:eastAsia="Times New Roman" w:hAnsi="Times" w:cs="Times New Roman"/>
          <w:sz w:val="20"/>
          <w:szCs w:val="20"/>
          <w:lang w:val="en-GB"/>
        </w:rPr>
        <w:t xml:space="preserve"> </w:t>
      </w:r>
      <w:r w:rsidRPr="000361EE">
        <w:rPr>
          <w:rFonts w:ascii="Times" w:eastAsia="Times New Roman" w:hAnsi="Times" w:cs="Times New Roman"/>
          <w:sz w:val="20"/>
          <w:szCs w:val="20"/>
          <w:lang w:val="en-GB" w:eastAsia="zh-CN"/>
        </w:rPr>
        <w:t>number</w:t>
      </w:r>
      <w:r w:rsidR="00241813" w:rsidRPr="000361EE">
        <w:rPr>
          <w:rFonts w:ascii="Times" w:eastAsia="Times New Roman" w:hAnsi="Times" w:cs="Times New Roman"/>
          <w:sz w:val="20"/>
          <w:szCs w:val="20"/>
          <w:lang w:val="en-GB" w:eastAsia="zh-CN"/>
        </w:rPr>
        <w:t xml:space="preserve"> </w:t>
      </w:r>
      <w:r w:rsidRPr="000361EE">
        <w:rPr>
          <w:rFonts w:ascii="Times" w:eastAsia="Times New Roman" w:hAnsi="Times" w:cs="Times New Roman"/>
          <w:sz w:val="20"/>
          <w:szCs w:val="20"/>
          <w:lang w:val="en-GB" w:eastAsia="zh-CN"/>
        </w:rPr>
        <w:t>of common urogenital infections (analysed separately</w:t>
      </w:r>
      <w:r w:rsidRPr="000361EE">
        <w:rPr>
          <w:rFonts w:ascii="Times" w:eastAsia="Times New Roman" w:hAnsi="Times" w:cs="Times New Roman"/>
          <w:sz w:val="20"/>
          <w:szCs w:val="20"/>
          <w:lang w:val="en-GB"/>
        </w:rPr>
        <w:t xml:space="preserve">) and cervical carcinoma </w:t>
      </w:r>
      <w:r w:rsidR="001A6152" w:rsidRPr="000361EE">
        <w:rPr>
          <w:rFonts w:ascii="Times" w:eastAsia="Times New Roman" w:hAnsi="Times" w:cs="Times New Roman"/>
          <w:i/>
          <w:iCs/>
          <w:sz w:val="20"/>
          <w:szCs w:val="20"/>
          <w:lang w:val="en-GB"/>
        </w:rPr>
        <w:t>in situ</w:t>
      </w:r>
    </w:p>
    <w:p w14:paraId="22ACB14F" w14:textId="561AE6AF" w:rsidR="00B4394F" w:rsidRPr="000361EE" w:rsidRDefault="00B4394F" w:rsidP="00E87033">
      <w:pPr>
        <w:ind w:left="851"/>
        <w:rPr>
          <w:rFonts w:ascii="Times" w:eastAsia="Times New Roman" w:hAnsi="Times" w:cs="Times New Roman"/>
          <w:i/>
          <w:iCs/>
          <w:sz w:val="20"/>
          <w:szCs w:val="20"/>
          <w:lang w:val="en-GB"/>
        </w:rPr>
      </w:pPr>
    </w:p>
    <w:p w14:paraId="58465792" w14:textId="188FF362" w:rsidR="00B4394F" w:rsidRPr="000361EE" w:rsidRDefault="00B4394F" w:rsidP="00B4394F">
      <w:pPr>
        <w:ind w:left="851"/>
        <w:rPr>
          <w:rFonts w:ascii="Times" w:eastAsia="Times New Roman" w:hAnsi="Times" w:cs="Times New Roman"/>
          <w:i/>
          <w:iCs/>
          <w:sz w:val="20"/>
          <w:szCs w:val="20"/>
          <w:lang w:val="en-GB"/>
        </w:rPr>
      </w:pPr>
      <w:r w:rsidRPr="000361EE">
        <w:rPr>
          <w:rFonts w:ascii="Times" w:eastAsia="Times New Roman" w:hAnsi="Times" w:cs="Times New Roman"/>
          <w:b/>
          <w:bCs/>
          <w:sz w:val="20"/>
          <w:szCs w:val="20"/>
          <w:lang w:val="en-GB"/>
        </w:rPr>
        <w:t xml:space="preserve">Table S5. </w:t>
      </w:r>
      <w:r w:rsidRPr="000361EE">
        <w:rPr>
          <w:rFonts w:ascii="Times" w:eastAsia="Times New Roman" w:hAnsi="Times" w:cs="Times New Roman"/>
          <w:sz w:val="20"/>
          <w:szCs w:val="20"/>
          <w:lang w:val="en-GB"/>
        </w:rPr>
        <w:t>Characteristics of the study population (N = 4 120 557)</w:t>
      </w:r>
    </w:p>
    <w:p w14:paraId="6110B03F" w14:textId="77777777" w:rsidR="00B4394F" w:rsidRPr="000361EE" w:rsidRDefault="00B4394F" w:rsidP="00E87033">
      <w:pPr>
        <w:ind w:left="851"/>
        <w:rPr>
          <w:rFonts w:ascii="Times" w:eastAsia="Times New Roman" w:hAnsi="Times" w:cs="Times New Roman"/>
          <w:i/>
          <w:iCs/>
          <w:sz w:val="20"/>
          <w:szCs w:val="20"/>
          <w:lang w:val="en-GB"/>
        </w:rPr>
      </w:pPr>
    </w:p>
    <w:p w14:paraId="466C2626" w14:textId="77777777" w:rsidR="00070FEB" w:rsidRPr="000361EE" w:rsidRDefault="00070FEB" w:rsidP="004759E9">
      <w:pPr>
        <w:spacing w:line="360" w:lineRule="auto"/>
        <w:rPr>
          <w:rFonts w:ascii="Times" w:hAnsi="Times" w:cs="Times New Roman"/>
          <w:b/>
          <w:bCs/>
          <w:sz w:val="24"/>
          <w:szCs w:val="24"/>
          <w:lang w:val="en-GB"/>
        </w:rPr>
      </w:pPr>
    </w:p>
    <w:p w14:paraId="4709164F" w14:textId="33AC001A" w:rsidR="00800B21" w:rsidRPr="000361EE" w:rsidRDefault="00800B21" w:rsidP="004759E9">
      <w:pPr>
        <w:spacing w:line="360" w:lineRule="auto"/>
        <w:rPr>
          <w:rFonts w:ascii="Times" w:hAnsi="Times" w:cs="Times New Roman"/>
          <w:b/>
          <w:bCs/>
          <w:sz w:val="24"/>
          <w:szCs w:val="24"/>
          <w:lang w:val="en-GB"/>
        </w:rPr>
      </w:pPr>
      <w:r w:rsidRPr="000361EE">
        <w:rPr>
          <w:rFonts w:ascii="Times" w:hAnsi="Times" w:cs="Times New Roman"/>
          <w:b/>
          <w:bCs/>
          <w:sz w:val="24"/>
          <w:szCs w:val="24"/>
          <w:lang w:val="en-GB"/>
        </w:rPr>
        <w:t>Figure S1-</w:t>
      </w:r>
      <w:r w:rsidR="005555C7">
        <w:rPr>
          <w:rFonts w:ascii="Times" w:hAnsi="Times" w:cs="Times New Roman"/>
          <w:b/>
          <w:bCs/>
          <w:sz w:val="24"/>
          <w:szCs w:val="24"/>
          <w:lang w:val="en-GB"/>
        </w:rPr>
        <w:t>2</w:t>
      </w:r>
    </w:p>
    <w:p w14:paraId="11C9CA5D" w14:textId="77777777" w:rsidR="003F7B07" w:rsidRPr="000361EE" w:rsidRDefault="003F7B07" w:rsidP="007323BA">
      <w:pPr>
        <w:rPr>
          <w:rFonts w:ascii="Times" w:hAnsi="Times" w:cs="Times New Roman"/>
          <w:b/>
          <w:bCs/>
          <w:sz w:val="24"/>
          <w:szCs w:val="24"/>
          <w:lang w:val="en-GB"/>
        </w:rPr>
      </w:pPr>
    </w:p>
    <w:p w14:paraId="6FE16474" w14:textId="0BD6A626" w:rsidR="00C86A76" w:rsidRPr="000361EE" w:rsidRDefault="00C86A76" w:rsidP="00C86A76">
      <w:pPr>
        <w:ind w:left="851"/>
        <w:rPr>
          <w:rFonts w:ascii="Times" w:hAnsi="Times" w:cs="Arial"/>
          <w:sz w:val="20"/>
          <w:szCs w:val="20"/>
          <w:lang w:val="en-GB"/>
        </w:rPr>
      </w:pPr>
      <w:r w:rsidRPr="000361EE">
        <w:rPr>
          <w:rFonts w:ascii="Times" w:hAnsi="Times" w:cs="Arial"/>
          <w:b/>
          <w:bCs/>
          <w:sz w:val="20"/>
          <w:szCs w:val="20"/>
          <w:lang w:val="en-GB"/>
        </w:rPr>
        <w:t>Figure S1.</w:t>
      </w:r>
      <w:r w:rsidRPr="000361EE">
        <w:rPr>
          <w:rFonts w:ascii="Times" w:hAnsi="Times" w:cs="Arial"/>
          <w:sz w:val="20"/>
          <w:szCs w:val="20"/>
          <w:lang w:val="en-GB"/>
        </w:rPr>
        <w:t xml:space="preserve"> Kaplan-Meier survival estimates on time to cervical cancer in relation to </w:t>
      </w:r>
      <w:r w:rsidR="00E22FEE" w:rsidRPr="000361EE">
        <w:rPr>
          <w:rFonts w:ascii="Times" w:hAnsi="Times" w:cs="Arial"/>
          <w:sz w:val="20"/>
          <w:szCs w:val="20"/>
          <w:lang w:val="en-GB"/>
        </w:rPr>
        <w:t xml:space="preserve">common </w:t>
      </w:r>
      <w:r w:rsidR="007A3790" w:rsidRPr="000361EE">
        <w:rPr>
          <w:rFonts w:ascii="Times" w:hAnsi="Times" w:cs="Arial"/>
          <w:sz w:val="20"/>
          <w:szCs w:val="20"/>
          <w:lang w:val="en-GB"/>
        </w:rPr>
        <w:t>urogenital conditions</w:t>
      </w:r>
    </w:p>
    <w:p w14:paraId="4B166550" w14:textId="06E0C3A1" w:rsidR="003F7B07" w:rsidRPr="000361EE" w:rsidRDefault="003F7B07" w:rsidP="00E22FEE">
      <w:pPr>
        <w:rPr>
          <w:rFonts w:ascii="Times" w:hAnsi="Times" w:cs="Arial"/>
          <w:sz w:val="20"/>
          <w:szCs w:val="20"/>
          <w:lang w:val="en-GB"/>
        </w:rPr>
      </w:pPr>
    </w:p>
    <w:p w14:paraId="5A96A884" w14:textId="104C855F" w:rsidR="00800B21" w:rsidRPr="009D6418" w:rsidRDefault="00793764" w:rsidP="009D6418">
      <w:pPr>
        <w:ind w:left="851"/>
        <w:rPr>
          <w:rFonts w:ascii="Times" w:hAnsi="Times" w:cs="Arial"/>
          <w:sz w:val="20"/>
          <w:szCs w:val="20"/>
          <w:lang w:val="en-GB"/>
        </w:rPr>
      </w:pPr>
      <w:r w:rsidRPr="000361EE">
        <w:rPr>
          <w:rFonts w:ascii="Times" w:hAnsi="Times" w:cs="Arial"/>
          <w:b/>
          <w:bCs/>
          <w:sz w:val="20"/>
          <w:szCs w:val="20"/>
          <w:lang w:val="en-GB"/>
        </w:rPr>
        <w:t>Figure S</w:t>
      </w:r>
      <w:r w:rsidR="00E22FEE" w:rsidRPr="000361EE">
        <w:rPr>
          <w:rFonts w:ascii="Times" w:hAnsi="Times" w:cs="Arial"/>
          <w:b/>
          <w:bCs/>
          <w:sz w:val="20"/>
          <w:szCs w:val="20"/>
          <w:lang w:val="en-GB"/>
        </w:rPr>
        <w:t>2</w:t>
      </w:r>
      <w:r w:rsidRPr="000361EE">
        <w:rPr>
          <w:rFonts w:ascii="Times" w:hAnsi="Times" w:cs="Arial"/>
          <w:sz w:val="20"/>
          <w:szCs w:val="20"/>
          <w:lang w:val="en-GB"/>
        </w:rPr>
        <w:t xml:space="preserve">. Kaplan-Meier survival estimates on time to cervical carcinoma </w:t>
      </w:r>
      <w:r w:rsidR="001A6152" w:rsidRPr="000361EE">
        <w:rPr>
          <w:rFonts w:ascii="Times" w:hAnsi="Times" w:cs="Arial"/>
          <w:i/>
          <w:iCs/>
          <w:sz w:val="20"/>
          <w:szCs w:val="20"/>
          <w:lang w:val="en-GB"/>
        </w:rPr>
        <w:t>in situ</w:t>
      </w:r>
      <w:r w:rsidRPr="000361EE">
        <w:rPr>
          <w:rFonts w:ascii="Times" w:hAnsi="Times" w:cs="Arial"/>
          <w:sz w:val="20"/>
          <w:szCs w:val="20"/>
          <w:lang w:val="en-GB"/>
        </w:rPr>
        <w:t xml:space="preserve"> </w:t>
      </w:r>
      <w:r w:rsidR="001539D6" w:rsidRPr="000361EE">
        <w:rPr>
          <w:rFonts w:ascii="Times" w:hAnsi="Times" w:cs="Arial"/>
          <w:sz w:val="20"/>
          <w:szCs w:val="20"/>
          <w:lang w:val="en-GB"/>
        </w:rPr>
        <w:t xml:space="preserve">in relation to </w:t>
      </w:r>
      <w:r w:rsidR="00E22FEE" w:rsidRPr="000361EE">
        <w:rPr>
          <w:rFonts w:ascii="Times" w:hAnsi="Times" w:cs="Arial"/>
          <w:sz w:val="20"/>
          <w:szCs w:val="20"/>
          <w:lang w:val="en-GB"/>
        </w:rPr>
        <w:t>common urogenital conditions</w:t>
      </w:r>
    </w:p>
    <w:sectPr w:rsidR="00800B21" w:rsidRPr="009D6418" w:rsidSect="00CD7450"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E8330" w14:textId="77777777" w:rsidR="000E3D78" w:rsidRDefault="000E3D78" w:rsidP="00517E42">
      <w:r>
        <w:separator/>
      </w:r>
    </w:p>
  </w:endnote>
  <w:endnote w:type="continuationSeparator" w:id="0">
    <w:p w14:paraId="3697F74C" w14:textId="77777777" w:rsidR="000E3D78" w:rsidRDefault="000E3D78" w:rsidP="0051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3701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D317DB" w14:textId="27172BF7" w:rsidR="00344E74" w:rsidRDefault="00344E74" w:rsidP="002833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09AB48" w14:textId="77777777" w:rsidR="00344E74" w:rsidRDefault="00344E74" w:rsidP="00391238">
    <w:pPr>
      <w:pStyle w:val="Footer"/>
      <w:ind w:right="360"/>
    </w:pPr>
  </w:p>
  <w:p w14:paraId="097380D3" w14:textId="77777777" w:rsidR="00344E74" w:rsidRDefault="00344E7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43186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28712D" w14:textId="58072C60" w:rsidR="00344E74" w:rsidRDefault="00344E74" w:rsidP="002833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2D0AD437" w14:textId="77777777" w:rsidR="00344E74" w:rsidRDefault="00344E74" w:rsidP="00391238">
    <w:pPr>
      <w:pStyle w:val="Footer"/>
      <w:ind w:right="360"/>
    </w:pPr>
  </w:p>
  <w:p w14:paraId="01DA0A41" w14:textId="77777777" w:rsidR="00344E74" w:rsidRDefault="00344E7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7499A" w14:textId="77777777" w:rsidR="000E3D78" w:rsidRDefault="000E3D78" w:rsidP="00517E42">
      <w:r>
        <w:separator/>
      </w:r>
    </w:p>
  </w:footnote>
  <w:footnote w:type="continuationSeparator" w:id="0">
    <w:p w14:paraId="1140853A" w14:textId="77777777" w:rsidR="000E3D78" w:rsidRDefault="000E3D78" w:rsidP="00517E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B1991"/>
    <w:multiLevelType w:val="hybridMultilevel"/>
    <w:tmpl w:val="039CEC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E25B9"/>
    <w:multiLevelType w:val="hybridMultilevel"/>
    <w:tmpl w:val="11068E9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B">
      <w:start w:val="1"/>
      <w:numFmt w:val="lowerRoman"/>
      <w:lvlText w:val="%2."/>
      <w:lvlJc w:val="right"/>
      <w:pPr>
        <w:ind w:left="1440" w:hanging="360"/>
      </w:pPr>
      <w:rPr>
        <w:color w:val="auto"/>
      </w:r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D3737B"/>
    <w:multiLevelType w:val="multilevel"/>
    <w:tmpl w:val="FBF46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A011CC"/>
    <w:multiLevelType w:val="hybridMultilevel"/>
    <w:tmpl w:val="CA6E8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9005FD"/>
    <w:multiLevelType w:val="hybridMultilevel"/>
    <w:tmpl w:val="F98C2EA4"/>
    <w:lvl w:ilvl="0" w:tplc="2850D2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D74509"/>
    <w:multiLevelType w:val="hybridMultilevel"/>
    <w:tmpl w:val="6774675A"/>
    <w:lvl w:ilvl="0" w:tplc="7CEE15EC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BE205F"/>
    <w:multiLevelType w:val="hybridMultilevel"/>
    <w:tmpl w:val="1C3A2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44457A"/>
    <w:multiLevelType w:val="hybridMultilevel"/>
    <w:tmpl w:val="1FD0EB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sv-SE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sv-SE" w:vendorID="64" w:dllVersion="4096" w:nlCheck="1" w:checkStyle="0"/>
  <w:activeWritingStyle w:appName="MSWord" w:lang="nl-NL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it-IT" w:vendorID="64" w:dllVersion="0" w:nlCheck="1" w:checkStyle="0"/>
  <w:activeWritingStyle w:appName="MSWord" w:lang="nl-NL" w:vendorID="64" w:dllVersion="0" w:nlCheck="1" w:checkStyle="0"/>
  <w:activeWritingStyle w:appName="MSWord" w:lang="nb-NO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9sae9e2sfpaeswpzp2209a5aaxa9xe9e0&quot;&gt;My EndNote Library&lt;record-ids&gt;&lt;item&gt;43&lt;/item&gt;&lt;item&gt;129&lt;/item&gt;&lt;item&gt;130&lt;/item&gt;&lt;item&gt;131&lt;/item&gt;&lt;item&gt;134&lt;/item&gt;&lt;item&gt;135&lt;/item&gt;&lt;item&gt;137&lt;/item&gt;&lt;item&gt;144&lt;/item&gt;&lt;item&gt;149&lt;/item&gt;&lt;item&gt;150&lt;/item&gt;&lt;item&gt;168&lt;/item&gt;&lt;item&gt;169&lt;/item&gt;&lt;item&gt;171&lt;/item&gt;&lt;item&gt;186&lt;/item&gt;&lt;item&gt;352&lt;/item&gt;&lt;item&gt;353&lt;/item&gt;&lt;item&gt;354&lt;/item&gt;&lt;item&gt;357&lt;/item&gt;&lt;item&gt;358&lt;/item&gt;&lt;item&gt;363&lt;/item&gt;&lt;item&gt;365&lt;/item&gt;&lt;item&gt;366&lt;/item&gt;&lt;item&gt;368&lt;/item&gt;&lt;item&gt;374&lt;/item&gt;&lt;item&gt;375&lt;/item&gt;&lt;item&gt;376&lt;/item&gt;&lt;item&gt;390&lt;/item&gt;&lt;item&gt;392&lt;/item&gt;&lt;item&gt;393&lt;/item&gt;&lt;item&gt;394&lt;/item&gt;&lt;item&gt;396&lt;/item&gt;&lt;item&gt;421&lt;/item&gt;&lt;item&gt;431&lt;/item&gt;&lt;item&gt;432&lt;/item&gt;&lt;/record-ids&gt;&lt;/item&gt;&lt;/Libraries&gt;"/>
  </w:docVars>
  <w:rsids>
    <w:rsidRoot w:val="00517E42"/>
    <w:rsid w:val="00000248"/>
    <w:rsid w:val="00000B15"/>
    <w:rsid w:val="00001372"/>
    <w:rsid w:val="000017C4"/>
    <w:rsid w:val="000031B0"/>
    <w:rsid w:val="00003419"/>
    <w:rsid w:val="0000414E"/>
    <w:rsid w:val="00004528"/>
    <w:rsid w:val="000045CD"/>
    <w:rsid w:val="00004BC3"/>
    <w:rsid w:val="00005451"/>
    <w:rsid w:val="00005457"/>
    <w:rsid w:val="0000566D"/>
    <w:rsid w:val="00006050"/>
    <w:rsid w:val="0000615B"/>
    <w:rsid w:val="000062DB"/>
    <w:rsid w:val="00006E4D"/>
    <w:rsid w:val="000072A7"/>
    <w:rsid w:val="00007ED5"/>
    <w:rsid w:val="00010B97"/>
    <w:rsid w:val="0001116C"/>
    <w:rsid w:val="00011831"/>
    <w:rsid w:val="00011B02"/>
    <w:rsid w:val="00011C5F"/>
    <w:rsid w:val="000127D2"/>
    <w:rsid w:val="000129C2"/>
    <w:rsid w:val="00013229"/>
    <w:rsid w:val="00013B61"/>
    <w:rsid w:val="00013E2B"/>
    <w:rsid w:val="00013F59"/>
    <w:rsid w:val="00014466"/>
    <w:rsid w:val="000151C5"/>
    <w:rsid w:val="0001545C"/>
    <w:rsid w:val="00015503"/>
    <w:rsid w:val="00015659"/>
    <w:rsid w:val="000158AF"/>
    <w:rsid w:val="00016DA6"/>
    <w:rsid w:val="0002036D"/>
    <w:rsid w:val="000217F9"/>
    <w:rsid w:val="00021BBF"/>
    <w:rsid w:val="0002286D"/>
    <w:rsid w:val="0002336C"/>
    <w:rsid w:val="00023EA8"/>
    <w:rsid w:val="000247B9"/>
    <w:rsid w:val="00024940"/>
    <w:rsid w:val="0002544B"/>
    <w:rsid w:val="000254EF"/>
    <w:rsid w:val="000274C1"/>
    <w:rsid w:val="00027F8E"/>
    <w:rsid w:val="00030118"/>
    <w:rsid w:val="00030DCB"/>
    <w:rsid w:val="000310A1"/>
    <w:rsid w:val="00031150"/>
    <w:rsid w:val="000315F7"/>
    <w:rsid w:val="00031EFB"/>
    <w:rsid w:val="00031F5F"/>
    <w:rsid w:val="00032959"/>
    <w:rsid w:val="00032A34"/>
    <w:rsid w:val="000333F8"/>
    <w:rsid w:val="00033504"/>
    <w:rsid w:val="0003350B"/>
    <w:rsid w:val="00033522"/>
    <w:rsid w:val="00033636"/>
    <w:rsid w:val="000340F1"/>
    <w:rsid w:val="00034301"/>
    <w:rsid w:val="0003478C"/>
    <w:rsid w:val="000348D3"/>
    <w:rsid w:val="000349D4"/>
    <w:rsid w:val="00034DB3"/>
    <w:rsid w:val="000361EE"/>
    <w:rsid w:val="0003720A"/>
    <w:rsid w:val="00040B7F"/>
    <w:rsid w:val="00040FDA"/>
    <w:rsid w:val="00042A9B"/>
    <w:rsid w:val="00042D41"/>
    <w:rsid w:val="00043378"/>
    <w:rsid w:val="000435D3"/>
    <w:rsid w:val="00043AB3"/>
    <w:rsid w:val="00044DEE"/>
    <w:rsid w:val="000461D2"/>
    <w:rsid w:val="00046AB0"/>
    <w:rsid w:val="00047731"/>
    <w:rsid w:val="00050018"/>
    <w:rsid w:val="000503E6"/>
    <w:rsid w:val="000507A8"/>
    <w:rsid w:val="00050827"/>
    <w:rsid w:val="000509B9"/>
    <w:rsid w:val="00050A9E"/>
    <w:rsid w:val="000511D3"/>
    <w:rsid w:val="0005177F"/>
    <w:rsid w:val="00051A1E"/>
    <w:rsid w:val="00051DCF"/>
    <w:rsid w:val="000524D1"/>
    <w:rsid w:val="0005284A"/>
    <w:rsid w:val="00052A11"/>
    <w:rsid w:val="00052D15"/>
    <w:rsid w:val="00052EFC"/>
    <w:rsid w:val="0005371F"/>
    <w:rsid w:val="0005416C"/>
    <w:rsid w:val="000544D9"/>
    <w:rsid w:val="00054D3D"/>
    <w:rsid w:val="000553B1"/>
    <w:rsid w:val="0005571B"/>
    <w:rsid w:val="0005610A"/>
    <w:rsid w:val="000563AA"/>
    <w:rsid w:val="00056A9C"/>
    <w:rsid w:val="0005703F"/>
    <w:rsid w:val="00057273"/>
    <w:rsid w:val="00057F28"/>
    <w:rsid w:val="000602FE"/>
    <w:rsid w:val="00060D64"/>
    <w:rsid w:val="0006139C"/>
    <w:rsid w:val="00061589"/>
    <w:rsid w:val="00061683"/>
    <w:rsid w:val="000617EC"/>
    <w:rsid w:val="00061D45"/>
    <w:rsid w:val="000629E8"/>
    <w:rsid w:val="00062BE3"/>
    <w:rsid w:val="00063A8C"/>
    <w:rsid w:val="00063E78"/>
    <w:rsid w:val="00063FB0"/>
    <w:rsid w:val="0006404E"/>
    <w:rsid w:val="00064197"/>
    <w:rsid w:val="0006475E"/>
    <w:rsid w:val="00064F79"/>
    <w:rsid w:val="0006574A"/>
    <w:rsid w:val="0006694A"/>
    <w:rsid w:val="00066BF9"/>
    <w:rsid w:val="00067188"/>
    <w:rsid w:val="00067C64"/>
    <w:rsid w:val="00070B4F"/>
    <w:rsid w:val="00070EDF"/>
    <w:rsid w:val="00070F76"/>
    <w:rsid w:val="00070FEB"/>
    <w:rsid w:val="00072860"/>
    <w:rsid w:val="00072867"/>
    <w:rsid w:val="000734EF"/>
    <w:rsid w:val="00073B77"/>
    <w:rsid w:val="00073E01"/>
    <w:rsid w:val="00080A8B"/>
    <w:rsid w:val="000816C8"/>
    <w:rsid w:val="00081A49"/>
    <w:rsid w:val="00081B05"/>
    <w:rsid w:val="000820DE"/>
    <w:rsid w:val="000823FD"/>
    <w:rsid w:val="00082AC3"/>
    <w:rsid w:val="00082F4D"/>
    <w:rsid w:val="00083081"/>
    <w:rsid w:val="00084373"/>
    <w:rsid w:val="00084759"/>
    <w:rsid w:val="0008646F"/>
    <w:rsid w:val="00086941"/>
    <w:rsid w:val="0009026F"/>
    <w:rsid w:val="00090825"/>
    <w:rsid w:val="00090B6C"/>
    <w:rsid w:val="000915E3"/>
    <w:rsid w:val="00091BC4"/>
    <w:rsid w:val="00091E3E"/>
    <w:rsid w:val="000928AC"/>
    <w:rsid w:val="00092EC1"/>
    <w:rsid w:val="000947DF"/>
    <w:rsid w:val="0009539E"/>
    <w:rsid w:val="00095861"/>
    <w:rsid w:val="0009590D"/>
    <w:rsid w:val="0009714E"/>
    <w:rsid w:val="000977FA"/>
    <w:rsid w:val="000A0778"/>
    <w:rsid w:val="000A0E1E"/>
    <w:rsid w:val="000A1FA8"/>
    <w:rsid w:val="000A3D1B"/>
    <w:rsid w:val="000A42E0"/>
    <w:rsid w:val="000A4829"/>
    <w:rsid w:val="000A48FE"/>
    <w:rsid w:val="000A5062"/>
    <w:rsid w:val="000A5655"/>
    <w:rsid w:val="000A58CB"/>
    <w:rsid w:val="000A59C6"/>
    <w:rsid w:val="000A5A5C"/>
    <w:rsid w:val="000A6047"/>
    <w:rsid w:val="000A64CC"/>
    <w:rsid w:val="000A7EC5"/>
    <w:rsid w:val="000B1399"/>
    <w:rsid w:val="000B172A"/>
    <w:rsid w:val="000B1E4A"/>
    <w:rsid w:val="000B3388"/>
    <w:rsid w:val="000B4765"/>
    <w:rsid w:val="000B4E81"/>
    <w:rsid w:val="000B595A"/>
    <w:rsid w:val="000B60D4"/>
    <w:rsid w:val="000B6EAE"/>
    <w:rsid w:val="000B78A4"/>
    <w:rsid w:val="000C01C7"/>
    <w:rsid w:val="000C1052"/>
    <w:rsid w:val="000C11D4"/>
    <w:rsid w:val="000C1254"/>
    <w:rsid w:val="000C1AED"/>
    <w:rsid w:val="000C3636"/>
    <w:rsid w:val="000C3CF1"/>
    <w:rsid w:val="000C4F6B"/>
    <w:rsid w:val="000C579E"/>
    <w:rsid w:val="000C6B29"/>
    <w:rsid w:val="000C6DEE"/>
    <w:rsid w:val="000C71B4"/>
    <w:rsid w:val="000D08A6"/>
    <w:rsid w:val="000D08E9"/>
    <w:rsid w:val="000D09BB"/>
    <w:rsid w:val="000D1F13"/>
    <w:rsid w:val="000D2146"/>
    <w:rsid w:val="000D2C60"/>
    <w:rsid w:val="000D4698"/>
    <w:rsid w:val="000D4851"/>
    <w:rsid w:val="000D48B4"/>
    <w:rsid w:val="000D4E18"/>
    <w:rsid w:val="000D4E38"/>
    <w:rsid w:val="000D5532"/>
    <w:rsid w:val="000D56B0"/>
    <w:rsid w:val="000D5F51"/>
    <w:rsid w:val="000D6744"/>
    <w:rsid w:val="000D691D"/>
    <w:rsid w:val="000D6986"/>
    <w:rsid w:val="000D6F58"/>
    <w:rsid w:val="000D7080"/>
    <w:rsid w:val="000D71A8"/>
    <w:rsid w:val="000D7AA4"/>
    <w:rsid w:val="000D7C96"/>
    <w:rsid w:val="000E0102"/>
    <w:rsid w:val="000E04B5"/>
    <w:rsid w:val="000E118C"/>
    <w:rsid w:val="000E166E"/>
    <w:rsid w:val="000E1896"/>
    <w:rsid w:val="000E207D"/>
    <w:rsid w:val="000E2C5A"/>
    <w:rsid w:val="000E3364"/>
    <w:rsid w:val="000E357D"/>
    <w:rsid w:val="000E3D78"/>
    <w:rsid w:val="000E45C8"/>
    <w:rsid w:val="000E46F8"/>
    <w:rsid w:val="000E49E3"/>
    <w:rsid w:val="000E4D22"/>
    <w:rsid w:val="000E4EF6"/>
    <w:rsid w:val="000E5279"/>
    <w:rsid w:val="000E5C83"/>
    <w:rsid w:val="000E5EC7"/>
    <w:rsid w:val="000E65EF"/>
    <w:rsid w:val="000E697D"/>
    <w:rsid w:val="000E69BB"/>
    <w:rsid w:val="000E6AE7"/>
    <w:rsid w:val="000E748C"/>
    <w:rsid w:val="000E7FB2"/>
    <w:rsid w:val="000F0DF2"/>
    <w:rsid w:val="000F241D"/>
    <w:rsid w:val="000F2DC7"/>
    <w:rsid w:val="000F2F49"/>
    <w:rsid w:val="000F32F2"/>
    <w:rsid w:val="000F4946"/>
    <w:rsid w:val="000F516A"/>
    <w:rsid w:val="000F51C7"/>
    <w:rsid w:val="000F5AC6"/>
    <w:rsid w:val="000F5EB1"/>
    <w:rsid w:val="000F695C"/>
    <w:rsid w:val="000F7BF1"/>
    <w:rsid w:val="0010006F"/>
    <w:rsid w:val="0010085C"/>
    <w:rsid w:val="00101666"/>
    <w:rsid w:val="00101A8B"/>
    <w:rsid w:val="0010222E"/>
    <w:rsid w:val="00102784"/>
    <w:rsid w:val="001031AC"/>
    <w:rsid w:val="00103270"/>
    <w:rsid w:val="00103765"/>
    <w:rsid w:val="0010376A"/>
    <w:rsid w:val="00103CB4"/>
    <w:rsid w:val="00104B5F"/>
    <w:rsid w:val="00105677"/>
    <w:rsid w:val="00107211"/>
    <w:rsid w:val="00107790"/>
    <w:rsid w:val="00110515"/>
    <w:rsid w:val="00110A1E"/>
    <w:rsid w:val="00110A23"/>
    <w:rsid w:val="00111C9D"/>
    <w:rsid w:val="00111ED9"/>
    <w:rsid w:val="001120B1"/>
    <w:rsid w:val="001122E1"/>
    <w:rsid w:val="001123B0"/>
    <w:rsid w:val="001124FD"/>
    <w:rsid w:val="001128A0"/>
    <w:rsid w:val="00113CC2"/>
    <w:rsid w:val="0011471C"/>
    <w:rsid w:val="00114C46"/>
    <w:rsid w:val="00117962"/>
    <w:rsid w:val="00117D7F"/>
    <w:rsid w:val="00117F78"/>
    <w:rsid w:val="00120010"/>
    <w:rsid w:val="001200F1"/>
    <w:rsid w:val="0012055E"/>
    <w:rsid w:val="001214BC"/>
    <w:rsid w:val="00121628"/>
    <w:rsid w:val="00121762"/>
    <w:rsid w:val="00121798"/>
    <w:rsid w:val="00121F1A"/>
    <w:rsid w:val="00122116"/>
    <w:rsid w:val="00122240"/>
    <w:rsid w:val="001224F1"/>
    <w:rsid w:val="001225FD"/>
    <w:rsid w:val="00123A49"/>
    <w:rsid w:val="00124E81"/>
    <w:rsid w:val="00125D45"/>
    <w:rsid w:val="001266A6"/>
    <w:rsid w:val="0013050F"/>
    <w:rsid w:val="00131616"/>
    <w:rsid w:val="00131AC2"/>
    <w:rsid w:val="00132D33"/>
    <w:rsid w:val="00134278"/>
    <w:rsid w:val="00134A61"/>
    <w:rsid w:val="00134E8F"/>
    <w:rsid w:val="001352B1"/>
    <w:rsid w:val="00135401"/>
    <w:rsid w:val="0013597A"/>
    <w:rsid w:val="00136704"/>
    <w:rsid w:val="00136DC1"/>
    <w:rsid w:val="001377AB"/>
    <w:rsid w:val="0013785C"/>
    <w:rsid w:val="00137BD9"/>
    <w:rsid w:val="00140037"/>
    <w:rsid w:val="00140ED3"/>
    <w:rsid w:val="00140FA1"/>
    <w:rsid w:val="0014110D"/>
    <w:rsid w:val="0014128A"/>
    <w:rsid w:val="001413BF"/>
    <w:rsid w:val="00142BBC"/>
    <w:rsid w:val="00142C98"/>
    <w:rsid w:val="00143FE5"/>
    <w:rsid w:val="0014487E"/>
    <w:rsid w:val="00144D16"/>
    <w:rsid w:val="00144DC2"/>
    <w:rsid w:val="00145048"/>
    <w:rsid w:val="0014568A"/>
    <w:rsid w:val="001457B2"/>
    <w:rsid w:val="00145A51"/>
    <w:rsid w:val="00145A5E"/>
    <w:rsid w:val="00146358"/>
    <w:rsid w:val="00146B9D"/>
    <w:rsid w:val="00147017"/>
    <w:rsid w:val="00147626"/>
    <w:rsid w:val="00147EDA"/>
    <w:rsid w:val="0015077E"/>
    <w:rsid w:val="0015132C"/>
    <w:rsid w:val="001517DC"/>
    <w:rsid w:val="00151A77"/>
    <w:rsid w:val="0015207E"/>
    <w:rsid w:val="0015250B"/>
    <w:rsid w:val="00152622"/>
    <w:rsid w:val="00152DFC"/>
    <w:rsid w:val="00152EEC"/>
    <w:rsid w:val="00153019"/>
    <w:rsid w:val="00153404"/>
    <w:rsid w:val="001539D6"/>
    <w:rsid w:val="00153A5F"/>
    <w:rsid w:val="0015464A"/>
    <w:rsid w:val="001548E8"/>
    <w:rsid w:val="00155084"/>
    <w:rsid w:val="00155624"/>
    <w:rsid w:val="00157132"/>
    <w:rsid w:val="0015767E"/>
    <w:rsid w:val="00157E93"/>
    <w:rsid w:val="00160232"/>
    <w:rsid w:val="00160935"/>
    <w:rsid w:val="00160A30"/>
    <w:rsid w:val="001622DB"/>
    <w:rsid w:val="00162752"/>
    <w:rsid w:val="00162835"/>
    <w:rsid w:val="00162A79"/>
    <w:rsid w:val="0016310E"/>
    <w:rsid w:val="00164956"/>
    <w:rsid w:val="00164E01"/>
    <w:rsid w:val="00164ED4"/>
    <w:rsid w:val="0016519C"/>
    <w:rsid w:val="0016582F"/>
    <w:rsid w:val="00165C9A"/>
    <w:rsid w:val="00165E2F"/>
    <w:rsid w:val="0016622C"/>
    <w:rsid w:val="0016633A"/>
    <w:rsid w:val="001663D5"/>
    <w:rsid w:val="001665F3"/>
    <w:rsid w:val="00166612"/>
    <w:rsid w:val="00166C44"/>
    <w:rsid w:val="00166D69"/>
    <w:rsid w:val="0016745D"/>
    <w:rsid w:val="00167500"/>
    <w:rsid w:val="001679D3"/>
    <w:rsid w:val="00167CC4"/>
    <w:rsid w:val="0017043B"/>
    <w:rsid w:val="00171500"/>
    <w:rsid w:val="0017163F"/>
    <w:rsid w:val="00171B31"/>
    <w:rsid w:val="00172188"/>
    <w:rsid w:val="00173098"/>
    <w:rsid w:val="001733E2"/>
    <w:rsid w:val="00173422"/>
    <w:rsid w:val="001737DE"/>
    <w:rsid w:val="00173A50"/>
    <w:rsid w:val="00174713"/>
    <w:rsid w:val="00175441"/>
    <w:rsid w:val="001763B4"/>
    <w:rsid w:val="00177239"/>
    <w:rsid w:val="001802D1"/>
    <w:rsid w:val="0018045A"/>
    <w:rsid w:val="001804DC"/>
    <w:rsid w:val="00180B56"/>
    <w:rsid w:val="00180CE8"/>
    <w:rsid w:val="00181097"/>
    <w:rsid w:val="001820EF"/>
    <w:rsid w:val="001821FE"/>
    <w:rsid w:val="00182617"/>
    <w:rsid w:val="00182D76"/>
    <w:rsid w:val="00182DBF"/>
    <w:rsid w:val="001834E5"/>
    <w:rsid w:val="00183D1F"/>
    <w:rsid w:val="00184313"/>
    <w:rsid w:val="0018485F"/>
    <w:rsid w:val="00184D4A"/>
    <w:rsid w:val="00185133"/>
    <w:rsid w:val="00185572"/>
    <w:rsid w:val="00185821"/>
    <w:rsid w:val="00185BD8"/>
    <w:rsid w:val="00185DA2"/>
    <w:rsid w:val="0018601A"/>
    <w:rsid w:val="00186103"/>
    <w:rsid w:val="0018654C"/>
    <w:rsid w:val="001868A4"/>
    <w:rsid w:val="001868CD"/>
    <w:rsid w:val="00186C42"/>
    <w:rsid w:val="001871EF"/>
    <w:rsid w:val="00187A6A"/>
    <w:rsid w:val="00187E9C"/>
    <w:rsid w:val="0019078F"/>
    <w:rsid w:val="00190C38"/>
    <w:rsid w:val="00190FB4"/>
    <w:rsid w:val="001924AC"/>
    <w:rsid w:val="00192AD1"/>
    <w:rsid w:val="00193055"/>
    <w:rsid w:val="00193563"/>
    <w:rsid w:val="00194997"/>
    <w:rsid w:val="00194C3B"/>
    <w:rsid w:val="00195525"/>
    <w:rsid w:val="00195A54"/>
    <w:rsid w:val="00195E70"/>
    <w:rsid w:val="001969B8"/>
    <w:rsid w:val="001A059C"/>
    <w:rsid w:val="001A0F5B"/>
    <w:rsid w:val="001A117E"/>
    <w:rsid w:val="001A1A6F"/>
    <w:rsid w:val="001A1BCF"/>
    <w:rsid w:val="001A2246"/>
    <w:rsid w:val="001A230B"/>
    <w:rsid w:val="001A2D5C"/>
    <w:rsid w:val="001A31E4"/>
    <w:rsid w:val="001A362C"/>
    <w:rsid w:val="001A3DDA"/>
    <w:rsid w:val="001A3FFA"/>
    <w:rsid w:val="001A41B0"/>
    <w:rsid w:val="001A52AE"/>
    <w:rsid w:val="001A6152"/>
    <w:rsid w:val="001A6356"/>
    <w:rsid w:val="001A6E28"/>
    <w:rsid w:val="001A7865"/>
    <w:rsid w:val="001A7A57"/>
    <w:rsid w:val="001A7F95"/>
    <w:rsid w:val="001B0CA6"/>
    <w:rsid w:val="001B1900"/>
    <w:rsid w:val="001B2730"/>
    <w:rsid w:val="001B2D79"/>
    <w:rsid w:val="001B3975"/>
    <w:rsid w:val="001B3C31"/>
    <w:rsid w:val="001B4026"/>
    <w:rsid w:val="001B4B2D"/>
    <w:rsid w:val="001B541F"/>
    <w:rsid w:val="001B67C3"/>
    <w:rsid w:val="001B6BB3"/>
    <w:rsid w:val="001B760B"/>
    <w:rsid w:val="001C106D"/>
    <w:rsid w:val="001C16DA"/>
    <w:rsid w:val="001C328E"/>
    <w:rsid w:val="001C3BF2"/>
    <w:rsid w:val="001C44E4"/>
    <w:rsid w:val="001C46E5"/>
    <w:rsid w:val="001C48F7"/>
    <w:rsid w:val="001C5F7D"/>
    <w:rsid w:val="001C65F9"/>
    <w:rsid w:val="001C6BF0"/>
    <w:rsid w:val="001C7346"/>
    <w:rsid w:val="001D02D0"/>
    <w:rsid w:val="001D05A6"/>
    <w:rsid w:val="001D0F85"/>
    <w:rsid w:val="001D11DD"/>
    <w:rsid w:val="001D1380"/>
    <w:rsid w:val="001D16D3"/>
    <w:rsid w:val="001D21E9"/>
    <w:rsid w:val="001D3073"/>
    <w:rsid w:val="001D3343"/>
    <w:rsid w:val="001D348F"/>
    <w:rsid w:val="001D34C7"/>
    <w:rsid w:val="001D40F6"/>
    <w:rsid w:val="001D4262"/>
    <w:rsid w:val="001D438D"/>
    <w:rsid w:val="001D5887"/>
    <w:rsid w:val="001D6E04"/>
    <w:rsid w:val="001E1435"/>
    <w:rsid w:val="001E1F36"/>
    <w:rsid w:val="001E212F"/>
    <w:rsid w:val="001E2232"/>
    <w:rsid w:val="001E2738"/>
    <w:rsid w:val="001E303A"/>
    <w:rsid w:val="001E601F"/>
    <w:rsid w:val="001E61A6"/>
    <w:rsid w:val="001E669B"/>
    <w:rsid w:val="001E7213"/>
    <w:rsid w:val="001F010B"/>
    <w:rsid w:val="001F01D0"/>
    <w:rsid w:val="001F0410"/>
    <w:rsid w:val="001F058D"/>
    <w:rsid w:val="001F15EA"/>
    <w:rsid w:val="001F1C0D"/>
    <w:rsid w:val="001F1EDE"/>
    <w:rsid w:val="001F3259"/>
    <w:rsid w:val="001F3C4E"/>
    <w:rsid w:val="001F419E"/>
    <w:rsid w:val="001F5E29"/>
    <w:rsid w:val="001F698D"/>
    <w:rsid w:val="001F7842"/>
    <w:rsid w:val="00201A73"/>
    <w:rsid w:val="00202F1B"/>
    <w:rsid w:val="0020385A"/>
    <w:rsid w:val="00204481"/>
    <w:rsid w:val="002044EA"/>
    <w:rsid w:val="00204DE5"/>
    <w:rsid w:val="00205903"/>
    <w:rsid w:val="00206113"/>
    <w:rsid w:val="00206519"/>
    <w:rsid w:val="00206C10"/>
    <w:rsid w:val="0020707E"/>
    <w:rsid w:val="00207234"/>
    <w:rsid w:val="0020749B"/>
    <w:rsid w:val="0021070B"/>
    <w:rsid w:val="00210BE9"/>
    <w:rsid w:val="002112EA"/>
    <w:rsid w:val="00211837"/>
    <w:rsid w:val="002119D4"/>
    <w:rsid w:val="00212608"/>
    <w:rsid w:val="00212785"/>
    <w:rsid w:val="00213182"/>
    <w:rsid w:val="00213195"/>
    <w:rsid w:val="00213417"/>
    <w:rsid w:val="00213CDA"/>
    <w:rsid w:val="0021436D"/>
    <w:rsid w:val="002146CB"/>
    <w:rsid w:val="00214B82"/>
    <w:rsid w:val="00215246"/>
    <w:rsid w:val="00215650"/>
    <w:rsid w:val="00215C25"/>
    <w:rsid w:val="00216899"/>
    <w:rsid w:val="00216C78"/>
    <w:rsid w:val="002178CE"/>
    <w:rsid w:val="0021799F"/>
    <w:rsid w:val="00220791"/>
    <w:rsid w:val="00221391"/>
    <w:rsid w:val="002217F4"/>
    <w:rsid w:val="00221C7C"/>
    <w:rsid w:val="00223360"/>
    <w:rsid w:val="002242BF"/>
    <w:rsid w:val="00224916"/>
    <w:rsid w:val="00224C04"/>
    <w:rsid w:val="00224D61"/>
    <w:rsid w:val="00227205"/>
    <w:rsid w:val="00227321"/>
    <w:rsid w:val="0022795C"/>
    <w:rsid w:val="00230AD8"/>
    <w:rsid w:val="00230EA5"/>
    <w:rsid w:val="00231CAA"/>
    <w:rsid w:val="00231F53"/>
    <w:rsid w:val="00232AAD"/>
    <w:rsid w:val="00232AD7"/>
    <w:rsid w:val="00233265"/>
    <w:rsid w:val="00233601"/>
    <w:rsid w:val="002337A1"/>
    <w:rsid w:val="002337FE"/>
    <w:rsid w:val="00233BF6"/>
    <w:rsid w:val="0023546A"/>
    <w:rsid w:val="002361D7"/>
    <w:rsid w:val="0023658B"/>
    <w:rsid w:val="00236944"/>
    <w:rsid w:val="00236D19"/>
    <w:rsid w:val="00237121"/>
    <w:rsid w:val="002371B5"/>
    <w:rsid w:val="00237370"/>
    <w:rsid w:val="0023763E"/>
    <w:rsid w:val="002378BB"/>
    <w:rsid w:val="002403FA"/>
    <w:rsid w:val="0024055A"/>
    <w:rsid w:val="002414DF"/>
    <w:rsid w:val="0024172F"/>
    <w:rsid w:val="00241813"/>
    <w:rsid w:val="0024219C"/>
    <w:rsid w:val="002433A4"/>
    <w:rsid w:val="00243E09"/>
    <w:rsid w:val="0024447D"/>
    <w:rsid w:val="00244D16"/>
    <w:rsid w:val="00245368"/>
    <w:rsid w:val="00245D84"/>
    <w:rsid w:val="00246F30"/>
    <w:rsid w:val="002471A7"/>
    <w:rsid w:val="002475A4"/>
    <w:rsid w:val="00247939"/>
    <w:rsid w:val="00250658"/>
    <w:rsid w:val="00250B58"/>
    <w:rsid w:val="00250E86"/>
    <w:rsid w:val="002511F7"/>
    <w:rsid w:val="002530E2"/>
    <w:rsid w:val="00253535"/>
    <w:rsid w:val="002538DF"/>
    <w:rsid w:val="00253CBE"/>
    <w:rsid w:val="00254579"/>
    <w:rsid w:val="00254A2A"/>
    <w:rsid w:val="00254F86"/>
    <w:rsid w:val="002556A3"/>
    <w:rsid w:val="0025644D"/>
    <w:rsid w:val="00256E3B"/>
    <w:rsid w:val="00261444"/>
    <w:rsid w:val="00261A32"/>
    <w:rsid w:val="00261AF0"/>
    <w:rsid w:val="00262080"/>
    <w:rsid w:val="002631EF"/>
    <w:rsid w:val="00263A6C"/>
    <w:rsid w:val="00263B9A"/>
    <w:rsid w:val="00264755"/>
    <w:rsid w:val="00264A90"/>
    <w:rsid w:val="00265B42"/>
    <w:rsid w:val="00265E71"/>
    <w:rsid w:val="00265F1C"/>
    <w:rsid w:val="00265FB7"/>
    <w:rsid w:val="00266FD9"/>
    <w:rsid w:val="002676A0"/>
    <w:rsid w:val="00267722"/>
    <w:rsid w:val="00270304"/>
    <w:rsid w:val="00271965"/>
    <w:rsid w:val="00273034"/>
    <w:rsid w:val="00273C7C"/>
    <w:rsid w:val="00273E3E"/>
    <w:rsid w:val="00273F7D"/>
    <w:rsid w:val="00274345"/>
    <w:rsid w:val="00275C72"/>
    <w:rsid w:val="002760CD"/>
    <w:rsid w:val="002767B3"/>
    <w:rsid w:val="0027688C"/>
    <w:rsid w:val="0028046F"/>
    <w:rsid w:val="00280DB0"/>
    <w:rsid w:val="00281347"/>
    <w:rsid w:val="0028142D"/>
    <w:rsid w:val="00281B8B"/>
    <w:rsid w:val="00282178"/>
    <w:rsid w:val="00282CF7"/>
    <w:rsid w:val="002832FE"/>
    <w:rsid w:val="0028336D"/>
    <w:rsid w:val="002838E1"/>
    <w:rsid w:val="0028413B"/>
    <w:rsid w:val="00285ABB"/>
    <w:rsid w:val="0028630F"/>
    <w:rsid w:val="002869FC"/>
    <w:rsid w:val="00287179"/>
    <w:rsid w:val="00290099"/>
    <w:rsid w:val="00290271"/>
    <w:rsid w:val="002906CE"/>
    <w:rsid w:val="00290DF5"/>
    <w:rsid w:val="00290F36"/>
    <w:rsid w:val="00291226"/>
    <w:rsid w:val="00292DD2"/>
    <w:rsid w:val="00292DD6"/>
    <w:rsid w:val="00293521"/>
    <w:rsid w:val="0029392C"/>
    <w:rsid w:val="002939B4"/>
    <w:rsid w:val="00293F5F"/>
    <w:rsid w:val="00294C1C"/>
    <w:rsid w:val="00294E28"/>
    <w:rsid w:val="002950AE"/>
    <w:rsid w:val="002952D8"/>
    <w:rsid w:val="0029605A"/>
    <w:rsid w:val="00296DC8"/>
    <w:rsid w:val="0029772C"/>
    <w:rsid w:val="00297B77"/>
    <w:rsid w:val="002A057C"/>
    <w:rsid w:val="002A1171"/>
    <w:rsid w:val="002A1DF4"/>
    <w:rsid w:val="002A203F"/>
    <w:rsid w:val="002A34D3"/>
    <w:rsid w:val="002A680C"/>
    <w:rsid w:val="002A6C30"/>
    <w:rsid w:val="002A7015"/>
    <w:rsid w:val="002A72B4"/>
    <w:rsid w:val="002A7E57"/>
    <w:rsid w:val="002B0891"/>
    <w:rsid w:val="002B098A"/>
    <w:rsid w:val="002B13A7"/>
    <w:rsid w:val="002B161D"/>
    <w:rsid w:val="002B2569"/>
    <w:rsid w:val="002B2BBD"/>
    <w:rsid w:val="002B3765"/>
    <w:rsid w:val="002B41A6"/>
    <w:rsid w:val="002B4DA1"/>
    <w:rsid w:val="002B5473"/>
    <w:rsid w:val="002B56A9"/>
    <w:rsid w:val="002B6529"/>
    <w:rsid w:val="002B678D"/>
    <w:rsid w:val="002B76CA"/>
    <w:rsid w:val="002B7792"/>
    <w:rsid w:val="002C038B"/>
    <w:rsid w:val="002C0596"/>
    <w:rsid w:val="002C0BAA"/>
    <w:rsid w:val="002C1750"/>
    <w:rsid w:val="002C2AC8"/>
    <w:rsid w:val="002C2BF1"/>
    <w:rsid w:val="002C2EF2"/>
    <w:rsid w:val="002C3D13"/>
    <w:rsid w:val="002C492B"/>
    <w:rsid w:val="002C513B"/>
    <w:rsid w:val="002C53DF"/>
    <w:rsid w:val="002C6FAD"/>
    <w:rsid w:val="002D089B"/>
    <w:rsid w:val="002D0AAA"/>
    <w:rsid w:val="002D0B3D"/>
    <w:rsid w:val="002D2194"/>
    <w:rsid w:val="002D2D05"/>
    <w:rsid w:val="002D3FD0"/>
    <w:rsid w:val="002D45AC"/>
    <w:rsid w:val="002D5143"/>
    <w:rsid w:val="002D5EA1"/>
    <w:rsid w:val="002D63CE"/>
    <w:rsid w:val="002D6EF0"/>
    <w:rsid w:val="002D796C"/>
    <w:rsid w:val="002D7C3E"/>
    <w:rsid w:val="002D7CCD"/>
    <w:rsid w:val="002E0382"/>
    <w:rsid w:val="002E0EC5"/>
    <w:rsid w:val="002E159B"/>
    <w:rsid w:val="002E1B70"/>
    <w:rsid w:val="002E2CFC"/>
    <w:rsid w:val="002E3452"/>
    <w:rsid w:val="002E3FD2"/>
    <w:rsid w:val="002E4043"/>
    <w:rsid w:val="002E41B8"/>
    <w:rsid w:val="002E4595"/>
    <w:rsid w:val="002E45AE"/>
    <w:rsid w:val="002E70DA"/>
    <w:rsid w:val="002F036C"/>
    <w:rsid w:val="002F0549"/>
    <w:rsid w:val="002F17E1"/>
    <w:rsid w:val="002F3A6A"/>
    <w:rsid w:val="002F43C1"/>
    <w:rsid w:val="002F45CA"/>
    <w:rsid w:val="002F4B3B"/>
    <w:rsid w:val="002F4EE1"/>
    <w:rsid w:val="002F583F"/>
    <w:rsid w:val="002F5B5A"/>
    <w:rsid w:val="002F6F0D"/>
    <w:rsid w:val="002F711D"/>
    <w:rsid w:val="002F715A"/>
    <w:rsid w:val="002F71F7"/>
    <w:rsid w:val="002F7610"/>
    <w:rsid w:val="002F7BE7"/>
    <w:rsid w:val="00300082"/>
    <w:rsid w:val="00300AF8"/>
    <w:rsid w:val="00300E6F"/>
    <w:rsid w:val="00301A2C"/>
    <w:rsid w:val="00302AF7"/>
    <w:rsid w:val="00302BAF"/>
    <w:rsid w:val="00302D95"/>
    <w:rsid w:val="00302EF7"/>
    <w:rsid w:val="00304043"/>
    <w:rsid w:val="00304588"/>
    <w:rsid w:val="00304CB5"/>
    <w:rsid w:val="00304F7C"/>
    <w:rsid w:val="00305611"/>
    <w:rsid w:val="00305CA2"/>
    <w:rsid w:val="003061D6"/>
    <w:rsid w:val="00306696"/>
    <w:rsid w:val="003068C5"/>
    <w:rsid w:val="00306ABD"/>
    <w:rsid w:val="00306E3E"/>
    <w:rsid w:val="00310C0F"/>
    <w:rsid w:val="00311582"/>
    <w:rsid w:val="003116C5"/>
    <w:rsid w:val="003117BB"/>
    <w:rsid w:val="00311C17"/>
    <w:rsid w:val="003134CA"/>
    <w:rsid w:val="0031350F"/>
    <w:rsid w:val="00313B89"/>
    <w:rsid w:val="00313E8A"/>
    <w:rsid w:val="003158B8"/>
    <w:rsid w:val="00320424"/>
    <w:rsid w:val="003215B6"/>
    <w:rsid w:val="00321BE9"/>
    <w:rsid w:val="003226BF"/>
    <w:rsid w:val="00322B33"/>
    <w:rsid w:val="00322F99"/>
    <w:rsid w:val="00323C5C"/>
    <w:rsid w:val="0032545F"/>
    <w:rsid w:val="00325877"/>
    <w:rsid w:val="003262BA"/>
    <w:rsid w:val="0032693A"/>
    <w:rsid w:val="00326C73"/>
    <w:rsid w:val="0033082D"/>
    <w:rsid w:val="00330E1B"/>
    <w:rsid w:val="0033152B"/>
    <w:rsid w:val="003319E7"/>
    <w:rsid w:val="0033275B"/>
    <w:rsid w:val="00332BEF"/>
    <w:rsid w:val="003336F1"/>
    <w:rsid w:val="00333F9E"/>
    <w:rsid w:val="0033415E"/>
    <w:rsid w:val="0033479D"/>
    <w:rsid w:val="00334B77"/>
    <w:rsid w:val="003355C0"/>
    <w:rsid w:val="003360EF"/>
    <w:rsid w:val="003365E5"/>
    <w:rsid w:val="0033759B"/>
    <w:rsid w:val="00337D1B"/>
    <w:rsid w:val="00337D5C"/>
    <w:rsid w:val="00340446"/>
    <w:rsid w:val="003412B0"/>
    <w:rsid w:val="0034172F"/>
    <w:rsid w:val="00341F95"/>
    <w:rsid w:val="0034311F"/>
    <w:rsid w:val="0034316E"/>
    <w:rsid w:val="003431A9"/>
    <w:rsid w:val="00343468"/>
    <w:rsid w:val="00343D3D"/>
    <w:rsid w:val="00344C73"/>
    <w:rsid w:val="00344E74"/>
    <w:rsid w:val="00345261"/>
    <w:rsid w:val="003452E2"/>
    <w:rsid w:val="003458BB"/>
    <w:rsid w:val="00345916"/>
    <w:rsid w:val="00345C6A"/>
    <w:rsid w:val="003462B4"/>
    <w:rsid w:val="003465B5"/>
    <w:rsid w:val="00347534"/>
    <w:rsid w:val="00350D38"/>
    <w:rsid w:val="00351866"/>
    <w:rsid w:val="00351A1F"/>
    <w:rsid w:val="00351EEE"/>
    <w:rsid w:val="003521CC"/>
    <w:rsid w:val="00352645"/>
    <w:rsid w:val="00352974"/>
    <w:rsid w:val="00352BB1"/>
    <w:rsid w:val="003543A0"/>
    <w:rsid w:val="0035450F"/>
    <w:rsid w:val="003546B4"/>
    <w:rsid w:val="00354CEF"/>
    <w:rsid w:val="00355014"/>
    <w:rsid w:val="003559BD"/>
    <w:rsid w:val="00356A76"/>
    <w:rsid w:val="00357547"/>
    <w:rsid w:val="00357ED5"/>
    <w:rsid w:val="0036068C"/>
    <w:rsid w:val="00360D26"/>
    <w:rsid w:val="0036103D"/>
    <w:rsid w:val="003631A7"/>
    <w:rsid w:val="00363421"/>
    <w:rsid w:val="00363F87"/>
    <w:rsid w:val="003646AB"/>
    <w:rsid w:val="00364AB6"/>
    <w:rsid w:val="00364F26"/>
    <w:rsid w:val="0036543B"/>
    <w:rsid w:val="00365494"/>
    <w:rsid w:val="003666ED"/>
    <w:rsid w:val="00366A95"/>
    <w:rsid w:val="00366B43"/>
    <w:rsid w:val="00367009"/>
    <w:rsid w:val="003671C9"/>
    <w:rsid w:val="0036730B"/>
    <w:rsid w:val="00371F18"/>
    <w:rsid w:val="0037239B"/>
    <w:rsid w:val="00372D59"/>
    <w:rsid w:val="003730FC"/>
    <w:rsid w:val="00373749"/>
    <w:rsid w:val="00374876"/>
    <w:rsid w:val="00374CCB"/>
    <w:rsid w:val="00374F79"/>
    <w:rsid w:val="00375812"/>
    <w:rsid w:val="00375B27"/>
    <w:rsid w:val="00376013"/>
    <w:rsid w:val="00380C5F"/>
    <w:rsid w:val="00380C82"/>
    <w:rsid w:val="00380F8C"/>
    <w:rsid w:val="00381025"/>
    <w:rsid w:val="003812CB"/>
    <w:rsid w:val="00381944"/>
    <w:rsid w:val="003827BF"/>
    <w:rsid w:val="00383168"/>
    <w:rsid w:val="00383210"/>
    <w:rsid w:val="00383C11"/>
    <w:rsid w:val="00383CC4"/>
    <w:rsid w:val="0038465E"/>
    <w:rsid w:val="00385653"/>
    <w:rsid w:val="00385B11"/>
    <w:rsid w:val="00387A4D"/>
    <w:rsid w:val="00387AC8"/>
    <w:rsid w:val="00387B21"/>
    <w:rsid w:val="00390033"/>
    <w:rsid w:val="00391238"/>
    <w:rsid w:val="00391C3D"/>
    <w:rsid w:val="00391EFD"/>
    <w:rsid w:val="00392576"/>
    <w:rsid w:val="0039278D"/>
    <w:rsid w:val="003927A1"/>
    <w:rsid w:val="00392F30"/>
    <w:rsid w:val="003936E2"/>
    <w:rsid w:val="0039375C"/>
    <w:rsid w:val="003938D0"/>
    <w:rsid w:val="003947A6"/>
    <w:rsid w:val="00394D1F"/>
    <w:rsid w:val="00394DC8"/>
    <w:rsid w:val="00395A37"/>
    <w:rsid w:val="00395BA6"/>
    <w:rsid w:val="003966CD"/>
    <w:rsid w:val="003971FA"/>
    <w:rsid w:val="003973CA"/>
    <w:rsid w:val="003974EA"/>
    <w:rsid w:val="003A028A"/>
    <w:rsid w:val="003A0548"/>
    <w:rsid w:val="003A07FD"/>
    <w:rsid w:val="003A0EA6"/>
    <w:rsid w:val="003A1453"/>
    <w:rsid w:val="003A154E"/>
    <w:rsid w:val="003A155A"/>
    <w:rsid w:val="003A15B7"/>
    <w:rsid w:val="003A1DDC"/>
    <w:rsid w:val="003A3338"/>
    <w:rsid w:val="003A40F9"/>
    <w:rsid w:val="003A40FB"/>
    <w:rsid w:val="003A417A"/>
    <w:rsid w:val="003A4824"/>
    <w:rsid w:val="003A4AC8"/>
    <w:rsid w:val="003A6E53"/>
    <w:rsid w:val="003A6F34"/>
    <w:rsid w:val="003A78BE"/>
    <w:rsid w:val="003A7A2C"/>
    <w:rsid w:val="003A7E62"/>
    <w:rsid w:val="003B1AA0"/>
    <w:rsid w:val="003B262A"/>
    <w:rsid w:val="003B3023"/>
    <w:rsid w:val="003B3802"/>
    <w:rsid w:val="003B47FE"/>
    <w:rsid w:val="003B4BFA"/>
    <w:rsid w:val="003B51FB"/>
    <w:rsid w:val="003B5250"/>
    <w:rsid w:val="003B5412"/>
    <w:rsid w:val="003B5439"/>
    <w:rsid w:val="003B54EC"/>
    <w:rsid w:val="003B5653"/>
    <w:rsid w:val="003B5967"/>
    <w:rsid w:val="003B65C3"/>
    <w:rsid w:val="003B691A"/>
    <w:rsid w:val="003B6DB8"/>
    <w:rsid w:val="003C04BB"/>
    <w:rsid w:val="003C07E8"/>
    <w:rsid w:val="003C0C7A"/>
    <w:rsid w:val="003C11D8"/>
    <w:rsid w:val="003C2CA7"/>
    <w:rsid w:val="003C2E24"/>
    <w:rsid w:val="003C400B"/>
    <w:rsid w:val="003C5000"/>
    <w:rsid w:val="003C50A2"/>
    <w:rsid w:val="003C6254"/>
    <w:rsid w:val="003C668F"/>
    <w:rsid w:val="003C6845"/>
    <w:rsid w:val="003C73E5"/>
    <w:rsid w:val="003C79E3"/>
    <w:rsid w:val="003C7C41"/>
    <w:rsid w:val="003D1273"/>
    <w:rsid w:val="003D19B5"/>
    <w:rsid w:val="003D33C5"/>
    <w:rsid w:val="003D3848"/>
    <w:rsid w:val="003D3855"/>
    <w:rsid w:val="003D3980"/>
    <w:rsid w:val="003D3E10"/>
    <w:rsid w:val="003D3F2D"/>
    <w:rsid w:val="003D3F7A"/>
    <w:rsid w:val="003D43F7"/>
    <w:rsid w:val="003D4640"/>
    <w:rsid w:val="003D5368"/>
    <w:rsid w:val="003D559D"/>
    <w:rsid w:val="003D596B"/>
    <w:rsid w:val="003D671F"/>
    <w:rsid w:val="003D69EF"/>
    <w:rsid w:val="003D6FD9"/>
    <w:rsid w:val="003D76CF"/>
    <w:rsid w:val="003E0493"/>
    <w:rsid w:val="003E0665"/>
    <w:rsid w:val="003E0682"/>
    <w:rsid w:val="003E0806"/>
    <w:rsid w:val="003E0C35"/>
    <w:rsid w:val="003E0CE9"/>
    <w:rsid w:val="003E11E0"/>
    <w:rsid w:val="003E1389"/>
    <w:rsid w:val="003E19E3"/>
    <w:rsid w:val="003E1B29"/>
    <w:rsid w:val="003E1B5C"/>
    <w:rsid w:val="003E1CEC"/>
    <w:rsid w:val="003E1E11"/>
    <w:rsid w:val="003E2554"/>
    <w:rsid w:val="003E28F6"/>
    <w:rsid w:val="003E2DD3"/>
    <w:rsid w:val="003E339A"/>
    <w:rsid w:val="003E33B9"/>
    <w:rsid w:val="003E3A45"/>
    <w:rsid w:val="003E3FB3"/>
    <w:rsid w:val="003E4FBD"/>
    <w:rsid w:val="003E5792"/>
    <w:rsid w:val="003E5B76"/>
    <w:rsid w:val="003E5D8B"/>
    <w:rsid w:val="003E6505"/>
    <w:rsid w:val="003E6806"/>
    <w:rsid w:val="003E6FB2"/>
    <w:rsid w:val="003E78EA"/>
    <w:rsid w:val="003F06B3"/>
    <w:rsid w:val="003F0BA4"/>
    <w:rsid w:val="003F14A0"/>
    <w:rsid w:val="003F1E3E"/>
    <w:rsid w:val="003F2AD6"/>
    <w:rsid w:val="003F2E9D"/>
    <w:rsid w:val="003F2F0B"/>
    <w:rsid w:val="003F3D5F"/>
    <w:rsid w:val="003F454F"/>
    <w:rsid w:val="003F45D4"/>
    <w:rsid w:val="003F526B"/>
    <w:rsid w:val="003F56EB"/>
    <w:rsid w:val="003F5ECB"/>
    <w:rsid w:val="003F6493"/>
    <w:rsid w:val="003F69E4"/>
    <w:rsid w:val="003F6AE4"/>
    <w:rsid w:val="003F6E61"/>
    <w:rsid w:val="003F7B07"/>
    <w:rsid w:val="00400348"/>
    <w:rsid w:val="00400429"/>
    <w:rsid w:val="004005F1"/>
    <w:rsid w:val="00401B3A"/>
    <w:rsid w:val="004027E1"/>
    <w:rsid w:val="00403A25"/>
    <w:rsid w:val="00403D39"/>
    <w:rsid w:val="00404BC5"/>
    <w:rsid w:val="0040660C"/>
    <w:rsid w:val="00406AF0"/>
    <w:rsid w:val="00406D03"/>
    <w:rsid w:val="004114F2"/>
    <w:rsid w:val="004117EE"/>
    <w:rsid w:val="0041326C"/>
    <w:rsid w:val="00413292"/>
    <w:rsid w:val="0041339F"/>
    <w:rsid w:val="004135F2"/>
    <w:rsid w:val="00413805"/>
    <w:rsid w:val="00413993"/>
    <w:rsid w:val="00413A35"/>
    <w:rsid w:val="0041474C"/>
    <w:rsid w:val="004147AD"/>
    <w:rsid w:val="00415AF3"/>
    <w:rsid w:val="004160E1"/>
    <w:rsid w:val="00416AF2"/>
    <w:rsid w:val="004200B6"/>
    <w:rsid w:val="0042093D"/>
    <w:rsid w:val="004217B1"/>
    <w:rsid w:val="00421A92"/>
    <w:rsid w:val="00421FC8"/>
    <w:rsid w:val="0042202F"/>
    <w:rsid w:val="00422CBA"/>
    <w:rsid w:val="0042372B"/>
    <w:rsid w:val="00423CA8"/>
    <w:rsid w:val="00423E51"/>
    <w:rsid w:val="004242F8"/>
    <w:rsid w:val="0042453A"/>
    <w:rsid w:val="00425491"/>
    <w:rsid w:val="00425514"/>
    <w:rsid w:val="00425D35"/>
    <w:rsid w:val="00425EE9"/>
    <w:rsid w:val="004260AB"/>
    <w:rsid w:val="004264B6"/>
    <w:rsid w:val="004265F7"/>
    <w:rsid w:val="00426A6B"/>
    <w:rsid w:val="00426F0F"/>
    <w:rsid w:val="004275E9"/>
    <w:rsid w:val="00427617"/>
    <w:rsid w:val="004305E8"/>
    <w:rsid w:val="004309A7"/>
    <w:rsid w:val="004312FE"/>
    <w:rsid w:val="00431383"/>
    <w:rsid w:val="00431DB4"/>
    <w:rsid w:val="00431EEB"/>
    <w:rsid w:val="00432010"/>
    <w:rsid w:val="004323AE"/>
    <w:rsid w:val="00432630"/>
    <w:rsid w:val="00433C64"/>
    <w:rsid w:val="00433F35"/>
    <w:rsid w:val="00433F50"/>
    <w:rsid w:val="00434A58"/>
    <w:rsid w:val="00434C3F"/>
    <w:rsid w:val="0043524B"/>
    <w:rsid w:val="00435487"/>
    <w:rsid w:val="00435752"/>
    <w:rsid w:val="00435F98"/>
    <w:rsid w:val="0043613D"/>
    <w:rsid w:val="00436999"/>
    <w:rsid w:val="00436CE6"/>
    <w:rsid w:val="00441126"/>
    <w:rsid w:val="004412D7"/>
    <w:rsid w:val="00442645"/>
    <w:rsid w:val="00443214"/>
    <w:rsid w:val="004434CA"/>
    <w:rsid w:val="00443790"/>
    <w:rsid w:val="004437FD"/>
    <w:rsid w:val="00443CBF"/>
    <w:rsid w:val="00443D3E"/>
    <w:rsid w:val="00444802"/>
    <w:rsid w:val="0044498B"/>
    <w:rsid w:val="004479B3"/>
    <w:rsid w:val="00447C5A"/>
    <w:rsid w:val="004503CE"/>
    <w:rsid w:val="0045108D"/>
    <w:rsid w:val="00451393"/>
    <w:rsid w:val="0045178C"/>
    <w:rsid w:val="00451E6D"/>
    <w:rsid w:val="00451F65"/>
    <w:rsid w:val="0045234D"/>
    <w:rsid w:val="00452E5F"/>
    <w:rsid w:val="004544DA"/>
    <w:rsid w:val="00454ED8"/>
    <w:rsid w:val="0045549D"/>
    <w:rsid w:val="00455567"/>
    <w:rsid w:val="0045577E"/>
    <w:rsid w:val="00456B28"/>
    <w:rsid w:val="004572D7"/>
    <w:rsid w:val="00457D71"/>
    <w:rsid w:val="00457F67"/>
    <w:rsid w:val="00460080"/>
    <w:rsid w:val="004600D8"/>
    <w:rsid w:val="004605BA"/>
    <w:rsid w:val="00460626"/>
    <w:rsid w:val="0046097C"/>
    <w:rsid w:val="00461EA9"/>
    <w:rsid w:val="00461F13"/>
    <w:rsid w:val="004625E7"/>
    <w:rsid w:val="00462B47"/>
    <w:rsid w:val="00463790"/>
    <w:rsid w:val="00463ED8"/>
    <w:rsid w:val="00464610"/>
    <w:rsid w:val="0046507E"/>
    <w:rsid w:val="004659B2"/>
    <w:rsid w:val="00465EC6"/>
    <w:rsid w:val="00467010"/>
    <w:rsid w:val="00467502"/>
    <w:rsid w:val="004677F5"/>
    <w:rsid w:val="004678A0"/>
    <w:rsid w:val="00470124"/>
    <w:rsid w:val="004705AF"/>
    <w:rsid w:val="00470A30"/>
    <w:rsid w:val="004718C0"/>
    <w:rsid w:val="00471CDD"/>
    <w:rsid w:val="00471EE8"/>
    <w:rsid w:val="00472099"/>
    <w:rsid w:val="0047227C"/>
    <w:rsid w:val="00472C66"/>
    <w:rsid w:val="00473250"/>
    <w:rsid w:val="004736E9"/>
    <w:rsid w:val="004743A5"/>
    <w:rsid w:val="0047494D"/>
    <w:rsid w:val="00474E69"/>
    <w:rsid w:val="004752B3"/>
    <w:rsid w:val="00475546"/>
    <w:rsid w:val="004759E9"/>
    <w:rsid w:val="00475B00"/>
    <w:rsid w:val="00476073"/>
    <w:rsid w:val="00476083"/>
    <w:rsid w:val="0047696D"/>
    <w:rsid w:val="00477563"/>
    <w:rsid w:val="00477B54"/>
    <w:rsid w:val="00477E7E"/>
    <w:rsid w:val="004800D1"/>
    <w:rsid w:val="00482575"/>
    <w:rsid w:val="0048284F"/>
    <w:rsid w:val="00483EFB"/>
    <w:rsid w:val="0048415B"/>
    <w:rsid w:val="00484AD8"/>
    <w:rsid w:val="00484E38"/>
    <w:rsid w:val="00485675"/>
    <w:rsid w:val="0048635B"/>
    <w:rsid w:val="00487B11"/>
    <w:rsid w:val="00487EFC"/>
    <w:rsid w:val="00490ECC"/>
    <w:rsid w:val="00492067"/>
    <w:rsid w:val="00492334"/>
    <w:rsid w:val="004927AB"/>
    <w:rsid w:val="00493AD1"/>
    <w:rsid w:val="00494207"/>
    <w:rsid w:val="00494FA6"/>
    <w:rsid w:val="00496385"/>
    <w:rsid w:val="00496CA0"/>
    <w:rsid w:val="00497B13"/>
    <w:rsid w:val="00497C1D"/>
    <w:rsid w:val="004A0465"/>
    <w:rsid w:val="004A0B59"/>
    <w:rsid w:val="004A0EA9"/>
    <w:rsid w:val="004A309C"/>
    <w:rsid w:val="004A3A87"/>
    <w:rsid w:val="004A3B89"/>
    <w:rsid w:val="004A51AA"/>
    <w:rsid w:val="004A53C8"/>
    <w:rsid w:val="004A6415"/>
    <w:rsid w:val="004A652D"/>
    <w:rsid w:val="004A65AE"/>
    <w:rsid w:val="004A6B9F"/>
    <w:rsid w:val="004A6BBF"/>
    <w:rsid w:val="004A7431"/>
    <w:rsid w:val="004A7982"/>
    <w:rsid w:val="004A7FBD"/>
    <w:rsid w:val="004B0207"/>
    <w:rsid w:val="004B072C"/>
    <w:rsid w:val="004B159B"/>
    <w:rsid w:val="004B1A89"/>
    <w:rsid w:val="004B2018"/>
    <w:rsid w:val="004B23CF"/>
    <w:rsid w:val="004B3BCA"/>
    <w:rsid w:val="004B4225"/>
    <w:rsid w:val="004B457B"/>
    <w:rsid w:val="004B5888"/>
    <w:rsid w:val="004B6657"/>
    <w:rsid w:val="004B6D2E"/>
    <w:rsid w:val="004B7D18"/>
    <w:rsid w:val="004B7FDC"/>
    <w:rsid w:val="004C063A"/>
    <w:rsid w:val="004C1311"/>
    <w:rsid w:val="004C14C9"/>
    <w:rsid w:val="004C24C6"/>
    <w:rsid w:val="004C266F"/>
    <w:rsid w:val="004C3271"/>
    <w:rsid w:val="004C33BD"/>
    <w:rsid w:val="004C43F6"/>
    <w:rsid w:val="004C467D"/>
    <w:rsid w:val="004C4EF8"/>
    <w:rsid w:val="004C69DB"/>
    <w:rsid w:val="004C6DAA"/>
    <w:rsid w:val="004C6F22"/>
    <w:rsid w:val="004C71E7"/>
    <w:rsid w:val="004C76E3"/>
    <w:rsid w:val="004D01A7"/>
    <w:rsid w:val="004D03B1"/>
    <w:rsid w:val="004D07D8"/>
    <w:rsid w:val="004D0989"/>
    <w:rsid w:val="004D1246"/>
    <w:rsid w:val="004D1372"/>
    <w:rsid w:val="004D140B"/>
    <w:rsid w:val="004D17C8"/>
    <w:rsid w:val="004D1B87"/>
    <w:rsid w:val="004D2A62"/>
    <w:rsid w:val="004D31F7"/>
    <w:rsid w:val="004D335F"/>
    <w:rsid w:val="004D3CAA"/>
    <w:rsid w:val="004D40FB"/>
    <w:rsid w:val="004D4295"/>
    <w:rsid w:val="004D59F4"/>
    <w:rsid w:val="004D635E"/>
    <w:rsid w:val="004D666A"/>
    <w:rsid w:val="004D69DA"/>
    <w:rsid w:val="004D6FED"/>
    <w:rsid w:val="004D7044"/>
    <w:rsid w:val="004D7049"/>
    <w:rsid w:val="004E03AB"/>
    <w:rsid w:val="004E1905"/>
    <w:rsid w:val="004E1F02"/>
    <w:rsid w:val="004E1FA7"/>
    <w:rsid w:val="004E1FE4"/>
    <w:rsid w:val="004E2817"/>
    <w:rsid w:val="004E3951"/>
    <w:rsid w:val="004E42C9"/>
    <w:rsid w:val="004E5120"/>
    <w:rsid w:val="004E5376"/>
    <w:rsid w:val="004E5A7B"/>
    <w:rsid w:val="004E6508"/>
    <w:rsid w:val="004E70E8"/>
    <w:rsid w:val="004E7551"/>
    <w:rsid w:val="004F008C"/>
    <w:rsid w:val="004F1294"/>
    <w:rsid w:val="004F15B2"/>
    <w:rsid w:val="004F1A99"/>
    <w:rsid w:val="004F244F"/>
    <w:rsid w:val="004F24CC"/>
    <w:rsid w:val="004F2CA5"/>
    <w:rsid w:val="004F2EF8"/>
    <w:rsid w:val="004F3AA7"/>
    <w:rsid w:val="004F3D48"/>
    <w:rsid w:val="004F4074"/>
    <w:rsid w:val="004F4783"/>
    <w:rsid w:val="004F4DFE"/>
    <w:rsid w:val="004F5712"/>
    <w:rsid w:val="004F63FC"/>
    <w:rsid w:val="004F6446"/>
    <w:rsid w:val="004F6604"/>
    <w:rsid w:val="004F6C36"/>
    <w:rsid w:val="00500721"/>
    <w:rsid w:val="00500D2B"/>
    <w:rsid w:val="00500E02"/>
    <w:rsid w:val="005012D2"/>
    <w:rsid w:val="00501A9E"/>
    <w:rsid w:val="00501CA9"/>
    <w:rsid w:val="00502582"/>
    <w:rsid w:val="00502B0E"/>
    <w:rsid w:val="00504A1D"/>
    <w:rsid w:val="00505F27"/>
    <w:rsid w:val="00506688"/>
    <w:rsid w:val="00506C34"/>
    <w:rsid w:val="00507605"/>
    <w:rsid w:val="0051045C"/>
    <w:rsid w:val="00510607"/>
    <w:rsid w:val="005107BD"/>
    <w:rsid w:val="005118FB"/>
    <w:rsid w:val="00512A79"/>
    <w:rsid w:val="0051300B"/>
    <w:rsid w:val="00513198"/>
    <w:rsid w:val="0051401F"/>
    <w:rsid w:val="0051474E"/>
    <w:rsid w:val="005150CE"/>
    <w:rsid w:val="00516590"/>
    <w:rsid w:val="00516D06"/>
    <w:rsid w:val="00516EF7"/>
    <w:rsid w:val="005173CD"/>
    <w:rsid w:val="00517E42"/>
    <w:rsid w:val="00520372"/>
    <w:rsid w:val="0052181A"/>
    <w:rsid w:val="005233D7"/>
    <w:rsid w:val="00524888"/>
    <w:rsid w:val="00525100"/>
    <w:rsid w:val="005252B0"/>
    <w:rsid w:val="005259DE"/>
    <w:rsid w:val="00526240"/>
    <w:rsid w:val="005270E4"/>
    <w:rsid w:val="0052798D"/>
    <w:rsid w:val="00530208"/>
    <w:rsid w:val="00530799"/>
    <w:rsid w:val="005309FE"/>
    <w:rsid w:val="0053135A"/>
    <w:rsid w:val="00531B36"/>
    <w:rsid w:val="005325C0"/>
    <w:rsid w:val="005335E0"/>
    <w:rsid w:val="00533943"/>
    <w:rsid w:val="005345A5"/>
    <w:rsid w:val="00535646"/>
    <w:rsid w:val="00535A92"/>
    <w:rsid w:val="005362B8"/>
    <w:rsid w:val="00536C07"/>
    <w:rsid w:val="005371D9"/>
    <w:rsid w:val="00537B49"/>
    <w:rsid w:val="005400D0"/>
    <w:rsid w:val="00540998"/>
    <w:rsid w:val="00540D47"/>
    <w:rsid w:val="0054116B"/>
    <w:rsid w:val="00541645"/>
    <w:rsid w:val="00541A00"/>
    <w:rsid w:val="00542D9F"/>
    <w:rsid w:val="0054347F"/>
    <w:rsid w:val="00544834"/>
    <w:rsid w:val="00545F3C"/>
    <w:rsid w:val="00546EE6"/>
    <w:rsid w:val="005478D1"/>
    <w:rsid w:val="00547B39"/>
    <w:rsid w:val="005504D9"/>
    <w:rsid w:val="005506C8"/>
    <w:rsid w:val="00550855"/>
    <w:rsid w:val="0055112A"/>
    <w:rsid w:val="005515CF"/>
    <w:rsid w:val="005518E8"/>
    <w:rsid w:val="00552117"/>
    <w:rsid w:val="005530FB"/>
    <w:rsid w:val="0055335B"/>
    <w:rsid w:val="0055378B"/>
    <w:rsid w:val="00554C87"/>
    <w:rsid w:val="005555C7"/>
    <w:rsid w:val="005558FB"/>
    <w:rsid w:val="0055709D"/>
    <w:rsid w:val="00557246"/>
    <w:rsid w:val="0055770D"/>
    <w:rsid w:val="00557CB7"/>
    <w:rsid w:val="00557F58"/>
    <w:rsid w:val="0056021A"/>
    <w:rsid w:val="00560D7A"/>
    <w:rsid w:val="00560E01"/>
    <w:rsid w:val="005611CD"/>
    <w:rsid w:val="0056136F"/>
    <w:rsid w:val="005616DB"/>
    <w:rsid w:val="00561777"/>
    <w:rsid w:val="00561B3E"/>
    <w:rsid w:val="00561B60"/>
    <w:rsid w:val="00562EC6"/>
    <w:rsid w:val="00563AC8"/>
    <w:rsid w:val="00564219"/>
    <w:rsid w:val="005645C0"/>
    <w:rsid w:val="00564D49"/>
    <w:rsid w:val="005655A3"/>
    <w:rsid w:val="005659A3"/>
    <w:rsid w:val="00566423"/>
    <w:rsid w:val="00566BD1"/>
    <w:rsid w:val="005670D0"/>
    <w:rsid w:val="005677E7"/>
    <w:rsid w:val="0057090E"/>
    <w:rsid w:val="00570B3C"/>
    <w:rsid w:val="0057179A"/>
    <w:rsid w:val="0057268E"/>
    <w:rsid w:val="00572917"/>
    <w:rsid w:val="00573BC5"/>
    <w:rsid w:val="00574D49"/>
    <w:rsid w:val="0057502F"/>
    <w:rsid w:val="00575BF1"/>
    <w:rsid w:val="005809EA"/>
    <w:rsid w:val="0058251D"/>
    <w:rsid w:val="00582801"/>
    <w:rsid w:val="005832EE"/>
    <w:rsid w:val="00583FB3"/>
    <w:rsid w:val="005842F6"/>
    <w:rsid w:val="0058441D"/>
    <w:rsid w:val="0058443D"/>
    <w:rsid w:val="00585005"/>
    <w:rsid w:val="00585C39"/>
    <w:rsid w:val="00586175"/>
    <w:rsid w:val="005864E0"/>
    <w:rsid w:val="00587102"/>
    <w:rsid w:val="005877B4"/>
    <w:rsid w:val="0059071C"/>
    <w:rsid w:val="00591757"/>
    <w:rsid w:val="00591BE7"/>
    <w:rsid w:val="00592759"/>
    <w:rsid w:val="00592983"/>
    <w:rsid w:val="00592B26"/>
    <w:rsid w:val="00593D0F"/>
    <w:rsid w:val="00593EF1"/>
    <w:rsid w:val="00594103"/>
    <w:rsid w:val="005943FD"/>
    <w:rsid w:val="005945A6"/>
    <w:rsid w:val="00594E0B"/>
    <w:rsid w:val="00596D07"/>
    <w:rsid w:val="00597DB5"/>
    <w:rsid w:val="005A04D7"/>
    <w:rsid w:val="005A1167"/>
    <w:rsid w:val="005A1681"/>
    <w:rsid w:val="005A1A61"/>
    <w:rsid w:val="005A1CAB"/>
    <w:rsid w:val="005A1ED5"/>
    <w:rsid w:val="005A2396"/>
    <w:rsid w:val="005A2AE1"/>
    <w:rsid w:val="005A2FFD"/>
    <w:rsid w:val="005A30F3"/>
    <w:rsid w:val="005A3A8E"/>
    <w:rsid w:val="005A4533"/>
    <w:rsid w:val="005A47E7"/>
    <w:rsid w:val="005A4B54"/>
    <w:rsid w:val="005A6421"/>
    <w:rsid w:val="005A648C"/>
    <w:rsid w:val="005A727B"/>
    <w:rsid w:val="005A7B1E"/>
    <w:rsid w:val="005B02D9"/>
    <w:rsid w:val="005B0D09"/>
    <w:rsid w:val="005B0FBE"/>
    <w:rsid w:val="005B0FDB"/>
    <w:rsid w:val="005B118C"/>
    <w:rsid w:val="005B19AC"/>
    <w:rsid w:val="005B1D9E"/>
    <w:rsid w:val="005B2150"/>
    <w:rsid w:val="005B39F8"/>
    <w:rsid w:val="005B4160"/>
    <w:rsid w:val="005B5242"/>
    <w:rsid w:val="005B538F"/>
    <w:rsid w:val="005B5AF5"/>
    <w:rsid w:val="005B7819"/>
    <w:rsid w:val="005B7B4E"/>
    <w:rsid w:val="005C01A3"/>
    <w:rsid w:val="005C0C31"/>
    <w:rsid w:val="005C14E1"/>
    <w:rsid w:val="005C3DE5"/>
    <w:rsid w:val="005C405A"/>
    <w:rsid w:val="005C575C"/>
    <w:rsid w:val="005C59A6"/>
    <w:rsid w:val="005C6755"/>
    <w:rsid w:val="005C6832"/>
    <w:rsid w:val="005C7E8A"/>
    <w:rsid w:val="005C7FC9"/>
    <w:rsid w:val="005D04D0"/>
    <w:rsid w:val="005D06FD"/>
    <w:rsid w:val="005D0A03"/>
    <w:rsid w:val="005D0C3A"/>
    <w:rsid w:val="005D0C71"/>
    <w:rsid w:val="005D10AF"/>
    <w:rsid w:val="005D19A1"/>
    <w:rsid w:val="005D1B1D"/>
    <w:rsid w:val="005D1ECF"/>
    <w:rsid w:val="005D2742"/>
    <w:rsid w:val="005D3CC4"/>
    <w:rsid w:val="005D45AB"/>
    <w:rsid w:val="005D50B5"/>
    <w:rsid w:val="005D531C"/>
    <w:rsid w:val="005D53F3"/>
    <w:rsid w:val="005D5552"/>
    <w:rsid w:val="005D5580"/>
    <w:rsid w:val="005D5D21"/>
    <w:rsid w:val="005D74E9"/>
    <w:rsid w:val="005E136E"/>
    <w:rsid w:val="005E305F"/>
    <w:rsid w:val="005E474E"/>
    <w:rsid w:val="005E5E6A"/>
    <w:rsid w:val="005E6622"/>
    <w:rsid w:val="005E70B3"/>
    <w:rsid w:val="005F0847"/>
    <w:rsid w:val="005F0EDC"/>
    <w:rsid w:val="005F1112"/>
    <w:rsid w:val="005F22FF"/>
    <w:rsid w:val="005F29CC"/>
    <w:rsid w:val="005F46B6"/>
    <w:rsid w:val="005F56FD"/>
    <w:rsid w:val="005F5978"/>
    <w:rsid w:val="005F6C06"/>
    <w:rsid w:val="005F7250"/>
    <w:rsid w:val="00600278"/>
    <w:rsid w:val="00600DA8"/>
    <w:rsid w:val="00600EF6"/>
    <w:rsid w:val="006027E8"/>
    <w:rsid w:val="0060289C"/>
    <w:rsid w:val="00602DA3"/>
    <w:rsid w:val="00603190"/>
    <w:rsid w:val="00603614"/>
    <w:rsid w:val="00603654"/>
    <w:rsid w:val="00603744"/>
    <w:rsid w:val="00603791"/>
    <w:rsid w:val="00604903"/>
    <w:rsid w:val="0060490E"/>
    <w:rsid w:val="00604F84"/>
    <w:rsid w:val="00605599"/>
    <w:rsid w:val="006071A0"/>
    <w:rsid w:val="00607906"/>
    <w:rsid w:val="00607B9C"/>
    <w:rsid w:val="00610D00"/>
    <w:rsid w:val="00611F82"/>
    <w:rsid w:val="0061271B"/>
    <w:rsid w:val="00612FAF"/>
    <w:rsid w:val="00613F2F"/>
    <w:rsid w:val="00614918"/>
    <w:rsid w:val="00614C38"/>
    <w:rsid w:val="00615E6A"/>
    <w:rsid w:val="00616B0F"/>
    <w:rsid w:val="00617113"/>
    <w:rsid w:val="006218B9"/>
    <w:rsid w:val="00621924"/>
    <w:rsid w:val="00621F3C"/>
    <w:rsid w:val="00622A45"/>
    <w:rsid w:val="00622B39"/>
    <w:rsid w:val="0062300F"/>
    <w:rsid w:val="00623907"/>
    <w:rsid w:val="00623D5A"/>
    <w:rsid w:val="0062455B"/>
    <w:rsid w:val="00625A71"/>
    <w:rsid w:val="00625AA2"/>
    <w:rsid w:val="006322E6"/>
    <w:rsid w:val="00632D9D"/>
    <w:rsid w:val="00632F4D"/>
    <w:rsid w:val="00634E42"/>
    <w:rsid w:val="00634F6E"/>
    <w:rsid w:val="006353EE"/>
    <w:rsid w:val="00635A36"/>
    <w:rsid w:val="006364FC"/>
    <w:rsid w:val="0063699D"/>
    <w:rsid w:val="006369C2"/>
    <w:rsid w:val="00636FDE"/>
    <w:rsid w:val="00641166"/>
    <w:rsid w:val="0064131C"/>
    <w:rsid w:val="0064179D"/>
    <w:rsid w:val="00641ACC"/>
    <w:rsid w:val="00641C9E"/>
    <w:rsid w:val="00641F21"/>
    <w:rsid w:val="006422F2"/>
    <w:rsid w:val="006427CA"/>
    <w:rsid w:val="0064280D"/>
    <w:rsid w:val="00642A78"/>
    <w:rsid w:val="00642BF9"/>
    <w:rsid w:val="00642CD9"/>
    <w:rsid w:val="00642E37"/>
    <w:rsid w:val="00642FF2"/>
    <w:rsid w:val="0064359C"/>
    <w:rsid w:val="00643A40"/>
    <w:rsid w:val="00643BAC"/>
    <w:rsid w:val="0064453D"/>
    <w:rsid w:val="00644919"/>
    <w:rsid w:val="00644ACC"/>
    <w:rsid w:val="00645FA4"/>
    <w:rsid w:val="00647544"/>
    <w:rsid w:val="00647C7B"/>
    <w:rsid w:val="0065029B"/>
    <w:rsid w:val="0065181E"/>
    <w:rsid w:val="00652371"/>
    <w:rsid w:val="006537E6"/>
    <w:rsid w:val="00653967"/>
    <w:rsid w:val="00655A87"/>
    <w:rsid w:val="00656025"/>
    <w:rsid w:val="00656235"/>
    <w:rsid w:val="00656CDD"/>
    <w:rsid w:val="00656F01"/>
    <w:rsid w:val="00657AEF"/>
    <w:rsid w:val="00657F48"/>
    <w:rsid w:val="006607D5"/>
    <w:rsid w:val="00660EA2"/>
    <w:rsid w:val="00661082"/>
    <w:rsid w:val="006627EB"/>
    <w:rsid w:val="0066291A"/>
    <w:rsid w:val="00663A26"/>
    <w:rsid w:val="00663A72"/>
    <w:rsid w:val="00663E50"/>
    <w:rsid w:val="00664672"/>
    <w:rsid w:val="00664DC6"/>
    <w:rsid w:val="00665355"/>
    <w:rsid w:val="006657B3"/>
    <w:rsid w:val="00665831"/>
    <w:rsid w:val="0066732C"/>
    <w:rsid w:val="00667800"/>
    <w:rsid w:val="00667906"/>
    <w:rsid w:val="0066796E"/>
    <w:rsid w:val="00667B38"/>
    <w:rsid w:val="00670732"/>
    <w:rsid w:val="00670CE8"/>
    <w:rsid w:val="00671744"/>
    <w:rsid w:val="00671E14"/>
    <w:rsid w:val="00672238"/>
    <w:rsid w:val="00672EA1"/>
    <w:rsid w:val="00672EB1"/>
    <w:rsid w:val="00673282"/>
    <w:rsid w:val="00673289"/>
    <w:rsid w:val="00673397"/>
    <w:rsid w:val="0067357A"/>
    <w:rsid w:val="00674222"/>
    <w:rsid w:val="00674BE8"/>
    <w:rsid w:val="00675335"/>
    <w:rsid w:val="00675546"/>
    <w:rsid w:val="006755B1"/>
    <w:rsid w:val="006758AD"/>
    <w:rsid w:val="00676772"/>
    <w:rsid w:val="0067744B"/>
    <w:rsid w:val="006806DF"/>
    <w:rsid w:val="0068074B"/>
    <w:rsid w:val="00680D11"/>
    <w:rsid w:val="006818DC"/>
    <w:rsid w:val="00681960"/>
    <w:rsid w:val="00682C3C"/>
    <w:rsid w:val="00684143"/>
    <w:rsid w:val="00684DE0"/>
    <w:rsid w:val="00684E0C"/>
    <w:rsid w:val="006857EA"/>
    <w:rsid w:val="00686AC6"/>
    <w:rsid w:val="00686DD3"/>
    <w:rsid w:val="00687850"/>
    <w:rsid w:val="00687C7F"/>
    <w:rsid w:val="006902A9"/>
    <w:rsid w:val="006903E3"/>
    <w:rsid w:val="00690A6C"/>
    <w:rsid w:val="00690BB7"/>
    <w:rsid w:val="00691117"/>
    <w:rsid w:val="0069262B"/>
    <w:rsid w:val="00692817"/>
    <w:rsid w:val="0069352A"/>
    <w:rsid w:val="00693F2E"/>
    <w:rsid w:val="00694B1C"/>
    <w:rsid w:val="00694CFB"/>
    <w:rsid w:val="00695447"/>
    <w:rsid w:val="00695457"/>
    <w:rsid w:val="00695C10"/>
    <w:rsid w:val="00696708"/>
    <w:rsid w:val="00696881"/>
    <w:rsid w:val="00696EE7"/>
    <w:rsid w:val="00697F71"/>
    <w:rsid w:val="006A1039"/>
    <w:rsid w:val="006A1147"/>
    <w:rsid w:val="006A14A3"/>
    <w:rsid w:val="006A1891"/>
    <w:rsid w:val="006A1EDC"/>
    <w:rsid w:val="006A3EE9"/>
    <w:rsid w:val="006A45D4"/>
    <w:rsid w:val="006A4827"/>
    <w:rsid w:val="006A4920"/>
    <w:rsid w:val="006A4BDB"/>
    <w:rsid w:val="006A4DA7"/>
    <w:rsid w:val="006A4F60"/>
    <w:rsid w:val="006A4FDC"/>
    <w:rsid w:val="006A520C"/>
    <w:rsid w:val="006A5838"/>
    <w:rsid w:val="006A6144"/>
    <w:rsid w:val="006B0213"/>
    <w:rsid w:val="006B08CD"/>
    <w:rsid w:val="006B0DD2"/>
    <w:rsid w:val="006B28E1"/>
    <w:rsid w:val="006B2996"/>
    <w:rsid w:val="006B2B3B"/>
    <w:rsid w:val="006B3AF0"/>
    <w:rsid w:val="006B4034"/>
    <w:rsid w:val="006B448C"/>
    <w:rsid w:val="006B4A9F"/>
    <w:rsid w:val="006B5CD5"/>
    <w:rsid w:val="006B5D38"/>
    <w:rsid w:val="006B6676"/>
    <w:rsid w:val="006B7264"/>
    <w:rsid w:val="006B77AF"/>
    <w:rsid w:val="006B7887"/>
    <w:rsid w:val="006C0847"/>
    <w:rsid w:val="006C1E5C"/>
    <w:rsid w:val="006C24B3"/>
    <w:rsid w:val="006C3C03"/>
    <w:rsid w:val="006C4014"/>
    <w:rsid w:val="006C4713"/>
    <w:rsid w:val="006C5F19"/>
    <w:rsid w:val="006C6878"/>
    <w:rsid w:val="006C693A"/>
    <w:rsid w:val="006C6D2B"/>
    <w:rsid w:val="006C7400"/>
    <w:rsid w:val="006C76FF"/>
    <w:rsid w:val="006C7FB0"/>
    <w:rsid w:val="006D0975"/>
    <w:rsid w:val="006D0A8B"/>
    <w:rsid w:val="006D0E4E"/>
    <w:rsid w:val="006D1008"/>
    <w:rsid w:val="006D20B3"/>
    <w:rsid w:val="006D348C"/>
    <w:rsid w:val="006D3ED8"/>
    <w:rsid w:val="006D42A4"/>
    <w:rsid w:val="006D494D"/>
    <w:rsid w:val="006D4D5F"/>
    <w:rsid w:val="006D6757"/>
    <w:rsid w:val="006D6D8D"/>
    <w:rsid w:val="006D71AC"/>
    <w:rsid w:val="006D7F61"/>
    <w:rsid w:val="006E03F9"/>
    <w:rsid w:val="006E0D60"/>
    <w:rsid w:val="006E14EC"/>
    <w:rsid w:val="006E20CB"/>
    <w:rsid w:val="006E295C"/>
    <w:rsid w:val="006E3376"/>
    <w:rsid w:val="006E361C"/>
    <w:rsid w:val="006E3823"/>
    <w:rsid w:val="006E41BA"/>
    <w:rsid w:val="006E4668"/>
    <w:rsid w:val="006E4D24"/>
    <w:rsid w:val="006E6195"/>
    <w:rsid w:val="006E628D"/>
    <w:rsid w:val="006F02D2"/>
    <w:rsid w:val="006F04DC"/>
    <w:rsid w:val="006F0859"/>
    <w:rsid w:val="006F0E05"/>
    <w:rsid w:val="006F0FB5"/>
    <w:rsid w:val="006F16A2"/>
    <w:rsid w:val="006F1B7E"/>
    <w:rsid w:val="006F1D06"/>
    <w:rsid w:val="006F1E12"/>
    <w:rsid w:val="006F229A"/>
    <w:rsid w:val="006F296E"/>
    <w:rsid w:val="006F2CFE"/>
    <w:rsid w:val="006F3324"/>
    <w:rsid w:val="006F4159"/>
    <w:rsid w:val="006F4A72"/>
    <w:rsid w:val="006F69B5"/>
    <w:rsid w:val="006F749C"/>
    <w:rsid w:val="006F78E4"/>
    <w:rsid w:val="00700275"/>
    <w:rsid w:val="00700456"/>
    <w:rsid w:val="00700575"/>
    <w:rsid w:val="00700D34"/>
    <w:rsid w:val="00700F8A"/>
    <w:rsid w:val="00702A13"/>
    <w:rsid w:val="00702D3B"/>
    <w:rsid w:val="00703235"/>
    <w:rsid w:val="00703541"/>
    <w:rsid w:val="00703903"/>
    <w:rsid w:val="00703AB1"/>
    <w:rsid w:val="00704257"/>
    <w:rsid w:val="00704A9F"/>
    <w:rsid w:val="00705081"/>
    <w:rsid w:val="0070547C"/>
    <w:rsid w:val="007054CA"/>
    <w:rsid w:val="0070576D"/>
    <w:rsid w:val="00707CAC"/>
    <w:rsid w:val="00711B89"/>
    <w:rsid w:val="00712488"/>
    <w:rsid w:val="00712652"/>
    <w:rsid w:val="00712E75"/>
    <w:rsid w:val="007135C3"/>
    <w:rsid w:val="00714540"/>
    <w:rsid w:val="0071487C"/>
    <w:rsid w:val="00714E74"/>
    <w:rsid w:val="00715E1F"/>
    <w:rsid w:val="00716535"/>
    <w:rsid w:val="007169C8"/>
    <w:rsid w:val="007177C4"/>
    <w:rsid w:val="00720BA4"/>
    <w:rsid w:val="007223FB"/>
    <w:rsid w:val="00723F23"/>
    <w:rsid w:val="0072435E"/>
    <w:rsid w:val="007248F5"/>
    <w:rsid w:val="00724DB0"/>
    <w:rsid w:val="00724FE2"/>
    <w:rsid w:val="00726098"/>
    <w:rsid w:val="00726777"/>
    <w:rsid w:val="00726A2B"/>
    <w:rsid w:val="0072728E"/>
    <w:rsid w:val="007300DE"/>
    <w:rsid w:val="007305D7"/>
    <w:rsid w:val="00730B59"/>
    <w:rsid w:val="0073181D"/>
    <w:rsid w:val="007323BA"/>
    <w:rsid w:val="00732AB6"/>
    <w:rsid w:val="00733110"/>
    <w:rsid w:val="00733705"/>
    <w:rsid w:val="00734608"/>
    <w:rsid w:val="00734675"/>
    <w:rsid w:val="00734932"/>
    <w:rsid w:val="00734B1E"/>
    <w:rsid w:val="00734BF6"/>
    <w:rsid w:val="00734F5C"/>
    <w:rsid w:val="007353CC"/>
    <w:rsid w:val="007358D0"/>
    <w:rsid w:val="00735ABE"/>
    <w:rsid w:val="00735F5C"/>
    <w:rsid w:val="007364EE"/>
    <w:rsid w:val="0073699C"/>
    <w:rsid w:val="00736CCC"/>
    <w:rsid w:val="00737705"/>
    <w:rsid w:val="007377B8"/>
    <w:rsid w:val="007379C3"/>
    <w:rsid w:val="007406D0"/>
    <w:rsid w:val="007408D6"/>
    <w:rsid w:val="00740C7C"/>
    <w:rsid w:val="0074219A"/>
    <w:rsid w:val="00742EB5"/>
    <w:rsid w:val="0074347C"/>
    <w:rsid w:val="007434C2"/>
    <w:rsid w:val="00745881"/>
    <w:rsid w:val="007463F1"/>
    <w:rsid w:val="00746513"/>
    <w:rsid w:val="007469D5"/>
    <w:rsid w:val="0074763D"/>
    <w:rsid w:val="00747BF3"/>
    <w:rsid w:val="007500CD"/>
    <w:rsid w:val="00750329"/>
    <w:rsid w:val="00750948"/>
    <w:rsid w:val="00750968"/>
    <w:rsid w:val="00751A3D"/>
    <w:rsid w:val="00751C51"/>
    <w:rsid w:val="00752AA2"/>
    <w:rsid w:val="00752C2D"/>
    <w:rsid w:val="00752DB0"/>
    <w:rsid w:val="00753260"/>
    <w:rsid w:val="00754A0E"/>
    <w:rsid w:val="00754B11"/>
    <w:rsid w:val="00754FAC"/>
    <w:rsid w:val="00755798"/>
    <w:rsid w:val="00755A9C"/>
    <w:rsid w:val="00755E11"/>
    <w:rsid w:val="00756EF7"/>
    <w:rsid w:val="00757009"/>
    <w:rsid w:val="0075769E"/>
    <w:rsid w:val="0076115D"/>
    <w:rsid w:val="00762757"/>
    <w:rsid w:val="00762824"/>
    <w:rsid w:val="00763353"/>
    <w:rsid w:val="00763E03"/>
    <w:rsid w:val="00764B6E"/>
    <w:rsid w:val="007653FD"/>
    <w:rsid w:val="00765D27"/>
    <w:rsid w:val="007663AD"/>
    <w:rsid w:val="00766658"/>
    <w:rsid w:val="00766D9E"/>
    <w:rsid w:val="0077050D"/>
    <w:rsid w:val="0077077F"/>
    <w:rsid w:val="007707B6"/>
    <w:rsid w:val="00770E52"/>
    <w:rsid w:val="007717A1"/>
    <w:rsid w:val="00771DE9"/>
    <w:rsid w:val="007726C8"/>
    <w:rsid w:val="007726E4"/>
    <w:rsid w:val="007739C8"/>
    <w:rsid w:val="00773EB5"/>
    <w:rsid w:val="00774802"/>
    <w:rsid w:val="007749F9"/>
    <w:rsid w:val="00774A32"/>
    <w:rsid w:val="00774C55"/>
    <w:rsid w:val="00775D8C"/>
    <w:rsid w:val="007761B7"/>
    <w:rsid w:val="007764D3"/>
    <w:rsid w:val="00776C66"/>
    <w:rsid w:val="0077749B"/>
    <w:rsid w:val="0078115D"/>
    <w:rsid w:val="00781448"/>
    <w:rsid w:val="00781A47"/>
    <w:rsid w:val="0078277E"/>
    <w:rsid w:val="0078309A"/>
    <w:rsid w:val="00783215"/>
    <w:rsid w:val="007836E4"/>
    <w:rsid w:val="00783E56"/>
    <w:rsid w:val="00783E6B"/>
    <w:rsid w:val="007842CE"/>
    <w:rsid w:val="00785785"/>
    <w:rsid w:val="00785D8B"/>
    <w:rsid w:val="00786011"/>
    <w:rsid w:val="00786192"/>
    <w:rsid w:val="00786601"/>
    <w:rsid w:val="00787AF5"/>
    <w:rsid w:val="00787E82"/>
    <w:rsid w:val="007909DF"/>
    <w:rsid w:val="0079183D"/>
    <w:rsid w:val="00791A7B"/>
    <w:rsid w:val="00791E65"/>
    <w:rsid w:val="0079205A"/>
    <w:rsid w:val="0079225F"/>
    <w:rsid w:val="007923E4"/>
    <w:rsid w:val="00792694"/>
    <w:rsid w:val="007927CE"/>
    <w:rsid w:val="00792A77"/>
    <w:rsid w:val="00793764"/>
    <w:rsid w:val="007945AB"/>
    <w:rsid w:val="007946FD"/>
    <w:rsid w:val="007948DF"/>
    <w:rsid w:val="00794A2F"/>
    <w:rsid w:val="00794D99"/>
    <w:rsid w:val="00795299"/>
    <w:rsid w:val="0079579B"/>
    <w:rsid w:val="00795FEC"/>
    <w:rsid w:val="00796FF6"/>
    <w:rsid w:val="007973B5"/>
    <w:rsid w:val="007978BD"/>
    <w:rsid w:val="007978D8"/>
    <w:rsid w:val="00797CF1"/>
    <w:rsid w:val="00797F48"/>
    <w:rsid w:val="007A0419"/>
    <w:rsid w:val="007A04EE"/>
    <w:rsid w:val="007A08D0"/>
    <w:rsid w:val="007A0F0F"/>
    <w:rsid w:val="007A1BAB"/>
    <w:rsid w:val="007A1BEB"/>
    <w:rsid w:val="007A1FDA"/>
    <w:rsid w:val="007A3790"/>
    <w:rsid w:val="007A4D0E"/>
    <w:rsid w:val="007A5048"/>
    <w:rsid w:val="007A5E51"/>
    <w:rsid w:val="007A5F9D"/>
    <w:rsid w:val="007A6513"/>
    <w:rsid w:val="007A6CF7"/>
    <w:rsid w:val="007B0E77"/>
    <w:rsid w:val="007B15E6"/>
    <w:rsid w:val="007B3287"/>
    <w:rsid w:val="007B3C65"/>
    <w:rsid w:val="007B3F57"/>
    <w:rsid w:val="007B5877"/>
    <w:rsid w:val="007B5F1F"/>
    <w:rsid w:val="007B6C89"/>
    <w:rsid w:val="007B7070"/>
    <w:rsid w:val="007B715A"/>
    <w:rsid w:val="007B717F"/>
    <w:rsid w:val="007B7391"/>
    <w:rsid w:val="007B7786"/>
    <w:rsid w:val="007B77EC"/>
    <w:rsid w:val="007C0F50"/>
    <w:rsid w:val="007C0F9C"/>
    <w:rsid w:val="007C12EC"/>
    <w:rsid w:val="007C1AC5"/>
    <w:rsid w:val="007C1B6D"/>
    <w:rsid w:val="007C1C1F"/>
    <w:rsid w:val="007C2222"/>
    <w:rsid w:val="007C2274"/>
    <w:rsid w:val="007C242C"/>
    <w:rsid w:val="007C27A6"/>
    <w:rsid w:val="007C2926"/>
    <w:rsid w:val="007C344A"/>
    <w:rsid w:val="007C4335"/>
    <w:rsid w:val="007C6ADA"/>
    <w:rsid w:val="007C6E4E"/>
    <w:rsid w:val="007D03F1"/>
    <w:rsid w:val="007D059F"/>
    <w:rsid w:val="007D0C55"/>
    <w:rsid w:val="007D112C"/>
    <w:rsid w:val="007D15EF"/>
    <w:rsid w:val="007D1AA3"/>
    <w:rsid w:val="007D1B5C"/>
    <w:rsid w:val="007D218A"/>
    <w:rsid w:val="007D2A56"/>
    <w:rsid w:val="007D2BE6"/>
    <w:rsid w:val="007D322E"/>
    <w:rsid w:val="007D4033"/>
    <w:rsid w:val="007D43CB"/>
    <w:rsid w:val="007D4B30"/>
    <w:rsid w:val="007D4B6E"/>
    <w:rsid w:val="007D50B9"/>
    <w:rsid w:val="007D567A"/>
    <w:rsid w:val="007D572F"/>
    <w:rsid w:val="007D5D93"/>
    <w:rsid w:val="007D6469"/>
    <w:rsid w:val="007D6798"/>
    <w:rsid w:val="007D742B"/>
    <w:rsid w:val="007D7BC1"/>
    <w:rsid w:val="007E03E8"/>
    <w:rsid w:val="007E06AA"/>
    <w:rsid w:val="007E06CF"/>
    <w:rsid w:val="007E08A1"/>
    <w:rsid w:val="007E143E"/>
    <w:rsid w:val="007E2492"/>
    <w:rsid w:val="007E2CBD"/>
    <w:rsid w:val="007E3091"/>
    <w:rsid w:val="007E7350"/>
    <w:rsid w:val="007E76E2"/>
    <w:rsid w:val="007F02E9"/>
    <w:rsid w:val="007F0750"/>
    <w:rsid w:val="007F0AFE"/>
    <w:rsid w:val="007F1A1E"/>
    <w:rsid w:val="007F1FB7"/>
    <w:rsid w:val="007F2C60"/>
    <w:rsid w:val="007F3289"/>
    <w:rsid w:val="007F3380"/>
    <w:rsid w:val="007F362B"/>
    <w:rsid w:val="007F421F"/>
    <w:rsid w:val="007F588E"/>
    <w:rsid w:val="007F5ADF"/>
    <w:rsid w:val="007F6056"/>
    <w:rsid w:val="007F70B4"/>
    <w:rsid w:val="007F71B3"/>
    <w:rsid w:val="007F739D"/>
    <w:rsid w:val="007F747E"/>
    <w:rsid w:val="007F74B5"/>
    <w:rsid w:val="007F76EB"/>
    <w:rsid w:val="007F7C05"/>
    <w:rsid w:val="0080070F"/>
    <w:rsid w:val="00800B21"/>
    <w:rsid w:val="0080120E"/>
    <w:rsid w:val="0080152C"/>
    <w:rsid w:val="00801DFF"/>
    <w:rsid w:val="00802087"/>
    <w:rsid w:val="00802217"/>
    <w:rsid w:val="00802D79"/>
    <w:rsid w:val="00803558"/>
    <w:rsid w:val="00804DD2"/>
    <w:rsid w:val="00804E23"/>
    <w:rsid w:val="00807819"/>
    <w:rsid w:val="00807B2A"/>
    <w:rsid w:val="00807B43"/>
    <w:rsid w:val="0081029C"/>
    <w:rsid w:val="00810B22"/>
    <w:rsid w:val="00810B7A"/>
    <w:rsid w:val="00810FC1"/>
    <w:rsid w:val="0081145F"/>
    <w:rsid w:val="008119A4"/>
    <w:rsid w:val="00811E83"/>
    <w:rsid w:val="008124D4"/>
    <w:rsid w:val="00813775"/>
    <w:rsid w:val="00813AD1"/>
    <w:rsid w:val="00814751"/>
    <w:rsid w:val="0081557A"/>
    <w:rsid w:val="0081562A"/>
    <w:rsid w:val="008159FA"/>
    <w:rsid w:val="0081609C"/>
    <w:rsid w:val="00816588"/>
    <w:rsid w:val="00816DBC"/>
    <w:rsid w:val="00817181"/>
    <w:rsid w:val="0082000C"/>
    <w:rsid w:val="008205E1"/>
    <w:rsid w:val="008221CF"/>
    <w:rsid w:val="008227E9"/>
    <w:rsid w:val="00822F2F"/>
    <w:rsid w:val="0082402B"/>
    <w:rsid w:val="00824253"/>
    <w:rsid w:val="00824828"/>
    <w:rsid w:val="00824D26"/>
    <w:rsid w:val="00825434"/>
    <w:rsid w:val="00827658"/>
    <w:rsid w:val="00827D4D"/>
    <w:rsid w:val="00827D6C"/>
    <w:rsid w:val="00827FBB"/>
    <w:rsid w:val="008300A6"/>
    <w:rsid w:val="0083092E"/>
    <w:rsid w:val="00830A42"/>
    <w:rsid w:val="00830AFC"/>
    <w:rsid w:val="00831863"/>
    <w:rsid w:val="00831B0E"/>
    <w:rsid w:val="00831B2C"/>
    <w:rsid w:val="00831EE0"/>
    <w:rsid w:val="008325F2"/>
    <w:rsid w:val="008326A4"/>
    <w:rsid w:val="008327B7"/>
    <w:rsid w:val="00832C0B"/>
    <w:rsid w:val="00832E03"/>
    <w:rsid w:val="00832F77"/>
    <w:rsid w:val="008332C5"/>
    <w:rsid w:val="0083362B"/>
    <w:rsid w:val="008339CF"/>
    <w:rsid w:val="00833FED"/>
    <w:rsid w:val="00834008"/>
    <w:rsid w:val="00835236"/>
    <w:rsid w:val="00835729"/>
    <w:rsid w:val="008358A8"/>
    <w:rsid w:val="0083637B"/>
    <w:rsid w:val="008366D5"/>
    <w:rsid w:val="00837AC9"/>
    <w:rsid w:val="00837AF2"/>
    <w:rsid w:val="0084081B"/>
    <w:rsid w:val="00840917"/>
    <w:rsid w:val="00840CD5"/>
    <w:rsid w:val="008410CF"/>
    <w:rsid w:val="00841584"/>
    <w:rsid w:val="00841B38"/>
    <w:rsid w:val="0084351C"/>
    <w:rsid w:val="00844CC3"/>
    <w:rsid w:val="00844DC2"/>
    <w:rsid w:val="00844F5F"/>
    <w:rsid w:val="00844F98"/>
    <w:rsid w:val="0084589D"/>
    <w:rsid w:val="0084657C"/>
    <w:rsid w:val="008466F7"/>
    <w:rsid w:val="00850556"/>
    <w:rsid w:val="008534CB"/>
    <w:rsid w:val="008536F3"/>
    <w:rsid w:val="00853CA9"/>
    <w:rsid w:val="00854452"/>
    <w:rsid w:val="00854CE2"/>
    <w:rsid w:val="00855235"/>
    <w:rsid w:val="00855E24"/>
    <w:rsid w:val="008562BB"/>
    <w:rsid w:val="008600EB"/>
    <w:rsid w:val="00860220"/>
    <w:rsid w:val="00860945"/>
    <w:rsid w:val="008614E0"/>
    <w:rsid w:val="00861A80"/>
    <w:rsid w:val="00861FCB"/>
    <w:rsid w:val="00861FD2"/>
    <w:rsid w:val="00862C60"/>
    <w:rsid w:val="00863052"/>
    <w:rsid w:val="008637EA"/>
    <w:rsid w:val="008639B5"/>
    <w:rsid w:val="00863D3C"/>
    <w:rsid w:val="00863EBA"/>
    <w:rsid w:val="00864014"/>
    <w:rsid w:val="00864A4F"/>
    <w:rsid w:val="00864A9F"/>
    <w:rsid w:val="0086530C"/>
    <w:rsid w:val="00865EE5"/>
    <w:rsid w:val="00866585"/>
    <w:rsid w:val="00867144"/>
    <w:rsid w:val="00867E80"/>
    <w:rsid w:val="0087061B"/>
    <w:rsid w:val="0087121F"/>
    <w:rsid w:val="0087153F"/>
    <w:rsid w:val="0087171A"/>
    <w:rsid w:val="00871C5B"/>
    <w:rsid w:val="0087230E"/>
    <w:rsid w:val="008724B7"/>
    <w:rsid w:val="0087277A"/>
    <w:rsid w:val="00872EEC"/>
    <w:rsid w:val="008736EF"/>
    <w:rsid w:val="0087628E"/>
    <w:rsid w:val="008764A0"/>
    <w:rsid w:val="008764DA"/>
    <w:rsid w:val="00876856"/>
    <w:rsid w:val="00877146"/>
    <w:rsid w:val="008773EF"/>
    <w:rsid w:val="00877504"/>
    <w:rsid w:val="00877ACC"/>
    <w:rsid w:val="00880657"/>
    <w:rsid w:val="00880B96"/>
    <w:rsid w:val="0088170F"/>
    <w:rsid w:val="00881A42"/>
    <w:rsid w:val="0088250D"/>
    <w:rsid w:val="00882599"/>
    <w:rsid w:val="00883712"/>
    <w:rsid w:val="00883D14"/>
    <w:rsid w:val="00883E07"/>
    <w:rsid w:val="008841CE"/>
    <w:rsid w:val="00884CE6"/>
    <w:rsid w:val="008851D0"/>
    <w:rsid w:val="008858B1"/>
    <w:rsid w:val="008858D0"/>
    <w:rsid w:val="008867FD"/>
    <w:rsid w:val="008868EE"/>
    <w:rsid w:val="00886AA1"/>
    <w:rsid w:val="00887172"/>
    <w:rsid w:val="0088766F"/>
    <w:rsid w:val="00887C32"/>
    <w:rsid w:val="00890272"/>
    <w:rsid w:val="008906DC"/>
    <w:rsid w:val="00890B96"/>
    <w:rsid w:val="008917B2"/>
    <w:rsid w:val="00891A2B"/>
    <w:rsid w:val="00891ACC"/>
    <w:rsid w:val="008920F9"/>
    <w:rsid w:val="0089242C"/>
    <w:rsid w:val="00892C1F"/>
    <w:rsid w:val="00892DDC"/>
    <w:rsid w:val="008930CE"/>
    <w:rsid w:val="00893F3B"/>
    <w:rsid w:val="00894704"/>
    <w:rsid w:val="008951B4"/>
    <w:rsid w:val="00895519"/>
    <w:rsid w:val="00895B87"/>
    <w:rsid w:val="00895DD8"/>
    <w:rsid w:val="00896364"/>
    <w:rsid w:val="00896D9E"/>
    <w:rsid w:val="008976DD"/>
    <w:rsid w:val="00897B86"/>
    <w:rsid w:val="00897C5E"/>
    <w:rsid w:val="008A0053"/>
    <w:rsid w:val="008A0595"/>
    <w:rsid w:val="008A0E55"/>
    <w:rsid w:val="008A10D7"/>
    <w:rsid w:val="008A1864"/>
    <w:rsid w:val="008A1D1F"/>
    <w:rsid w:val="008A22F0"/>
    <w:rsid w:val="008A27DF"/>
    <w:rsid w:val="008A2AEC"/>
    <w:rsid w:val="008A2F31"/>
    <w:rsid w:val="008A39EC"/>
    <w:rsid w:val="008A3DD7"/>
    <w:rsid w:val="008A5600"/>
    <w:rsid w:val="008A6F94"/>
    <w:rsid w:val="008A7536"/>
    <w:rsid w:val="008A7735"/>
    <w:rsid w:val="008A7916"/>
    <w:rsid w:val="008A7997"/>
    <w:rsid w:val="008B041A"/>
    <w:rsid w:val="008B0A51"/>
    <w:rsid w:val="008B1114"/>
    <w:rsid w:val="008B17AD"/>
    <w:rsid w:val="008B26F0"/>
    <w:rsid w:val="008B2B08"/>
    <w:rsid w:val="008B4001"/>
    <w:rsid w:val="008B432C"/>
    <w:rsid w:val="008B4D28"/>
    <w:rsid w:val="008B4D4B"/>
    <w:rsid w:val="008B5341"/>
    <w:rsid w:val="008B53A4"/>
    <w:rsid w:val="008B540D"/>
    <w:rsid w:val="008B5E7F"/>
    <w:rsid w:val="008B6064"/>
    <w:rsid w:val="008B63AD"/>
    <w:rsid w:val="008B6CF1"/>
    <w:rsid w:val="008B7436"/>
    <w:rsid w:val="008C110A"/>
    <w:rsid w:val="008C1302"/>
    <w:rsid w:val="008C138E"/>
    <w:rsid w:val="008C22CD"/>
    <w:rsid w:val="008C2AC1"/>
    <w:rsid w:val="008C3657"/>
    <w:rsid w:val="008C395F"/>
    <w:rsid w:val="008C4889"/>
    <w:rsid w:val="008C48B5"/>
    <w:rsid w:val="008C4A18"/>
    <w:rsid w:val="008C56C4"/>
    <w:rsid w:val="008C5A59"/>
    <w:rsid w:val="008C5BEA"/>
    <w:rsid w:val="008C62A5"/>
    <w:rsid w:val="008C6E9E"/>
    <w:rsid w:val="008C77B0"/>
    <w:rsid w:val="008D022D"/>
    <w:rsid w:val="008D07CA"/>
    <w:rsid w:val="008D0823"/>
    <w:rsid w:val="008D0A22"/>
    <w:rsid w:val="008D0BE8"/>
    <w:rsid w:val="008D343F"/>
    <w:rsid w:val="008D3BDD"/>
    <w:rsid w:val="008D3F4A"/>
    <w:rsid w:val="008D40A3"/>
    <w:rsid w:val="008D5500"/>
    <w:rsid w:val="008D5C0C"/>
    <w:rsid w:val="008D6149"/>
    <w:rsid w:val="008D6242"/>
    <w:rsid w:val="008D640B"/>
    <w:rsid w:val="008D6642"/>
    <w:rsid w:val="008D6CDF"/>
    <w:rsid w:val="008D6DD3"/>
    <w:rsid w:val="008D7633"/>
    <w:rsid w:val="008D7A46"/>
    <w:rsid w:val="008D7BB8"/>
    <w:rsid w:val="008E0179"/>
    <w:rsid w:val="008E05F2"/>
    <w:rsid w:val="008E0D6A"/>
    <w:rsid w:val="008E2943"/>
    <w:rsid w:val="008E3981"/>
    <w:rsid w:val="008E56E3"/>
    <w:rsid w:val="008E5D93"/>
    <w:rsid w:val="008E75B9"/>
    <w:rsid w:val="008E7D0A"/>
    <w:rsid w:val="008F0515"/>
    <w:rsid w:val="008F103F"/>
    <w:rsid w:val="008F12FF"/>
    <w:rsid w:val="008F1BEA"/>
    <w:rsid w:val="008F2F3D"/>
    <w:rsid w:val="008F3899"/>
    <w:rsid w:val="008F390A"/>
    <w:rsid w:val="008F3D0D"/>
    <w:rsid w:val="008F4776"/>
    <w:rsid w:val="008F4E18"/>
    <w:rsid w:val="008F5372"/>
    <w:rsid w:val="008F59C0"/>
    <w:rsid w:val="008F5B95"/>
    <w:rsid w:val="008F748C"/>
    <w:rsid w:val="008F7A79"/>
    <w:rsid w:val="008F7D24"/>
    <w:rsid w:val="008F7DDC"/>
    <w:rsid w:val="0090024F"/>
    <w:rsid w:val="00900330"/>
    <w:rsid w:val="009006FE"/>
    <w:rsid w:val="0090070C"/>
    <w:rsid w:val="00900847"/>
    <w:rsid w:val="00901FD3"/>
    <w:rsid w:val="00902265"/>
    <w:rsid w:val="00902594"/>
    <w:rsid w:val="0090364C"/>
    <w:rsid w:val="00903AF2"/>
    <w:rsid w:val="00904C12"/>
    <w:rsid w:val="00904DA1"/>
    <w:rsid w:val="00905012"/>
    <w:rsid w:val="00905566"/>
    <w:rsid w:val="00905593"/>
    <w:rsid w:val="00905C99"/>
    <w:rsid w:val="00906323"/>
    <w:rsid w:val="009063AE"/>
    <w:rsid w:val="0090706D"/>
    <w:rsid w:val="009071C4"/>
    <w:rsid w:val="00907397"/>
    <w:rsid w:val="009077A7"/>
    <w:rsid w:val="0090794F"/>
    <w:rsid w:val="0091044F"/>
    <w:rsid w:val="00910763"/>
    <w:rsid w:val="00910E7C"/>
    <w:rsid w:val="009114E4"/>
    <w:rsid w:val="0091251A"/>
    <w:rsid w:val="00912535"/>
    <w:rsid w:val="009130FC"/>
    <w:rsid w:val="0091453E"/>
    <w:rsid w:val="00914AFE"/>
    <w:rsid w:val="00915856"/>
    <w:rsid w:val="00915938"/>
    <w:rsid w:val="009159A7"/>
    <w:rsid w:val="009164D2"/>
    <w:rsid w:val="00916775"/>
    <w:rsid w:val="009168CA"/>
    <w:rsid w:val="00916E61"/>
    <w:rsid w:val="00916FE7"/>
    <w:rsid w:val="00917743"/>
    <w:rsid w:val="00917B32"/>
    <w:rsid w:val="00917DD3"/>
    <w:rsid w:val="00920024"/>
    <w:rsid w:val="009201E7"/>
    <w:rsid w:val="00920818"/>
    <w:rsid w:val="00920977"/>
    <w:rsid w:val="00921860"/>
    <w:rsid w:val="00922F9B"/>
    <w:rsid w:val="00922FFE"/>
    <w:rsid w:val="009232A3"/>
    <w:rsid w:val="009235F3"/>
    <w:rsid w:val="00923FEC"/>
    <w:rsid w:val="00925112"/>
    <w:rsid w:val="00925A27"/>
    <w:rsid w:val="009278B3"/>
    <w:rsid w:val="00930B27"/>
    <w:rsid w:val="00933038"/>
    <w:rsid w:val="00933093"/>
    <w:rsid w:val="00933260"/>
    <w:rsid w:val="00933579"/>
    <w:rsid w:val="009338D6"/>
    <w:rsid w:val="00933B70"/>
    <w:rsid w:val="00933C25"/>
    <w:rsid w:val="00935405"/>
    <w:rsid w:val="00935C1E"/>
    <w:rsid w:val="00936531"/>
    <w:rsid w:val="00936AB8"/>
    <w:rsid w:val="00936C85"/>
    <w:rsid w:val="009376D4"/>
    <w:rsid w:val="00937DA0"/>
    <w:rsid w:val="00937F9E"/>
    <w:rsid w:val="009402AE"/>
    <w:rsid w:val="009405B1"/>
    <w:rsid w:val="00940AB6"/>
    <w:rsid w:val="009414CB"/>
    <w:rsid w:val="00941523"/>
    <w:rsid w:val="00941818"/>
    <w:rsid w:val="009425A4"/>
    <w:rsid w:val="0094286B"/>
    <w:rsid w:val="0094349C"/>
    <w:rsid w:val="009438E2"/>
    <w:rsid w:val="00943AA3"/>
    <w:rsid w:val="00944309"/>
    <w:rsid w:val="00944A2D"/>
    <w:rsid w:val="0094573F"/>
    <w:rsid w:val="00946174"/>
    <w:rsid w:val="009469DD"/>
    <w:rsid w:val="00951D7E"/>
    <w:rsid w:val="0095345B"/>
    <w:rsid w:val="00953B25"/>
    <w:rsid w:val="00953FC6"/>
    <w:rsid w:val="00955C5A"/>
    <w:rsid w:val="00955C86"/>
    <w:rsid w:val="00955DC0"/>
    <w:rsid w:val="00956036"/>
    <w:rsid w:val="009572C2"/>
    <w:rsid w:val="0095741D"/>
    <w:rsid w:val="00957AD2"/>
    <w:rsid w:val="00957BB5"/>
    <w:rsid w:val="00960397"/>
    <w:rsid w:val="00960585"/>
    <w:rsid w:val="009605D5"/>
    <w:rsid w:val="00961A12"/>
    <w:rsid w:val="00961BE5"/>
    <w:rsid w:val="00961D45"/>
    <w:rsid w:val="00961E6E"/>
    <w:rsid w:val="00963084"/>
    <w:rsid w:val="00963B57"/>
    <w:rsid w:val="009642C7"/>
    <w:rsid w:val="00964C0D"/>
    <w:rsid w:val="009659B6"/>
    <w:rsid w:val="00965F9C"/>
    <w:rsid w:val="00966175"/>
    <w:rsid w:val="009669FF"/>
    <w:rsid w:val="009670B5"/>
    <w:rsid w:val="00967245"/>
    <w:rsid w:val="0096760E"/>
    <w:rsid w:val="00967A45"/>
    <w:rsid w:val="00971079"/>
    <w:rsid w:val="00971478"/>
    <w:rsid w:val="00971B12"/>
    <w:rsid w:val="009721D0"/>
    <w:rsid w:val="00972DF8"/>
    <w:rsid w:val="0097380D"/>
    <w:rsid w:val="00974185"/>
    <w:rsid w:val="009743B9"/>
    <w:rsid w:val="009748B2"/>
    <w:rsid w:val="009751B6"/>
    <w:rsid w:val="009752D0"/>
    <w:rsid w:val="009757DE"/>
    <w:rsid w:val="00975F54"/>
    <w:rsid w:val="00976006"/>
    <w:rsid w:val="009760F6"/>
    <w:rsid w:val="009770E4"/>
    <w:rsid w:val="00977E82"/>
    <w:rsid w:val="0098008B"/>
    <w:rsid w:val="00980CDF"/>
    <w:rsid w:val="0098107D"/>
    <w:rsid w:val="0098120E"/>
    <w:rsid w:val="009827BA"/>
    <w:rsid w:val="009829E7"/>
    <w:rsid w:val="00982A4C"/>
    <w:rsid w:val="00982DB8"/>
    <w:rsid w:val="00984446"/>
    <w:rsid w:val="009853E4"/>
    <w:rsid w:val="0098577F"/>
    <w:rsid w:val="00985BEF"/>
    <w:rsid w:val="00985E1A"/>
    <w:rsid w:val="009867A1"/>
    <w:rsid w:val="00987103"/>
    <w:rsid w:val="00987519"/>
    <w:rsid w:val="009877C8"/>
    <w:rsid w:val="009909C3"/>
    <w:rsid w:val="00991A0D"/>
    <w:rsid w:val="00992C69"/>
    <w:rsid w:val="00993322"/>
    <w:rsid w:val="00993361"/>
    <w:rsid w:val="00993396"/>
    <w:rsid w:val="00994C60"/>
    <w:rsid w:val="00994F4E"/>
    <w:rsid w:val="0099504A"/>
    <w:rsid w:val="00995464"/>
    <w:rsid w:val="00995E94"/>
    <w:rsid w:val="00996D9E"/>
    <w:rsid w:val="009A0EE5"/>
    <w:rsid w:val="009A0FA3"/>
    <w:rsid w:val="009A1FE3"/>
    <w:rsid w:val="009A460A"/>
    <w:rsid w:val="009A47CC"/>
    <w:rsid w:val="009A6E39"/>
    <w:rsid w:val="009A7809"/>
    <w:rsid w:val="009A7817"/>
    <w:rsid w:val="009A7A54"/>
    <w:rsid w:val="009A7D20"/>
    <w:rsid w:val="009B09CF"/>
    <w:rsid w:val="009B0CD5"/>
    <w:rsid w:val="009B17CE"/>
    <w:rsid w:val="009B1BF0"/>
    <w:rsid w:val="009B225F"/>
    <w:rsid w:val="009B2625"/>
    <w:rsid w:val="009B2F1C"/>
    <w:rsid w:val="009B3B23"/>
    <w:rsid w:val="009B3C53"/>
    <w:rsid w:val="009B401A"/>
    <w:rsid w:val="009B42DC"/>
    <w:rsid w:val="009B4C89"/>
    <w:rsid w:val="009B51E3"/>
    <w:rsid w:val="009B53A6"/>
    <w:rsid w:val="009B59CB"/>
    <w:rsid w:val="009B5A1A"/>
    <w:rsid w:val="009B5AC3"/>
    <w:rsid w:val="009B72A4"/>
    <w:rsid w:val="009B7CCB"/>
    <w:rsid w:val="009C1384"/>
    <w:rsid w:val="009C165A"/>
    <w:rsid w:val="009C23F6"/>
    <w:rsid w:val="009C266E"/>
    <w:rsid w:val="009C26B5"/>
    <w:rsid w:val="009C27EF"/>
    <w:rsid w:val="009C2843"/>
    <w:rsid w:val="009C2BED"/>
    <w:rsid w:val="009C328E"/>
    <w:rsid w:val="009C33FF"/>
    <w:rsid w:val="009C36B6"/>
    <w:rsid w:val="009C371A"/>
    <w:rsid w:val="009C3B25"/>
    <w:rsid w:val="009C3C24"/>
    <w:rsid w:val="009C3EB9"/>
    <w:rsid w:val="009C40F7"/>
    <w:rsid w:val="009C49E0"/>
    <w:rsid w:val="009C4C3C"/>
    <w:rsid w:val="009C51B2"/>
    <w:rsid w:val="009C57BF"/>
    <w:rsid w:val="009C580A"/>
    <w:rsid w:val="009C5FC6"/>
    <w:rsid w:val="009C6414"/>
    <w:rsid w:val="009C67DC"/>
    <w:rsid w:val="009C67FD"/>
    <w:rsid w:val="009C7053"/>
    <w:rsid w:val="009C75C1"/>
    <w:rsid w:val="009D0298"/>
    <w:rsid w:val="009D0851"/>
    <w:rsid w:val="009D089D"/>
    <w:rsid w:val="009D11A5"/>
    <w:rsid w:val="009D1732"/>
    <w:rsid w:val="009D191A"/>
    <w:rsid w:val="009D1D8B"/>
    <w:rsid w:val="009D212F"/>
    <w:rsid w:val="009D21F5"/>
    <w:rsid w:val="009D268E"/>
    <w:rsid w:val="009D2FAB"/>
    <w:rsid w:val="009D36A6"/>
    <w:rsid w:val="009D3CFD"/>
    <w:rsid w:val="009D4490"/>
    <w:rsid w:val="009D4812"/>
    <w:rsid w:val="009D481B"/>
    <w:rsid w:val="009D491D"/>
    <w:rsid w:val="009D5638"/>
    <w:rsid w:val="009D5870"/>
    <w:rsid w:val="009D6027"/>
    <w:rsid w:val="009D6418"/>
    <w:rsid w:val="009D69BE"/>
    <w:rsid w:val="009D7346"/>
    <w:rsid w:val="009E0BEF"/>
    <w:rsid w:val="009E1F00"/>
    <w:rsid w:val="009E1F5E"/>
    <w:rsid w:val="009E25A2"/>
    <w:rsid w:val="009E2FEE"/>
    <w:rsid w:val="009E41D3"/>
    <w:rsid w:val="009E4F66"/>
    <w:rsid w:val="009E4FB2"/>
    <w:rsid w:val="009E5F3F"/>
    <w:rsid w:val="009E6319"/>
    <w:rsid w:val="009E6864"/>
    <w:rsid w:val="009F040A"/>
    <w:rsid w:val="009F04FC"/>
    <w:rsid w:val="009F156B"/>
    <w:rsid w:val="009F1B8B"/>
    <w:rsid w:val="009F29C3"/>
    <w:rsid w:val="009F3222"/>
    <w:rsid w:val="009F3414"/>
    <w:rsid w:val="009F3B4F"/>
    <w:rsid w:val="009F49C2"/>
    <w:rsid w:val="009F55F6"/>
    <w:rsid w:val="009F6761"/>
    <w:rsid w:val="009F68C0"/>
    <w:rsid w:val="009F69E4"/>
    <w:rsid w:val="009F6A8A"/>
    <w:rsid w:val="009F6BA6"/>
    <w:rsid w:val="009F70A3"/>
    <w:rsid w:val="009F732D"/>
    <w:rsid w:val="00A0012C"/>
    <w:rsid w:val="00A0038B"/>
    <w:rsid w:val="00A00514"/>
    <w:rsid w:val="00A013A6"/>
    <w:rsid w:val="00A013AC"/>
    <w:rsid w:val="00A01759"/>
    <w:rsid w:val="00A024C7"/>
    <w:rsid w:val="00A02732"/>
    <w:rsid w:val="00A0425B"/>
    <w:rsid w:val="00A05BB1"/>
    <w:rsid w:val="00A06D95"/>
    <w:rsid w:val="00A07452"/>
    <w:rsid w:val="00A103D9"/>
    <w:rsid w:val="00A10DB6"/>
    <w:rsid w:val="00A10FEB"/>
    <w:rsid w:val="00A11544"/>
    <w:rsid w:val="00A11BE5"/>
    <w:rsid w:val="00A12996"/>
    <w:rsid w:val="00A13E31"/>
    <w:rsid w:val="00A14379"/>
    <w:rsid w:val="00A144EC"/>
    <w:rsid w:val="00A1567E"/>
    <w:rsid w:val="00A156F9"/>
    <w:rsid w:val="00A161F2"/>
    <w:rsid w:val="00A1623A"/>
    <w:rsid w:val="00A165D3"/>
    <w:rsid w:val="00A1681A"/>
    <w:rsid w:val="00A17098"/>
    <w:rsid w:val="00A172D5"/>
    <w:rsid w:val="00A174F7"/>
    <w:rsid w:val="00A17E36"/>
    <w:rsid w:val="00A20D2F"/>
    <w:rsid w:val="00A22280"/>
    <w:rsid w:val="00A22434"/>
    <w:rsid w:val="00A22AB4"/>
    <w:rsid w:val="00A22FAE"/>
    <w:rsid w:val="00A23CA7"/>
    <w:rsid w:val="00A243E5"/>
    <w:rsid w:val="00A26D98"/>
    <w:rsid w:val="00A2788F"/>
    <w:rsid w:val="00A3036F"/>
    <w:rsid w:val="00A30557"/>
    <w:rsid w:val="00A30B14"/>
    <w:rsid w:val="00A313EE"/>
    <w:rsid w:val="00A3159D"/>
    <w:rsid w:val="00A31FB9"/>
    <w:rsid w:val="00A31FBF"/>
    <w:rsid w:val="00A32691"/>
    <w:rsid w:val="00A33557"/>
    <w:rsid w:val="00A33895"/>
    <w:rsid w:val="00A341FD"/>
    <w:rsid w:val="00A34333"/>
    <w:rsid w:val="00A34687"/>
    <w:rsid w:val="00A34837"/>
    <w:rsid w:val="00A34AA9"/>
    <w:rsid w:val="00A34F69"/>
    <w:rsid w:val="00A351E8"/>
    <w:rsid w:val="00A36BAB"/>
    <w:rsid w:val="00A36C24"/>
    <w:rsid w:val="00A36F18"/>
    <w:rsid w:val="00A3723F"/>
    <w:rsid w:val="00A3796E"/>
    <w:rsid w:val="00A37B93"/>
    <w:rsid w:val="00A37CA5"/>
    <w:rsid w:val="00A40F1D"/>
    <w:rsid w:val="00A412A1"/>
    <w:rsid w:val="00A41A69"/>
    <w:rsid w:val="00A41C27"/>
    <w:rsid w:val="00A4303D"/>
    <w:rsid w:val="00A43869"/>
    <w:rsid w:val="00A43D2B"/>
    <w:rsid w:val="00A44391"/>
    <w:rsid w:val="00A45615"/>
    <w:rsid w:val="00A45C33"/>
    <w:rsid w:val="00A45E0B"/>
    <w:rsid w:val="00A45F18"/>
    <w:rsid w:val="00A468FD"/>
    <w:rsid w:val="00A46A8A"/>
    <w:rsid w:val="00A4738D"/>
    <w:rsid w:val="00A4782B"/>
    <w:rsid w:val="00A50FC2"/>
    <w:rsid w:val="00A51EE3"/>
    <w:rsid w:val="00A52145"/>
    <w:rsid w:val="00A526FC"/>
    <w:rsid w:val="00A52AE3"/>
    <w:rsid w:val="00A53E31"/>
    <w:rsid w:val="00A54CDB"/>
    <w:rsid w:val="00A5518E"/>
    <w:rsid w:val="00A552D0"/>
    <w:rsid w:val="00A55469"/>
    <w:rsid w:val="00A56674"/>
    <w:rsid w:val="00A57091"/>
    <w:rsid w:val="00A57095"/>
    <w:rsid w:val="00A57274"/>
    <w:rsid w:val="00A60BE3"/>
    <w:rsid w:val="00A62075"/>
    <w:rsid w:val="00A63D1D"/>
    <w:rsid w:val="00A6449F"/>
    <w:rsid w:val="00A66E24"/>
    <w:rsid w:val="00A70960"/>
    <w:rsid w:val="00A70DE9"/>
    <w:rsid w:val="00A71678"/>
    <w:rsid w:val="00A71764"/>
    <w:rsid w:val="00A71A5F"/>
    <w:rsid w:val="00A71C50"/>
    <w:rsid w:val="00A7263C"/>
    <w:rsid w:val="00A72C21"/>
    <w:rsid w:val="00A72F5C"/>
    <w:rsid w:val="00A73A98"/>
    <w:rsid w:val="00A73AE6"/>
    <w:rsid w:val="00A73B51"/>
    <w:rsid w:val="00A74ADC"/>
    <w:rsid w:val="00A75884"/>
    <w:rsid w:val="00A75BE6"/>
    <w:rsid w:val="00A801D6"/>
    <w:rsid w:val="00A80296"/>
    <w:rsid w:val="00A80368"/>
    <w:rsid w:val="00A80E9E"/>
    <w:rsid w:val="00A80F04"/>
    <w:rsid w:val="00A814F4"/>
    <w:rsid w:val="00A83131"/>
    <w:rsid w:val="00A83934"/>
    <w:rsid w:val="00A83C92"/>
    <w:rsid w:val="00A84525"/>
    <w:rsid w:val="00A84BF8"/>
    <w:rsid w:val="00A8581F"/>
    <w:rsid w:val="00A86978"/>
    <w:rsid w:val="00A86D08"/>
    <w:rsid w:val="00A86EF9"/>
    <w:rsid w:val="00A901F0"/>
    <w:rsid w:val="00A917B2"/>
    <w:rsid w:val="00A91933"/>
    <w:rsid w:val="00A91BFE"/>
    <w:rsid w:val="00A920ED"/>
    <w:rsid w:val="00A938FD"/>
    <w:rsid w:val="00A94BF7"/>
    <w:rsid w:val="00A967DE"/>
    <w:rsid w:val="00A96F17"/>
    <w:rsid w:val="00A97189"/>
    <w:rsid w:val="00A972AC"/>
    <w:rsid w:val="00A9755F"/>
    <w:rsid w:val="00AA23EE"/>
    <w:rsid w:val="00AA2AAA"/>
    <w:rsid w:val="00AA38EA"/>
    <w:rsid w:val="00AA4353"/>
    <w:rsid w:val="00AA44AB"/>
    <w:rsid w:val="00AA4E8B"/>
    <w:rsid w:val="00AA57B5"/>
    <w:rsid w:val="00AA5AEE"/>
    <w:rsid w:val="00AA6A85"/>
    <w:rsid w:val="00AA6B2A"/>
    <w:rsid w:val="00AA6F9E"/>
    <w:rsid w:val="00AA78E6"/>
    <w:rsid w:val="00AB012C"/>
    <w:rsid w:val="00AB0DDF"/>
    <w:rsid w:val="00AB4D4B"/>
    <w:rsid w:val="00AB6322"/>
    <w:rsid w:val="00AB6A8C"/>
    <w:rsid w:val="00AB6ED2"/>
    <w:rsid w:val="00AB748D"/>
    <w:rsid w:val="00AB7803"/>
    <w:rsid w:val="00AB7D35"/>
    <w:rsid w:val="00AC16EF"/>
    <w:rsid w:val="00AC1F56"/>
    <w:rsid w:val="00AC391C"/>
    <w:rsid w:val="00AC3E64"/>
    <w:rsid w:val="00AC3F1F"/>
    <w:rsid w:val="00AC4395"/>
    <w:rsid w:val="00AC4D72"/>
    <w:rsid w:val="00AC5425"/>
    <w:rsid w:val="00AC5AEB"/>
    <w:rsid w:val="00AC5D6C"/>
    <w:rsid w:val="00AC6275"/>
    <w:rsid w:val="00AC637A"/>
    <w:rsid w:val="00AC6414"/>
    <w:rsid w:val="00AC6664"/>
    <w:rsid w:val="00AC699D"/>
    <w:rsid w:val="00AD04BD"/>
    <w:rsid w:val="00AD04C0"/>
    <w:rsid w:val="00AD178E"/>
    <w:rsid w:val="00AD4A35"/>
    <w:rsid w:val="00AD4A6A"/>
    <w:rsid w:val="00AD52B8"/>
    <w:rsid w:val="00AD59A6"/>
    <w:rsid w:val="00AD5ABC"/>
    <w:rsid w:val="00AD60FC"/>
    <w:rsid w:val="00AD6296"/>
    <w:rsid w:val="00AD653E"/>
    <w:rsid w:val="00AD67E2"/>
    <w:rsid w:val="00AD6AE6"/>
    <w:rsid w:val="00AD73B6"/>
    <w:rsid w:val="00AD79BA"/>
    <w:rsid w:val="00AE0123"/>
    <w:rsid w:val="00AE0523"/>
    <w:rsid w:val="00AE077E"/>
    <w:rsid w:val="00AE085F"/>
    <w:rsid w:val="00AE0BC3"/>
    <w:rsid w:val="00AE133E"/>
    <w:rsid w:val="00AE2104"/>
    <w:rsid w:val="00AE2FC6"/>
    <w:rsid w:val="00AE3432"/>
    <w:rsid w:val="00AE371E"/>
    <w:rsid w:val="00AE5952"/>
    <w:rsid w:val="00AE5E82"/>
    <w:rsid w:val="00AE6123"/>
    <w:rsid w:val="00AE66E7"/>
    <w:rsid w:val="00AE6AE4"/>
    <w:rsid w:val="00AE7633"/>
    <w:rsid w:val="00AE7832"/>
    <w:rsid w:val="00AE7A7C"/>
    <w:rsid w:val="00AF092B"/>
    <w:rsid w:val="00AF0DD6"/>
    <w:rsid w:val="00AF0F73"/>
    <w:rsid w:val="00AF1632"/>
    <w:rsid w:val="00AF195D"/>
    <w:rsid w:val="00AF19FF"/>
    <w:rsid w:val="00AF2F87"/>
    <w:rsid w:val="00AF4080"/>
    <w:rsid w:val="00AF4C49"/>
    <w:rsid w:val="00AF4D43"/>
    <w:rsid w:val="00AF4F51"/>
    <w:rsid w:val="00AF5209"/>
    <w:rsid w:val="00AF56C1"/>
    <w:rsid w:val="00AF5F0F"/>
    <w:rsid w:val="00AF606E"/>
    <w:rsid w:val="00AF60C6"/>
    <w:rsid w:val="00AF6C8D"/>
    <w:rsid w:val="00AF6DBF"/>
    <w:rsid w:val="00AF72E0"/>
    <w:rsid w:val="00AF73AD"/>
    <w:rsid w:val="00B001E4"/>
    <w:rsid w:val="00B003BC"/>
    <w:rsid w:val="00B01591"/>
    <w:rsid w:val="00B01E04"/>
    <w:rsid w:val="00B0257F"/>
    <w:rsid w:val="00B02FFD"/>
    <w:rsid w:val="00B03521"/>
    <w:rsid w:val="00B03B17"/>
    <w:rsid w:val="00B0436D"/>
    <w:rsid w:val="00B04990"/>
    <w:rsid w:val="00B05413"/>
    <w:rsid w:val="00B05CAA"/>
    <w:rsid w:val="00B06B1E"/>
    <w:rsid w:val="00B076AF"/>
    <w:rsid w:val="00B07999"/>
    <w:rsid w:val="00B07EE8"/>
    <w:rsid w:val="00B111DE"/>
    <w:rsid w:val="00B1129D"/>
    <w:rsid w:val="00B11661"/>
    <w:rsid w:val="00B11D08"/>
    <w:rsid w:val="00B11F73"/>
    <w:rsid w:val="00B13372"/>
    <w:rsid w:val="00B13F00"/>
    <w:rsid w:val="00B142A5"/>
    <w:rsid w:val="00B14AFA"/>
    <w:rsid w:val="00B15CB8"/>
    <w:rsid w:val="00B16C9B"/>
    <w:rsid w:val="00B17108"/>
    <w:rsid w:val="00B176D7"/>
    <w:rsid w:val="00B17773"/>
    <w:rsid w:val="00B1782A"/>
    <w:rsid w:val="00B209B2"/>
    <w:rsid w:val="00B21DD1"/>
    <w:rsid w:val="00B22253"/>
    <w:rsid w:val="00B224F0"/>
    <w:rsid w:val="00B225EB"/>
    <w:rsid w:val="00B228F1"/>
    <w:rsid w:val="00B22AC6"/>
    <w:rsid w:val="00B23060"/>
    <w:rsid w:val="00B242C8"/>
    <w:rsid w:val="00B24598"/>
    <w:rsid w:val="00B24672"/>
    <w:rsid w:val="00B24783"/>
    <w:rsid w:val="00B24C05"/>
    <w:rsid w:val="00B267AA"/>
    <w:rsid w:val="00B26A19"/>
    <w:rsid w:val="00B27204"/>
    <w:rsid w:val="00B27D98"/>
    <w:rsid w:val="00B30742"/>
    <w:rsid w:val="00B30AF8"/>
    <w:rsid w:val="00B317CA"/>
    <w:rsid w:val="00B31815"/>
    <w:rsid w:val="00B320C4"/>
    <w:rsid w:val="00B329BC"/>
    <w:rsid w:val="00B33555"/>
    <w:rsid w:val="00B33F0A"/>
    <w:rsid w:val="00B33FBF"/>
    <w:rsid w:val="00B34029"/>
    <w:rsid w:val="00B340EF"/>
    <w:rsid w:val="00B35713"/>
    <w:rsid w:val="00B35CDB"/>
    <w:rsid w:val="00B3721E"/>
    <w:rsid w:val="00B40576"/>
    <w:rsid w:val="00B40C50"/>
    <w:rsid w:val="00B40DBE"/>
    <w:rsid w:val="00B417AE"/>
    <w:rsid w:val="00B41E57"/>
    <w:rsid w:val="00B4217B"/>
    <w:rsid w:val="00B4288E"/>
    <w:rsid w:val="00B433A4"/>
    <w:rsid w:val="00B43508"/>
    <w:rsid w:val="00B4355F"/>
    <w:rsid w:val="00B4394F"/>
    <w:rsid w:val="00B44535"/>
    <w:rsid w:val="00B44562"/>
    <w:rsid w:val="00B44ADB"/>
    <w:rsid w:val="00B450B4"/>
    <w:rsid w:val="00B454C2"/>
    <w:rsid w:val="00B46B59"/>
    <w:rsid w:val="00B47691"/>
    <w:rsid w:val="00B50488"/>
    <w:rsid w:val="00B50A85"/>
    <w:rsid w:val="00B50F1F"/>
    <w:rsid w:val="00B50FBA"/>
    <w:rsid w:val="00B51C20"/>
    <w:rsid w:val="00B5373C"/>
    <w:rsid w:val="00B54CD3"/>
    <w:rsid w:val="00B5510E"/>
    <w:rsid w:val="00B5597D"/>
    <w:rsid w:val="00B559BD"/>
    <w:rsid w:val="00B55ADA"/>
    <w:rsid w:val="00B55E9B"/>
    <w:rsid w:val="00B56BB8"/>
    <w:rsid w:val="00B56C3A"/>
    <w:rsid w:val="00B574A4"/>
    <w:rsid w:val="00B57DC9"/>
    <w:rsid w:val="00B620D5"/>
    <w:rsid w:val="00B626E4"/>
    <w:rsid w:val="00B63AE3"/>
    <w:rsid w:val="00B65F11"/>
    <w:rsid w:val="00B662EA"/>
    <w:rsid w:val="00B66355"/>
    <w:rsid w:val="00B666AD"/>
    <w:rsid w:val="00B66744"/>
    <w:rsid w:val="00B669F4"/>
    <w:rsid w:val="00B6760F"/>
    <w:rsid w:val="00B67C1E"/>
    <w:rsid w:val="00B701C3"/>
    <w:rsid w:val="00B70428"/>
    <w:rsid w:val="00B71AB0"/>
    <w:rsid w:val="00B71EDF"/>
    <w:rsid w:val="00B72BB3"/>
    <w:rsid w:val="00B72C1B"/>
    <w:rsid w:val="00B72F30"/>
    <w:rsid w:val="00B7339C"/>
    <w:rsid w:val="00B7421F"/>
    <w:rsid w:val="00B75485"/>
    <w:rsid w:val="00B75E5D"/>
    <w:rsid w:val="00B762C5"/>
    <w:rsid w:val="00B76AAD"/>
    <w:rsid w:val="00B77EB4"/>
    <w:rsid w:val="00B80597"/>
    <w:rsid w:val="00B80905"/>
    <w:rsid w:val="00B80DEB"/>
    <w:rsid w:val="00B80FB7"/>
    <w:rsid w:val="00B81918"/>
    <w:rsid w:val="00B81C69"/>
    <w:rsid w:val="00B82475"/>
    <w:rsid w:val="00B83402"/>
    <w:rsid w:val="00B83912"/>
    <w:rsid w:val="00B862C8"/>
    <w:rsid w:val="00B87E8F"/>
    <w:rsid w:val="00B90750"/>
    <w:rsid w:val="00B90B8B"/>
    <w:rsid w:val="00B9112F"/>
    <w:rsid w:val="00B91B9C"/>
    <w:rsid w:val="00B9242D"/>
    <w:rsid w:val="00B92C8A"/>
    <w:rsid w:val="00B92F22"/>
    <w:rsid w:val="00B934A5"/>
    <w:rsid w:val="00B9370E"/>
    <w:rsid w:val="00B9370F"/>
    <w:rsid w:val="00B94467"/>
    <w:rsid w:val="00B94B0A"/>
    <w:rsid w:val="00B9501C"/>
    <w:rsid w:val="00B9548C"/>
    <w:rsid w:val="00B96860"/>
    <w:rsid w:val="00B97431"/>
    <w:rsid w:val="00B975F5"/>
    <w:rsid w:val="00B979E6"/>
    <w:rsid w:val="00B97EBE"/>
    <w:rsid w:val="00BA02E5"/>
    <w:rsid w:val="00BA0AF9"/>
    <w:rsid w:val="00BA12B1"/>
    <w:rsid w:val="00BA250F"/>
    <w:rsid w:val="00BA34C7"/>
    <w:rsid w:val="00BA34E9"/>
    <w:rsid w:val="00BA3F02"/>
    <w:rsid w:val="00BA450E"/>
    <w:rsid w:val="00BA4B05"/>
    <w:rsid w:val="00BA5060"/>
    <w:rsid w:val="00BA5CA5"/>
    <w:rsid w:val="00BA5EB0"/>
    <w:rsid w:val="00BA68E2"/>
    <w:rsid w:val="00BA6A56"/>
    <w:rsid w:val="00BA71DD"/>
    <w:rsid w:val="00BA73E2"/>
    <w:rsid w:val="00BA74EF"/>
    <w:rsid w:val="00BA761A"/>
    <w:rsid w:val="00BB039B"/>
    <w:rsid w:val="00BB0719"/>
    <w:rsid w:val="00BB07C7"/>
    <w:rsid w:val="00BB0AB0"/>
    <w:rsid w:val="00BB0B10"/>
    <w:rsid w:val="00BB0E79"/>
    <w:rsid w:val="00BB20B8"/>
    <w:rsid w:val="00BB2AFC"/>
    <w:rsid w:val="00BB4002"/>
    <w:rsid w:val="00BB4BAE"/>
    <w:rsid w:val="00BB5210"/>
    <w:rsid w:val="00BB544A"/>
    <w:rsid w:val="00BB5781"/>
    <w:rsid w:val="00BB599F"/>
    <w:rsid w:val="00BB5F77"/>
    <w:rsid w:val="00BC1395"/>
    <w:rsid w:val="00BC2D2D"/>
    <w:rsid w:val="00BC34D3"/>
    <w:rsid w:val="00BC6029"/>
    <w:rsid w:val="00BC64B7"/>
    <w:rsid w:val="00BC6A27"/>
    <w:rsid w:val="00BC6F5D"/>
    <w:rsid w:val="00BC7120"/>
    <w:rsid w:val="00BC7AA3"/>
    <w:rsid w:val="00BD00B1"/>
    <w:rsid w:val="00BD18A3"/>
    <w:rsid w:val="00BD18B5"/>
    <w:rsid w:val="00BD2167"/>
    <w:rsid w:val="00BD24BB"/>
    <w:rsid w:val="00BD2921"/>
    <w:rsid w:val="00BD2E3A"/>
    <w:rsid w:val="00BD2E9F"/>
    <w:rsid w:val="00BD334F"/>
    <w:rsid w:val="00BD4884"/>
    <w:rsid w:val="00BD4D57"/>
    <w:rsid w:val="00BD4D6B"/>
    <w:rsid w:val="00BD5335"/>
    <w:rsid w:val="00BD60A3"/>
    <w:rsid w:val="00BD6193"/>
    <w:rsid w:val="00BD66F3"/>
    <w:rsid w:val="00BD6C46"/>
    <w:rsid w:val="00BD7143"/>
    <w:rsid w:val="00BD7272"/>
    <w:rsid w:val="00BD7DCD"/>
    <w:rsid w:val="00BE067C"/>
    <w:rsid w:val="00BE09F4"/>
    <w:rsid w:val="00BE1160"/>
    <w:rsid w:val="00BE17E0"/>
    <w:rsid w:val="00BE1BC9"/>
    <w:rsid w:val="00BE1ECC"/>
    <w:rsid w:val="00BE2A78"/>
    <w:rsid w:val="00BE3458"/>
    <w:rsid w:val="00BE365F"/>
    <w:rsid w:val="00BE372A"/>
    <w:rsid w:val="00BE44A5"/>
    <w:rsid w:val="00BE469F"/>
    <w:rsid w:val="00BE6143"/>
    <w:rsid w:val="00BE6C8E"/>
    <w:rsid w:val="00BE6EEB"/>
    <w:rsid w:val="00BE7CA4"/>
    <w:rsid w:val="00BF0868"/>
    <w:rsid w:val="00BF0A0A"/>
    <w:rsid w:val="00BF0AE6"/>
    <w:rsid w:val="00BF1B7D"/>
    <w:rsid w:val="00BF1E72"/>
    <w:rsid w:val="00BF238F"/>
    <w:rsid w:val="00BF2636"/>
    <w:rsid w:val="00BF303D"/>
    <w:rsid w:val="00BF3589"/>
    <w:rsid w:val="00BF36C3"/>
    <w:rsid w:val="00BF3851"/>
    <w:rsid w:val="00BF395D"/>
    <w:rsid w:val="00BF49CB"/>
    <w:rsid w:val="00BF541A"/>
    <w:rsid w:val="00BF59BF"/>
    <w:rsid w:val="00BF5D56"/>
    <w:rsid w:val="00BF5FC3"/>
    <w:rsid w:val="00BF6452"/>
    <w:rsid w:val="00BF6570"/>
    <w:rsid w:val="00BF74C6"/>
    <w:rsid w:val="00BF7B2C"/>
    <w:rsid w:val="00C00192"/>
    <w:rsid w:val="00C00B1E"/>
    <w:rsid w:val="00C04D2A"/>
    <w:rsid w:val="00C04F37"/>
    <w:rsid w:val="00C055A6"/>
    <w:rsid w:val="00C064C7"/>
    <w:rsid w:val="00C07588"/>
    <w:rsid w:val="00C10629"/>
    <w:rsid w:val="00C10999"/>
    <w:rsid w:val="00C10CAB"/>
    <w:rsid w:val="00C10DE7"/>
    <w:rsid w:val="00C119E1"/>
    <w:rsid w:val="00C11A03"/>
    <w:rsid w:val="00C11B0E"/>
    <w:rsid w:val="00C11CB2"/>
    <w:rsid w:val="00C11F2E"/>
    <w:rsid w:val="00C121B9"/>
    <w:rsid w:val="00C12921"/>
    <w:rsid w:val="00C1414F"/>
    <w:rsid w:val="00C152AC"/>
    <w:rsid w:val="00C16123"/>
    <w:rsid w:val="00C16BF9"/>
    <w:rsid w:val="00C1777D"/>
    <w:rsid w:val="00C2023A"/>
    <w:rsid w:val="00C20540"/>
    <w:rsid w:val="00C2056D"/>
    <w:rsid w:val="00C20802"/>
    <w:rsid w:val="00C20C76"/>
    <w:rsid w:val="00C2188D"/>
    <w:rsid w:val="00C22496"/>
    <w:rsid w:val="00C22CAB"/>
    <w:rsid w:val="00C23EFC"/>
    <w:rsid w:val="00C23F98"/>
    <w:rsid w:val="00C242DC"/>
    <w:rsid w:val="00C24795"/>
    <w:rsid w:val="00C26824"/>
    <w:rsid w:val="00C26925"/>
    <w:rsid w:val="00C26C8B"/>
    <w:rsid w:val="00C27898"/>
    <w:rsid w:val="00C3026E"/>
    <w:rsid w:val="00C3150D"/>
    <w:rsid w:val="00C325EF"/>
    <w:rsid w:val="00C3272D"/>
    <w:rsid w:val="00C33050"/>
    <w:rsid w:val="00C332E5"/>
    <w:rsid w:val="00C33D13"/>
    <w:rsid w:val="00C3420D"/>
    <w:rsid w:val="00C3437B"/>
    <w:rsid w:val="00C343DE"/>
    <w:rsid w:val="00C34B4B"/>
    <w:rsid w:val="00C352F1"/>
    <w:rsid w:val="00C35AAA"/>
    <w:rsid w:val="00C36449"/>
    <w:rsid w:val="00C3667C"/>
    <w:rsid w:val="00C3691F"/>
    <w:rsid w:val="00C36FB9"/>
    <w:rsid w:val="00C37769"/>
    <w:rsid w:val="00C379B1"/>
    <w:rsid w:val="00C37AB2"/>
    <w:rsid w:val="00C37C86"/>
    <w:rsid w:val="00C37FD5"/>
    <w:rsid w:val="00C401EA"/>
    <w:rsid w:val="00C40D09"/>
    <w:rsid w:val="00C411BF"/>
    <w:rsid w:val="00C443EE"/>
    <w:rsid w:val="00C445AB"/>
    <w:rsid w:val="00C44B1D"/>
    <w:rsid w:val="00C44D2E"/>
    <w:rsid w:val="00C44E30"/>
    <w:rsid w:val="00C453A7"/>
    <w:rsid w:val="00C46446"/>
    <w:rsid w:val="00C46F19"/>
    <w:rsid w:val="00C47C41"/>
    <w:rsid w:val="00C500DA"/>
    <w:rsid w:val="00C50289"/>
    <w:rsid w:val="00C50D7A"/>
    <w:rsid w:val="00C50E76"/>
    <w:rsid w:val="00C51551"/>
    <w:rsid w:val="00C515EA"/>
    <w:rsid w:val="00C51C64"/>
    <w:rsid w:val="00C51DDF"/>
    <w:rsid w:val="00C51F93"/>
    <w:rsid w:val="00C5227D"/>
    <w:rsid w:val="00C531B4"/>
    <w:rsid w:val="00C537D9"/>
    <w:rsid w:val="00C55D87"/>
    <w:rsid w:val="00C565FC"/>
    <w:rsid w:val="00C576EF"/>
    <w:rsid w:val="00C60562"/>
    <w:rsid w:val="00C6063A"/>
    <w:rsid w:val="00C60737"/>
    <w:rsid w:val="00C612AF"/>
    <w:rsid w:val="00C61982"/>
    <w:rsid w:val="00C62D72"/>
    <w:rsid w:val="00C631B7"/>
    <w:rsid w:val="00C634A0"/>
    <w:rsid w:val="00C6388A"/>
    <w:rsid w:val="00C64429"/>
    <w:rsid w:val="00C65437"/>
    <w:rsid w:val="00C65863"/>
    <w:rsid w:val="00C658EE"/>
    <w:rsid w:val="00C66022"/>
    <w:rsid w:val="00C676C2"/>
    <w:rsid w:val="00C67954"/>
    <w:rsid w:val="00C67B65"/>
    <w:rsid w:val="00C67D04"/>
    <w:rsid w:val="00C700A1"/>
    <w:rsid w:val="00C70428"/>
    <w:rsid w:val="00C70543"/>
    <w:rsid w:val="00C705B0"/>
    <w:rsid w:val="00C707CC"/>
    <w:rsid w:val="00C70BBD"/>
    <w:rsid w:val="00C70CA2"/>
    <w:rsid w:val="00C70D83"/>
    <w:rsid w:val="00C71946"/>
    <w:rsid w:val="00C729C0"/>
    <w:rsid w:val="00C73255"/>
    <w:rsid w:val="00C738BB"/>
    <w:rsid w:val="00C73C58"/>
    <w:rsid w:val="00C749A1"/>
    <w:rsid w:val="00C74D65"/>
    <w:rsid w:val="00C75B96"/>
    <w:rsid w:val="00C75DD2"/>
    <w:rsid w:val="00C762C1"/>
    <w:rsid w:val="00C763DD"/>
    <w:rsid w:val="00C775D9"/>
    <w:rsid w:val="00C801A7"/>
    <w:rsid w:val="00C8201F"/>
    <w:rsid w:val="00C82DA0"/>
    <w:rsid w:val="00C82F64"/>
    <w:rsid w:val="00C830A9"/>
    <w:rsid w:val="00C831B4"/>
    <w:rsid w:val="00C8331E"/>
    <w:rsid w:val="00C83CA0"/>
    <w:rsid w:val="00C83E98"/>
    <w:rsid w:val="00C83F11"/>
    <w:rsid w:val="00C8485B"/>
    <w:rsid w:val="00C8577B"/>
    <w:rsid w:val="00C85919"/>
    <w:rsid w:val="00C85E0A"/>
    <w:rsid w:val="00C85F32"/>
    <w:rsid w:val="00C86149"/>
    <w:rsid w:val="00C863C0"/>
    <w:rsid w:val="00C866E3"/>
    <w:rsid w:val="00C8698F"/>
    <w:rsid w:val="00C86A76"/>
    <w:rsid w:val="00C86A9E"/>
    <w:rsid w:val="00C86ABA"/>
    <w:rsid w:val="00C86E83"/>
    <w:rsid w:val="00C90343"/>
    <w:rsid w:val="00C9037D"/>
    <w:rsid w:val="00C905F2"/>
    <w:rsid w:val="00C913F0"/>
    <w:rsid w:val="00C92B07"/>
    <w:rsid w:val="00C934F8"/>
    <w:rsid w:val="00C93C3E"/>
    <w:rsid w:val="00C94B55"/>
    <w:rsid w:val="00C94BA0"/>
    <w:rsid w:val="00C9528F"/>
    <w:rsid w:val="00C9573A"/>
    <w:rsid w:val="00C95B5A"/>
    <w:rsid w:val="00C9662F"/>
    <w:rsid w:val="00C96A20"/>
    <w:rsid w:val="00C975E1"/>
    <w:rsid w:val="00C97B60"/>
    <w:rsid w:val="00CA034E"/>
    <w:rsid w:val="00CA0CC6"/>
    <w:rsid w:val="00CA1C7F"/>
    <w:rsid w:val="00CA26E8"/>
    <w:rsid w:val="00CA27C9"/>
    <w:rsid w:val="00CA2D02"/>
    <w:rsid w:val="00CA2FC8"/>
    <w:rsid w:val="00CA3EF0"/>
    <w:rsid w:val="00CA44EA"/>
    <w:rsid w:val="00CA47DD"/>
    <w:rsid w:val="00CA5C35"/>
    <w:rsid w:val="00CA7509"/>
    <w:rsid w:val="00CB01C3"/>
    <w:rsid w:val="00CB0867"/>
    <w:rsid w:val="00CB0ED7"/>
    <w:rsid w:val="00CB1A9E"/>
    <w:rsid w:val="00CB2371"/>
    <w:rsid w:val="00CB24CC"/>
    <w:rsid w:val="00CB28FF"/>
    <w:rsid w:val="00CB3432"/>
    <w:rsid w:val="00CB35CC"/>
    <w:rsid w:val="00CB3AF7"/>
    <w:rsid w:val="00CB3BBF"/>
    <w:rsid w:val="00CB3CC6"/>
    <w:rsid w:val="00CB525A"/>
    <w:rsid w:val="00CB529D"/>
    <w:rsid w:val="00CB5371"/>
    <w:rsid w:val="00CB5B6A"/>
    <w:rsid w:val="00CB602B"/>
    <w:rsid w:val="00CB7E09"/>
    <w:rsid w:val="00CC08A6"/>
    <w:rsid w:val="00CC15CA"/>
    <w:rsid w:val="00CC1645"/>
    <w:rsid w:val="00CC168F"/>
    <w:rsid w:val="00CC1983"/>
    <w:rsid w:val="00CC2042"/>
    <w:rsid w:val="00CC23D0"/>
    <w:rsid w:val="00CC2BA9"/>
    <w:rsid w:val="00CC3B1C"/>
    <w:rsid w:val="00CC3BCA"/>
    <w:rsid w:val="00CC4137"/>
    <w:rsid w:val="00CC41DA"/>
    <w:rsid w:val="00CC5939"/>
    <w:rsid w:val="00CC5E2D"/>
    <w:rsid w:val="00CC6F8A"/>
    <w:rsid w:val="00CC71DF"/>
    <w:rsid w:val="00CD025F"/>
    <w:rsid w:val="00CD187D"/>
    <w:rsid w:val="00CD1CFF"/>
    <w:rsid w:val="00CD338B"/>
    <w:rsid w:val="00CD355F"/>
    <w:rsid w:val="00CD45F2"/>
    <w:rsid w:val="00CD4786"/>
    <w:rsid w:val="00CD637C"/>
    <w:rsid w:val="00CD7450"/>
    <w:rsid w:val="00CD79B2"/>
    <w:rsid w:val="00CE01AF"/>
    <w:rsid w:val="00CE0741"/>
    <w:rsid w:val="00CE1601"/>
    <w:rsid w:val="00CE1909"/>
    <w:rsid w:val="00CE1924"/>
    <w:rsid w:val="00CE1E7B"/>
    <w:rsid w:val="00CE23D7"/>
    <w:rsid w:val="00CE2CD6"/>
    <w:rsid w:val="00CE2FAB"/>
    <w:rsid w:val="00CE312E"/>
    <w:rsid w:val="00CE3478"/>
    <w:rsid w:val="00CE3A99"/>
    <w:rsid w:val="00CE4C3E"/>
    <w:rsid w:val="00CE529A"/>
    <w:rsid w:val="00CE5952"/>
    <w:rsid w:val="00CE5A5F"/>
    <w:rsid w:val="00CE63B1"/>
    <w:rsid w:val="00CE6C5D"/>
    <w:rsid w:val="00CE718E"/>
    <w:rsid w:val="00CE78D8"/>
    <w:rsid w:val="00CE7F37"/>
    <w:rsid w:val="00CF03AC"/>
    <w:rsid w:val="00CF0A74"/>
    <w:rsid w:val="00CF145C"/>
    <w:rsid w:val="00CF17F4"/>
    <w:rsid w:val="00CF18E0"/>
    <w:rsid w:val="00CF2118"/>
    <w:rsid w:val="00CF2198"/>
    <w:rsid w:val="00CF238D"/>
    <w:rsid w:val="00CF2DB2"/>
    <w:rsid w:val="00CF3422"/>
    <w:rsid w:val="00CF46DC"/>
    <w:rsid w:val="00CF4CFD"/>
    <w:rsid w:val="00CF509A"/>
    <w:rsid w:val="00CF5220"/>
    <w:rsid w:val="00CF5494"/>
    <w:rsid w:val="00CF5D26"/>
    <w:rsid w:val="00CF6FD2"/>
    <w:rsid w:val="00CF7364"/>
    <w:rsid w:val="00CF752D"/>
    <w:rsid w:val="00CF753E"/>
    <w:rsid w:val="00D001DC"/>
    <w:rsid w:val="00D002CA"/>
    <w:rsid w:val="00D00DFA"/>
    <w:rsid w:val="00D0146E"/>
    <w:rsid w:val="00D022B9"/>
    <w:rsid w:val="00D023C3"/>
    <w:rsid w:val="00D03858"/>
    <w:rsid w:val="00D04810"/>
    <w:rsid w:val="00D05F2C"/>
    <w:rsid w:val="00D06029"/>
    <w:rsid w:val="00D06719"/>
    <w:rsid w:val="00D108D0"/>
    <w:rsid w:val="00D10BB0"/>
    <w:rsid w:val="00D11E64"/>
    <w:rsid w:val="00D11FBD"/>
    <w:rsid w:val="00D11FCA"/>
    <w:rsid w:val="00D12A75"/>
    <w:rsid w:val="00D13158"/>
    <w:rsid w:val="00D133EF"/>
    <w:rsid w:val="00D13658"/>
    <w:rsid w:val="00D14E71"/>
    <w:rsid w:val="00D157AF"/>
    <w:rsid w:val="00D178B2"/>
    <w:rsid w:val="00D20EEB"/>
    <w:rsid w:val="00D21730"/>
    <w:rsid w:val="00D21741"/>
    <w:rsid w:val="00D2270F"/>
    <w:rsid w:val="00D2287D"/>
    <w:rsid w:val="00D22987"/>
    <w:rsid w:val="00D22E3A"/>
    <w:rsid w:val="00D23377"/>
    <w:rsid w:val="00D23575"/>
    <w:rsid w:val="00D236D8"/>
    <w:rsid w:val="00D24D66"/>
    <w:rsid w:val="00D250B1"/>
    <w:rsid w:val="00D25249"/>
    <w:rsid w:val="00D25548"/>
    <w:rsid w:val="00D25AA4"/>
    <w:rsid w:val="00D276A9"/>
    <w:rsid w:val="00D30655"/>
    <w:rsid w:val="00D30946"/>
    <w:rsid w:val="00D30DB2"/>
    <w:rsid w:val="00D3101D"/>
    <w:rsid w:val="00D3243E"/>
    <w:rsid w:val="00D32A6A"/>
    <w:rsid w:val="00D332E9"/>
    <w:rsid w:val="00D33577"/>
    <w:rsid w:val="00D33B2A"/>
    <w:rsid w:val="00D3402C"/>
    <w:rsid w:val="00D34699"/>
    <w:rsid w:val="00D34A70"/>
    <w:rsid w:val="00D35326"/>
    <w:rsid w:val="00D357FB"/>
    <w:rsid w:val="00D362F7"/>
    <w:rsid w:val="00D36E8D"/>
    <w:rsid w:val="00D4077C"/>
    <w:rsid w:val="00D4162E"/>
    <w:rsid w:val="00D4163D"/>
    <w:rsid w:val="00D4291E"/>
    <w:rsid w:val="00D42A86"/>
    <w:rsid w:val="00D43C12"/>
    <w:rsid w:val="00D43FA4"/>
    <w:rsid w:val="00D445D2"/>
    <w:rsid w:val="00D45B65"/>
    <w:rsid w:val="00D45F21"/>
    <w:rsid w:val="00D4663C"/>
    <w:rsid w:val="00D46F68"/>
    <w:rsid w:val="00D470C7"/>
    <w:rsid w:val="00D47FF3"/>
    <w:rsid w:val="00D501C3"/>
    <w:rsid w:val="00D504BA"/>
    <w:rsid w:val="00D50C3D"/>
    <w:rsid w:val="00D518AA"/>
    <w:rsid w:val="00D51E15"/>
    <w:rsid w:val="00D525E0"/>
    <w:rsid w:val="00D53295"/>
    <w:rsid w:val="00D5352C"/>
    <w:rsid w:val="00D539B8"/>
    <w:rsid w:val="00D54046"/>
    <w:rsid w:val="00D549E7"/>
    <w:rsid w:val="00D556FF"/>
    <w:rsid w:val="00D55A96"/>
    <w:rsid w:val="00D55EB5"/>
    <w:rsid w:val="00D565C5"/>
    <w:rsid w:val="00D56F69"/>
    <w:rsid w:val="00D5727A"/>
    <w:rsid w:val="00D577D9"/>
    <w:rsid w:val="00D57AC3"/>
    <w:rsid w:val="00D57C4A"/>
    <w:rsid w:val="00D57D75"/>
    <w:rsid w:val="00D6072D"/>
    <w:rsid w:val="00D60D31"/>
    <w:rsid w:val="00D61646"/>
    <w:rsid w:val="00D61BE4"/>
    <w:rsid w:val="00D628EE"/>
    <w:rsid w:val="00D63216"/>
    <w:rsid w:val="00D6336B"/>
    <w:rsid w:val="00D63509"/>
    <w:rsid w:val="00D63DC2"/>
    <w:rsid w:val="00D67C36"/>
    <w:rsid w:val="00D70FB5"/>
    <w:rsid w:val="00D7165D"/>
    <w:rsid w:val="00D728F7"/>
    <w:rsid w:val="00D72A8E"/>
    <w:rsid w:val="00D745C5"/>
    <w:rsid w:val="00D74DAA"/>
    <w:rsid w:val="00D7550D"/>
    <w:rsid w:val="00D75E83"/>
    <w:rsid w:val="00D76FC9"/>
    <w:rsid w:val="00D8048B"/>
    <w:rsid w:val="00D8073C"/>
    <w:rsid w:val="00D8077C"/>
    <w:rsid w:val="00D815F5"/>
    <w:rsid w:val="00D818C2"/>
    <w:rsid w:val="00D81E6D"/>
    <w:rsid w:val="00D81EE5"/>
    <w:rsid w:val="00D82A43"/>
    <w:rsid w:val="00D82D37"/>
    <w:rsid w:val="00D8318D"/>
    <w:rsid w:val="00D84454"/>
    <w:rsid w:val="00D84925"/>
    <w:rsid w:val="00D84A2A"/>
    <w:rsid w:val="00D85564"/>
    <w:rsid w:val="00D856DF"/>
    <w:rsid w:val="00D85F29"/>
    <w:rsid w:val="00D86ADD"/>
    <w:rsid w:val="00D87100"/>
    <w:rsid w:val="00D87456"/>
    <w:rsid w:val="00D87513"/>
    <w:rsid w:val="00D875DA"/>
    <w:rsid w:val="00D9008F"/>
    <w:rsid w:val="00D90454"/>
    <w:rsid w:val="00D9078E"/>
    <w:rsid w:val="00D90A74"/>
    <w:rsid w:val="00D911D6"/>
    <w:rsid w:val="00D91727"/>
    <w:rsid w:val="00D91E31"/>
    <w:rsid w:val="00D94BB0"/>
    <w:rsid w:val="00D950BB"/>
    <w:rsid w:val="00D966A5"/>
    <w:rsid w:val="00D9689A"/>
    <w:rsid w:val="00D96F60"/>
    <w:rsid w:val="00D97886"/>
    <w:rsid w:val="00D97B4D"/>
    <w:rsid w:val="00DA02AB"/>
    <w:rsid w:val="00DA2537"/>
    <w:rsid w:val="00DA2C03"/>
    <w:rsid w:val="00DA2C7E"/>
    <w:rsid w:val="00DA340F"/>
    <w:rsid w:val="00DA35B6"/>
    <w:rsid w:val="00DA3807"/>
    <w:rsid w:val="00DA3E7A"/>
    <w:rsid w:val="00DA3F00"/>
    <w:rsid w:val="00DA53A6"/>
    <w:rsid w:val="00DA6536"/>
    <w:rsid w:val="00DA69B0"/>
    <w:rsid w:val="00DA6BD4"/>
    <w:rsid w:val="00DA775A"/>
    <w:rsid w:val="00DA77CF"/>
    <w:rsid w:val="00DA7B3D"/>
    <w:rsid w:val="00DB059D"/>
    <w:rsid w:val="00DB1EE6"/>
    <w:rsid w:val="00DB279F"/>
    <w:rsid w:val="00DB2A96"/>
    <w:rsid w:val="00DB30FD"/>
    <w:rsid w:val="00DB4126"/>
    <w:rsid w:val="00DB59BA"/>
    <w:rsid w:val="00DB5D05"/>
    <w:rsid w:val="00DB5D4F"/>
    <w:rsid w:val="00DB640E"/>
    <w:rsid w:val="00DB6FFC"/>
    <w:rsid w:val="00DB74C5"/>
    <w:rsid w:val="00DC0A62"/>
    <w:rsid w:val="00DC0FE8"/>
    <w:rsid w:val="00DC128B"/>
    <w:rsid w:val="00DC1A9A"/>
    <w:rsid w:val="00DC1C33"/>
    <w:rsid w:val="00DC2391"/>
    <w:rsid w:val="00DC2BDB"/>
    <w:rsid w:val="00DC30F3"/>
    <w:rsid w:val="00DC32B0"/>
    <w:rsid w:val="00DC3361"/>
    <w:rsid w:val="00DC40FE"/>
    <w:rsid w:val="00DC5BAD"/>
    <w:rsid w:val="00DC631D"/>
    <w:rsid w:val="00DC66B9"/>
    <w:rsid w:val="00DC6B60"/>
    <w:rsid w:val="00DC70FE"/>
    <w:rsid w:val="00DD00C8"/>
    <w:rsid w:val="00DD0565"/>
    <w:rsid w:val="00DD0893"/>
    <w:rsid w:val="00DD0941"/>
    <w:rsid w:val="00DD0C5B"/>
    <w:rsid w:val="00DD1116"/>
    <w:rsid w:val="00DD11A7"/>
    <w:rsid w:val="00DD1DC0"/>
    <w:rsid w:val="00DD2378"/>
    <w:rsid w:val="00DD23FD"/>
    <w:rsid w:val="00DD267B"/>
    <w:rsid w:val="00DD2E06"/>
    <w:rsid w:val="00DD35DC"/>
    <w:rsid w:val="00DD3C36"/>
    <w:rsid w:val="00DD4AA6"/>
    <w:rsid w:val="00DD5908"/>
    <w:rsid w:val="00DD697F"/>
    <w:rsid w:val="00DD6EED"/>
    <w:rsid w:val="00DE0096"/>
    <w:rsid w:val="00DE0B77"/>
    <w:rsid w:val="00DE1C38"/>
    <w:rsid w:val="00DE2502"/>
    <w:rsid w:val="00DE3018"/>
    <w:rsid w:val="00DE336E"/>
    <w:rsid w:val="00DE3430"/>
    <w:rsid w:val="00DE3CAA"/>
    <w:rsid w:val="00DE3F0E"/>
    <w:rsid w:val="00DE40BE"/>
    <w:rsid w:val="00DE47CC"/>
    <w:rsid w:val="00DE4BD9"/>
    <w:rsid w:val="00DE4D39"/>
    <w:rsid w:val="00DE5345"/>
    <w:rsid w:val="00DE583C"/>
    <w:rsid w:val="00DE6182"/>
    <w:rsid w:val="00DE795A"/>
    <w:rsid w:val="00DF06DC"/>
    <w:rsid w:val="00DF146D"/>
    <w:rsid w:val="00DF16BD"/>
    <w:rsid w:val="00DF1DCE"/>
    <w:rsid w:val="00DF2AA2"/>
    <w:rsid w:val="00DF2F23"/>
    <w:rsid w:val="00DF31DD"/>
    <w:rsid w:val="00DF3D19"/>
    <w:rsid w:val="00DF3DA5"/>
    <w:rsid w:val="00DF4229"/>
    <w:rsid w:val="00DF44CF"/>
    <w:rsid w:val="00DF4DC1"/>
    <w:rsid w:val="00DF6144"/>
    <w:rsid w:val="00DF61E9"/>
    <w:rsid w:val="00DF6AE0"/>
    <w:rsid w:val="00DF71D4"/>
    <w:rsid w:val="00DF7742"/>
    <w:rsid w:val="00DF7A60"/>
    <w:rsid w:val="00DF7C68"/>
    <w:rsid w:val="00DF7D97"/>
    <w:rsid w:val="00E00738"/>
    <w:rsid w:val="00E0191B"/>
    <w:rsid w:val="00E01A00"/>
    <w:rsid w:val="00E01BA4"/>
    <w:rsid w:val="00E02384"/>
    <w:rsid w:val="00E0292E"/>
    <w:rsid w:val="00E040BA"/>
    <w:rsid w:val="00E05BD0"/>
    <w:rsid w:val="00E068D5"/>
    <w:rsid w:val="00E07036"/>
    <w:rsid w:val="00E078E8"/>
    <w:rsid w:val="00E11D5C"/>
    <w:rsid w:val="00E1268E"/>
    <w:rsid w:val="00E12C46"/>
    <w:rsid w:val="00E1470B"/>
    <w:rsid w:val="00E150A7"/>
    <w:rsid w:val="00E15585"/>
    <w:rsid w:val="00E156A2"/>
    <w:rsid w:val="00E16884"/>
    <w:rsid w:val="00E168F0"/>
    <w:rsid w:val="00E17412"/>
    <w:rsid w:val="00E17CA3"/>
    <w:rsid w:val="00E21903"/>
    <w:rsid w:val="00E21EC3"/>
    <w:rsid w:val="00E2246B"/>
    <w:rsid w:val="00E22B63"/>
    <w:rsid w:val="00E22FEE"/>
    <w:rsid w:val="00E2320F"/>
    <w:rsid w:val="00E2350B"/>
    <w:rsid w:val="00E23892"/>
    <w:rsid w:val="00E24308"/>
    <w:rsid w:val="00E24B29"/>
    <w:rsid w:val="00E24D79"/>
    <w:rsid w:val="00E264F6"/>
    <w:rsid w:val="00E27963"/>
    <w:rsid w:val="00E279F7"/>
    <w:rsid w:val="00E30392"/>
    <w:rsid w:val="00E3065E"/>
    <w:rsid w:val="00E3105A"/>
    <w:rsid w:val="00E3192D"/>
    <w:rsid w:val="00E31BCD"/>
    <w:rsid w:val="00E328FF"/>
    <w:rsid w:val="00E32A36"/>
    <w:rsid w:val="00E33D95"/>
    <w:rsid w:val="00E349A5"/>
    <w:rsid w:val="00E35D73"/>
    <w:rsid w:val="00E363E4"/>
    <w:rsid w:val="00E37783"/>
    <w:rsid w:val="00E40128"/>
    <w:rsid w:val="00E40D52"/>
    <w:rsid w:val="00E41460"/>
    <w:rsid w:val="00E425D9"/>
    <w:rsid w:val="00E4271B"/>
    <w:rsid w:val="00E4273C"/>
    <w:rsid w:val="00E42A13"/>
    <w:rsid w:val="00E42ED7"/>
    <w:rsid w:val="00E4382C"/>
    <w:rsid w:val="00E44826"/>
    <w:rsid w:val="00E45FDB"/>
    <w:rsid w:val="00E4629B"/>
    <w:rsid w:val="00E46D41"/>
    <w:rsid w:val="00E477B5"/>
    <w:rsid w:val="00E4781D"/>
    <w:rsid w:val="00E47E57"/>
    <w:rsid w:val="00E47E5B"/>
    <w:rsid w:val="00E507A6"/>
    <w:rsid w:val="00E50CC0"/>
    <w:rsid w:val="00E50D2C"/>
    <w:rsid w:val="00E51C36"/>
    <w:rsid w:val="00E52D53"/>
    <w:rsid w:val="00E545FE"/>
    <w:rsid w:val="00E5462D"/>
    <w:rsid w:val="00E56ADE"/>
    <w:rsid w:val="00E56DC7"/>
    <w:rsid w:val="00E56E63"/>
    <w:rsid w:val="00E57003"/>
    <w:rsid w:val="00E57372"/>
    <w:rsid w:val="00E57837"/>
    <w:rsid w:val="00E57DFC"/>
    <w:rsid w:val="00E6035F"/>
    <w:rsid w:val="00E60FF5"/>
    <w:rsid w:val="00E6102F"/>
    <w:rsid w:val="00E619F1"/>
    <w:rsid w:val="00E61E9C"/>
    <w:rsid w:val="00E63600"/>
    <w:rsid w:val="00E6378D"/>
    <w:rsid w:val="00E63981"/>
    <w:rsid w:val="00E642BF"/>
    <w:rsid w:val="00E65EA8"/>
    <w:rsid w:val="00E6685A"/>
    <w:rsid w:val="00E66BC5"/>
    <w:rsid w:val="00E66E31"/>
    <w:rsid w:val="00E671F9"/>
    <w:rsid w:val="00E672B0"/>
    <w:rsid w:val="00E67654"/>
    <w:rsid w:val="00E70B65"/>
    <w:rsid w:val="00E7152F"/>
    <w:rsid w:val="00E71DDC"/>
    <w:rsid w:val="00E7216D"/>
    <w:rsid w:val="00E72FAC"/>
    <w:rsid w:val="00E734B2"/>
    <w:rsid w:val="00E73AEE"/>
    <w:rsid w:val="00E73FFA"/>
    <w:rsid w:val="00E7408E"/>
    <w:rsid w:val="00E74379"/>
    <w:rsid w:val="00E74841"/>
    <w:rsid w:val="00E7489B"/>
    <w:rsid w:val="00E769C8"/>
    <w:rsid w:val="00E7702F"/>
    <w:rsid w:val="00E777F7"/>
    <w:rsid w:val="00E80020"/>
    <w:rsid w:val="00E800F8"/>
    <w:rsid w:val="00E80B9D"/>
    <w:rsid w:val="00E80E8A"/>
    <w:rsid w:val="00E82222"/>
    <w:rsid w:val="00E8234E"/>
    <w:rsid w:val="00E83258"/>
    <w:rsid w:val="00E840B6"/>
    <w:rsid w:val="00E848C5"/>
    <w:rsid w:val="00E84EAD"/>
    <w:rsid w:val="00E85C96"/>
    <w:rsid w:val="00E87033"/>
    <w:rsid w:val="00E87AF9"/>
    <w:rsid w:val="00E90049"/>
    <w:rsid w:val="00E90592"/>
    <w:rsid w:val="00E9095C"/>
    <w:rsid w:val="00E914B7"/>
    <w:rsid w:val="00E915B3"/>
    <w:rsid w:val="00E91967"/>
    <w:rsid w:val="00E91A87"/>
    <w:rsid w:val="00E920CE"/>
    <w:rsid w:val="00E927D7"/>
    <w:rsid w:val="00E92920"/>
    <w:rsid w:val="00E92DC4"/>
    <w:rsid w:val="00E93043"/>
    <w:rsid w:val="00E93646"/>
    <w:rsid w:val="00E93C8A"/>
    <w:rsid w:val="00E93FCC"/>
    <w:rsid w:val="00E94ACC"/>
    <w:rsid w:val="00E94C84"/>
    <w:rsid w:val="00E951F7"/>
    <w:rsid w:val="00E95296"/>
    <w:rsid w:val="00E9545D"/>
    <w:rsid w:val="00E954D4"/>
    <w:rsid w:val="00E96632"/>
    <w:rsid w:val="00E96A45"/>
    <w:rsid w:val="00E9796F"/>
    <w:rsid w:val="00EA0598"/>
    <w:rsid w:val="00EA0C00"/>
    <w:rsid w:val="00EA10EC"/>
    <w:rsid w:val="00EA2261"/>
    <w:rsid w:val="00EA2F69"/>
    <w:rsid w:val="00EA386B"/>
    <w:rsid w:val="00EA6245"/>
    <w:rsid w:val="00EA68BD"/>
    <w:rsid w:val="00EA69F6"/>
    <w:rsid w:val="00EA6B53"/>
    <w:rsid w:val="00EA6BD8"/>
    <w:rsid w:val="00EB05FE"/>
    <w:rsid w:val="00EB12E2"/>
    <w:rsid w:val="00EB161A"/>
    <w:rsid w:val="00EB1773"/>
    <w:rsid w:val="00EB1971"/>
    <w:rsid w:val="00EB197C"/>
    <w:rsid w:val="00EB2274"/>
    <w:rsid w:val="00EB2AD1"/>
    <w:rsid w:val="00EB2ECD"/>
    <w:rsid w:val="00EB4163"/>
    <w:rsid w:val="00EB4A47"/>
    <w:rsid w:val="00EB6332"/>
    <w:rsid w:val="00EB64FC"/>
    <w:rsid w:val="00EB68E0"/>
    <w:rsid w:val="00EB6BFD"/>
    <w:rsid w:val="00EB71A3"/>
    <w:rsid w:val="00EB7A33"/>
    <w:rsid w:val="00EC0892"/>
    <w:rsid w:val="00EC172A"/>
    <w:rsid w:val="00EC187D"/>
    <w:rsid w:val="00EC1BDB"/>
    <w:rsid w:val="00EC26D1"/>
    <w:rsid w:val="00EC2759"/>
    <w:rsid w:val="00EC30F3"/>
    <w:rsid w:val="00EC3224"/>
    <w:rsid w:val="00EC491A"/>
    <w:rsid w:val="00EC4DB6"/>
    <w:rsid w:val="00EC515A"/>
    <w:rsid w:val="00EC586A"/>
    <w:rsid w:val="00EC5DB1"/>
    <w:rsid w:val="00EC5DE5"/>
    <w:rsid w:val="00EC7DFE"/>
    <w:rsid w:val="00EC7F46"/>
    <w:rsid w:val="00ED1039"/>
    <w:rsid w:val="00ED10E1"/>
    <w:rsid w:val="00ED2835"/>
    <w:rsid w:val="00ED2F69"/>
    <w:rsid w:val="00ED323B"/>
    <w:rsid w:val="00ED38AF"/>
    <w:rsid w:val="00ED3A10"/>
    <w:rsid w:val="00ED5862"/>
    <w:rsid w:val="00ED641C"/>
    <w:rsid w:val="00ED6931"/>
    <w:rsid w:val="00ED7468"/>
    <w:rsid w:val="00ED7586"/>
    <w:rsid w:val="00ED7E49"/>
    <w:rsid w:val="00EE0420"/>
    <w:rsid w:val="00EE0E4C"/>
    <w:rsid w:val="00EE1E56"/>
    <w:rsid w:val="00EE1F1F"/>
    <w:rsid w:val="00EE226D"/>
    <w:rsid w:val="00EE2B99"/>
    <w:rsid w:val="00EE47D0"/>
    <w:rsid w:val="00EE5B20"/>
    <w:rsid w:val="00EE635F"/>
    <w:rsid w:val="00EE6C72"/>
    <w:rsid w:val="00EF0047"/>
    <w:rsid w:val="00EF051D"/>
    <w:rsid w:val="00EF1194"/>
    <w:rsid w:val="00EF1436"/>
    <w:rsid w:val="00EF1C38"/>
    <w:rsid w:val="00EF1D00"/>
    <w:rsid w:val="00EF1DFC"/>
    <w:rsid w:val="00EF25C1"/>
    <w:rsid w:val="00EF2D05"/>
    <w:rsid w:val="00EF3044"/>
    <w:rsid w:val="00EF329F"/>
    <w:rsid w:val="00EF3965"/>
    <w:rsid w:val="00EF49DB"/>
    <w:rsid w:val="00EF5330"/>
    <w:rsid w:val="00EF60CC"/>
    <w:rsid w:val="00EF626E"/>
    <w:rsid w:val="00EF66A8"/>
    <w:rsid w:val="00EF6EA9"/>
    <w:rsid w:val="00F01842"/>
    <w:rsid w:val="00F01A69"/>
    <w:rsid w:val="00F01C29"/>
    <w:rsid w:val="00F020DC"/>
    <w:rsid w:val="00F037FB"/>
    <w:rsid w:val="00F03DA6"/>
    <w:rsid w:val="00F04162"/>
    <w:rsid w:val="00F04A2C"/>
    <w:rsid w:val="00F0564E"/>
    <w:rsid w:val="00F06A44"/>
    <w:rsid w:val="00F1249A"/>
    <w:rsid w:val="00F143DE"/>
    <w:rsid w:val="00F145FB"/>
    <w:rsid w:val="00F14719"/>
    <w:rsid w:val="00F15955"/>
    <w:rsid w:val="00F16B08"/>
    <w:rsid w:val="00F16BCF"/>
    <w:rsid w:val="00F16D4C"/>
    <w:rsid w:val="00F20203"/>
    <w:rsid w:val="00F2109A"/>
    <w:rsid w:val="00F229F3"/>
    <w:rsid w:val="00F22D65"/>
    <w:rsid w:val="00F22F4D"/>
    <w:rsid w:val="00F23871"/>
    <w:rsid w:val="00F23E70"/>
    <w:rsid w:val="00F2433D"/>
    <w:rsid w:val="00F24502"/>
    <w:rsid w:val="00F25962"/>
    <w:rsid w:val="00F25D50"/>
    <w:rsid w:val="00F26E05"/>
    <w:rsid w:val="00F3008E"/>
    <w:rsid w:val="00F307AC"/>
    <w:rsid w:val="00F30933"/>
    <w:rsid w:val="00F31235"/>
    <w:rsid w:val="00F3226C"/>
    <w:rsid w:val="00F32801"/>
    <w:rsid w:val="00F34B27"/>
    <w:rsid w:val="00F3508B"/>
    <w:rsid w:val="00F351C8"/>
    <w:rsid w:val="00F36D3E"/>
    <w:rsid w:val="00F37429"/>
    <w:rsid w:val="00F37CC0"/>
    <w:rsid w:val="00F37D01"/>
    <w:rsid w:val="00F406DF"/>
    <w:rsid w:val="00F40AA8"/>
    <w:rsid w:val="00F41051"/>
    <w:rsid w:val="00F4165D"/>
    <w:rsid w:val="00F41D29"/>
    <w:rsid w:val="00F42653"/>
    <w:rsid w:val="00F429FD"/>
    <w:rsid w:val="00F4338D"/>
    <w:rsid w:val="00F44194"/>
    <w:rsid w:val="00F445D6"/>
    <w:rsid w:val="00F450E2"/>
    <w:rsid w:val="00F458B3"/>
    <w:rsid w:val="00F45B4B"/>
    <w:rsid w:val="00F45EDC"/>
    <w:rsid w:val="00F468C2"/>
    <w:rsid w:val="00F471F5"/>
    <w:rsid w:val="00F4726C"/>
    <w:rsid w:val="00F47B2E"/>
    <w:rsid w:val="00F47ED4"/>
    <w:rsid w:val="00F5005C"/>
    <w:rsid w:val="00F505C7"/>
    <w:rsid w:val="00F50605"/>
    <w:rsid w:val="00F5287C"/>
    <w:rsid w:val="00F52946"/>
    <w:rsid w:val="00F53206"/>
    <w:rsid w:val="00F5324F"/>
    <w:rsid w:val="00F53C59"/>
    <w:rsid w:val="00F560ED"/>
    <w:rsid w:val="00F5679F"/>
    <w:rsid w:val="00F56885"/>
    <w:rsid w:val="00F56EE0"/>
    <w:rsid w:val="00F57436"/>
    <w:rsid w:val="00F60778"/>
    <w:rsid w:val="00F61AB6"/>
    <w:rsid w:val="00F620E5"/>
    <w:rsid w:val="00F623B4"/>
    <w:rsid w:val="00F638DE"/>
    <w:rsid w:val="00F64DBB"/>
    <w:rsid w:val="00F66366"/>
    <w:rsid w:val="00F6641F"/>
    <w:rsid w:val="00F66907"/>
    <w:rsid w:val="00F671A0"/>
    <w:rsid w:val="00F678D5"/>
    <w:rsid w:val="00F710E2"/>
    <w:rsid w:val="00F71739"/>
    <w:rsid w:val="00F71A88"/>
    <w:rsid w:val="00F71DE3"/>
    <w:rsid w:val="00F7307F"/>
    <w:rsid w:val="00F738CB"/>
    <w:rsid w:val="00F743F6"/>
    <w:rsid w:val="00F75C0E"/>
    <w:rsid w:val="00F76FAB"/>
    <w:rsid w:val="00F77161"/>
    <w:rsid w:val="00F7787F"/>
    <w:rsid w:val="00F80662"/>
    <w:rsid w:val="00F813E2"/>
    <w:rsid w:val="00F81506"/>
    <w:rsid w:val="00F81EAC"/>
    <w:rsid w:val="00F82357"/>
    <w:rsid w:val="00F828E7"/>
    <w:rsid w:val="00F831CA"/>
    <w:rsid w:val="00F83F62"/>
    <w:rsid w:val="00F843A6"/>
    <w:rsid w:val="00F84ABE"/>
    <w:rsid w:val="00F85173"/>
    <w:rsid w:val="00F85B4B"/>
    <w:rsid w:val="00F85C08"/>
    <w:rsid w:val="00F85DED"/>
    <w:rsid w:val="00F862BC"/>
    <w:rsid w:val="00F86596"/>
    <w:rsid w:val="00F87F1B"/>
    <w:rsid w:val="00F90284"/>
    <w:rsid w:val="00F90377"/>
    <w:rsid w:val="00F903C6"/>
    <w:rsid w:val="00F903D1"/>
    <w:rsid w:val="00F90B3C"/>
    <w:rsid w:val="00F90EA1"/>
    <w:rsid w:val="00F90EB3"/>
    <w:rsid w:val="00F91EAA"/>
    <w:rsid w:val="00F91F86"/>
    <w:rsid w:val="00F92081"/>
    <w:rsid w:val="00F9238E"/>
    <w:rsid w:val="00F925AD"/>
    <w:rsid w:val="00F937E5"/>
    <w:rsid w:val="00F938DC"/>
    <w:rsid w:val="00F93AF7"/>
    <w:rsid w:val="00F93E3F"/>
    <w:rsid w:val="00F95101"/>
    <w:rsid w:val="00F9521D"/>
    <w:rsid w:val="00F9540A"/>
    <w:rsid w:val="00F95F2F"/>
    <w:rsid w:val="00F963C6"/>
    <w:rsid w:val="00F9679E"/>
    <w:rsid w:val="00F97482"/>
    <w:rsid w:val="00F97F71"/>
    <w:rsid w:val="00FA0435"/>
    <w:rsid w:val="00FA058A"/>
    <w:rsid w:val="00FA13D3"/>
    <w:rsid w:val="00FA2223"/>
    <w:rsid w:val="00FA2847"/>
    <w:rsid w:val="00FA30D8"/>
    <w:rsid w:val="00FA3783"/>
    <w:rsid w:val="00FA4354"/>
    <w:rsid w:val="00FA498F"/>
    <w:rsid w:val="00FA4A39"/>
    <w:rsid w:val="00FA4ED0"/>
    <w:rsid w:val="00FA5547"/>
    <w:rsid w:val="00FA652B"/>
    <w:rsid w:val="00FA666F"/>
    <w:rsid w:val="00FA7FF8"/>
    <w:rsid w:val="00FB04C9"/>
    <w:rsid w:val="00FB0519"/>
    <w:rsid w:val="00FB0B6D"/>
    <w:rsid w:val="00FB169B"/>
    <w:rsid w:val="00FB1AAD"/>
    <w:rsid w:val="00FB2306"/>
    <w:rsid w:val="00FB2DAE"/>
    <w:rsid w:val="00FB34BD"/>
    <w:rsid w:val="00FB36CC"/>
    <w:rsid w:val="00FB3E28"/>
    <w:rsid w:val="00FB429D"/>
    <w:rsid w:val="00FB4448"/>
    <w:rsid w:val="00FB5449"/>
    <w:rsid w:val="00FB5564"/>
    <w:rsid w:val="00FB5981"/>
    <w:rsid w:val="00FB5B65"/>
    <w:rsid w:val="00FB6317"/>
    <w:rsid w:val="00FB655B"/>
    <w:rsid w:val="00FB738F"/>
    <w:rsid w:val="00FC0882"/>
    <w:rsid w:val="00FC0E38"/>
    <w:rsid w:val="00FC11CC"/>
    <w:rsid w:val="00FC159B"/>
    <w:rsid w:val="00FC19DC"/>
    <w:rsid w:val="00FC1C16"/>
    <w:rsid w:val="00FC1E7D"/>
    <w:rsid w:val="00FC2394"/>
    <w:rsid w:val="00FC243A"/>
    <w:rsid w:val="00FC24AA"/>
    <w:rsid w:val="00FC2CDD"/>
    <w:rsid w:val="00FC35B8"/>
    <w:rsid w:val="00FC40BA"/>
    <w:rsid w:val="00FC46DB"/>
    <w:rsid w:val="00FC61CF"/>
    <w:rsid w:val="00FC6C2D"/>
    <w:rsid w:val="00FC6D11"/>
    <w:rsid w:val="00FD0DAD"/>
    <w:rsid w:val="00FD1567"/>
    <w:rsid w:val="00FD156F"/>
    <w:rsid w:val="00FD3530"/>
    <w:rsid w:val="00FD3537"/>
    <w:rsid w:val="00FD3935"/>
    <w:rsid w:val="00FD3D92"/>
    <w:rsid w:val="00FD4BDF"/>
    <w:rsid w:val="00FD4F33"/>
    <w:rsid w:val="00FD594B"/>
    <w:rsid w:val="00FD714B"/>
    <w:rsid w:val="00FD73DD"/>
    <w:rsid w:val="00FE04C1"/>
    <w:rsid w:val="00FE063B"/>
    <w:rsid w:val="00FE2663"/>
    <w:rsid w:val="00FE2CAB"/>
    <w:rsid w:val="00FE2E31"/>
    <w:rsid w:val="00FE2FA6"/>
    <w:rsid w:val="00FE4020"/>
    <w:rsid w:val="00FE4A7D"/>
    <w:rsid w:val="00FE4D01"/>
    <w:rsid w:val="00FE5EF2"/>
    <w:rsid w:val="00FE6114"/>
    <w:rsid w:val="00FE6424"/>
    <w:rsid w:val="00FE66F8"/>
    <w:rsid w:val="00FE696B"/>
    <w:rsid w:val="00FE767F"/>
    <w:rsid w:val="00FE7801"/>
    <w:rsid w:val="00FF00A8"/>
    <w:rsid w:val="00FF0DD6"/>
    <w:rsid w:val="00FF2392"/>
    <w:rsid w:val="00FF25F3"/>
    <w:rsid w:val="00FF284B"/>
    <w:rsid w:val="00FF29E8"/>
    <w:rsid w:val="00FF2D6F"/>
    <w:rsid w:val="00FF2E78"/>
    <w:rsid w:val="00FF3A1B"/>
    <w:rsid w:val="00FF4E8F"/>
    <w:rsid w:val="00FF4EF3"/>
    <w:rsid w:val="00FF657F"/>
    <w:rsid w:val="00FF69C3"/>
    <w:rsid w:val="00FF6D6E"/>
    <w:rsid w:val="00FF7021"/>
    <w:rsid w:val="00FF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DA3492"/>
  <w15:docId w15:val="{FC9F3A6C-E222-417A-B183-161779C1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146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711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link w:val="DefaultChar"/>
    <w:rsid w:val="00517E4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517E42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17E4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17E42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17E42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17E42"/>
    <w:pPr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DefaultChar">
    <w:name w:val="Default Char"/>
    <w:basedOn w:val="DefaultParagraphFont"/>
    <w:link w:val="Default"/>
    <w:rsid w:val="00517E42"/>
    <w:rPr>
      <w:rFonts w:ascii="Times New Roman" w:hAnsi="Times New Roman" w:cs="Times New Roman"/>
      <w:color w:val="000000"/>
      <w:lang w:val="da-DK"/>
    </w:rPr>
  </w:style>
  <w:style w:type="character" w:customStyle="1" w:styleId="EndNoteBibliographyTitleChar">
    <w:name w:val="EndNote Bibliography Title Char"/>
    <w:basedOn w:val="DefaultChar"/>
    <w:link w:val="EndNoteBibliographyTitle"/>
    <w:rsid w:val="00517E42"/>
    <w:rPr>
      <w:rFonts w:ascii="Times New Roman" w:eastAsia="Times New Roman" w:hAnsi="Times New Roman" w:cs="Times New Roman"/>
      <w:color w:val="00000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17E4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Char"/>
    <w:link w:val="EndNoteBibliography"/>
    <w:rsid w:val="00517E42"/>
    <w:rPr>
      <w:rFonts w:ascii="Times New Roman" w:eastAsia="Times New Roman" w:hAnsi="Times New Roman" w:cs="Times New Roman"/>
      <w:color w:val="00000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F14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46D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B003BC"/>
  </w:style>
  <w:style w:type="paragraph" w:styleId="BodyTextIndent">
    <w:name w:val="Body Text Indent"/>
    <w:basedOn w:val="Normal"/>
    <w:link w:val="BodyTextIndentChar"/>
    <w:uiPriority w:val="99"/>
    <w:unhideWhenUsed/>
    <w:rsid w:val="0015767E"/>
    <w:pPr>
      <w:spacing w:after="120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5767E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15767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B2ECD"/>
    <w:pPr>
      <w:ind w:left="720"/>
      <w:contextualSpacing/>
    </w:pPr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ED323B"/>
  </w:style>
  <w:style w:type="paragraph" w:styleId="BalloonText">
    <w:name w:val="Balloon Text"/>
    <w:basedOn w:val="Normal"/>
    <w:link w:val="BalloonTextChar"/>
    <w:uiPriority w:val="99"/>
    <w:semiHidden/>
    <w:unhideWhenUsed/>
    <w:rsid w:val="00ED69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31"/>
    <w:rPr>
      <w:rFonts w:ascii="Segoe UI" w:eastAsia="Times New Roman" w:hAnsi="Segoe UI" w:cs="Segoe UI"/>
      <w:sz w:val="18"/>
      <w:szCs w:val="18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D693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3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93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91E3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91238"/>
  </w:style>
  <w:style w:type="character" w:styleId="LineNumber">
    <w:name w:val="line number"/>
    <w:basedOn w:val="DefaultParagraphFont"/>
    <w:uiPriority w:val="99"/>
    <w:semiHidden/>
    <w:unhideWhenUsed/>
    <w:rsid w:val="00C44B1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5D7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C0F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22E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4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42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6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62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9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127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8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9C045-702A-4A64-9849-369E8EE1D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dc:description/>
  <cp:lastModifiedBy>Filip Jansåker</cp:lastModifiedBy>
  <cp:revision>49</cp:revision>
  <cp:lastPrinted>2022-02-05T16:55:00Z</cp:lastPrinted>
  <dcterms:created xsi:type="dcterms:W3CDTF">2022-02-19T13:08:00Z</dcterms:created>
  <dcterms:modified xsi:type="dcterms:W3CDTF">2022-02-20T16:32:00Z</dcterms:modified>
</cp:coreProperties>
</file>